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FF1B08" w14:textId="236DCE9E" w:rsidR="00BF4D15" w:rsidRPr="00A85F4D" w:rsidRDefault="00936B06" w:rsidP="00BF4D15">
      <w:pPr>
        <w:pStyle w:val="berschrift2"/>
        <w:rPr>
          <w:sz w:val="36"/>
        </w:rPr>
      </w:pPr>
      <w:r>
        <w:rPr>
          <w:rFonts w:ascii="Century Gothic" w:hAnsi="Century Gothic"/>
          <w:b w:val="0"/>
          <w:noProof/>
          <w:color w:val="404040"/>
          <w:lang w:val="de-CH" w:eastAsia="de-CH"/>
        </w:rPr>
        <w:drawing>
          <wp:anchor distT="0" distB="0" distL="114300" distR="114300" simplePos="0" relativeHeight="251659264" behindDoc="1" locked="0" layoutInCell="1" allowOverlap="1" wp14:anchorId="4D3A4B2D" wp14:editId="1A6E5DE3">
            <wp:simplePos x="0" y="0"/>
            <wp:positionH relativeFrom="column">
              <wp:posOffset>5340350</wp:posOffset>
            </wp:positionH>
            <wp:positionV relativeFrom="paragraph">
              <wp:posOffset>339725</wp:posOffset>
            </wp:positionV>
            <wp:extent cx="964565" cy="964565"/>
            <wp:effectExtent l="0" t="0" r="6985" b="6985"/>
            <wp:wrapThrough wrapText="bothSides">
              <wp:wrapPolygon edited="0">
                <wp:start x="3839" y="0"/>
                <wp:lineTo x="0" y="2560"/>
                <wp:lineTo x="0" y="17490"/>
                <wp:lineTo x="2133" y="20477"/>
                <wp:lineTo x="3839" y="21330"/>
                <wp:lineTo x="17490" y="21330"/>
                <wp:lineTo x="19197" y="20477"/>
                <wp:lineTo x="21330" y="17490"/>
                <wp:lineTo x="21330" y="2560"/>
                <wp:lineTo x="17490" y="0"/>
                <wp:lineTo x="3839" y="0"/>
              </wp:wrapPolygon>
            </wp:wrapThrough>
            <wp:docPr id="9" name="Grafik 9" descr="A-Qua_Label-Grafik_3-sprach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-Qua_Label-Grafik_3-sprachi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64565" cy="9645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53531" w:rsidRPr="00A85F4D">
        <w:rPr>
          <w:sz w:val="36"/>
        </w:rPr>
        <w:t xml:space="preserve">S1 </w:t>
      </w:r>
      <w:r w:rsidR="009B6EE5">
        <w:rPr>
          <w:sz w:val="36"/>
        </w:rPr>
        <w:t>File</w:t>
      </w:r>
      <w:r w:rsidR="00EE0747">
        <w:rPr>
          <w:sz w:val="36"/>
        </w:rPr>
        <w:t>.</w:t>
      </w:r>
      <w:r w:rsidR="00BF4D15" w:rsidRPr="00A85F4D">
        <w:rPr>
          <w:sz w:val="36"/>
        </w:rPr>
        <w:t xml:space="preserve"> Questionnaire</w:t>
      </w:r>
      <w:r w:rsidR="00EE0747">
        <w:rPr>
          <w:sz w:val="36"/>
        </w:rPr>
        <w:t>.</w:t>
      </w:r>
    </w:p>
    <w:p w14:paraId="1C48E468" w14:textId="06B43F39" w:rsidR="00936B06" w:rsidRPr="00A85F4D" w:rsidRDefault="00936B06" w:rsidP="00936B06">
      <w:pPr>
        <w:pStyle w:val="Kopfzeile"/>
        <w:pBdr>
          <w:bottom w:val="single" w:sz="4" w:space="1" w:color="1F497D"/>
        </w:pBdr>
        <w:spacing w:line="360" w:lineRule="auto"/>
        <w:jc w:val="center"/>
        <w:rPr>
          <w:rFonts w:ascii="Century Gothic" w:hAnsi="Century Gothic"/>
          <w:b/>
          <w:color w:val="404040"/>
          <w:sz w:val="28"/>
        </w:rPr>
      </w:pPr>
    </w:p>
    <w:p w14:paraId="336F3B14" w14:textId="77777777" w:rsidR="00936B06" w:rsidRPr="00A85F4D" w:rsidRDefault="00936B06" w:rsidP="00936B06">
      <w:pPr>
        <w:pStyle w:val="Kopfzeile"/>
        <w:pBdr>
          <w:bottom w:val="single" w:sz="4" w:space="1" w:color="1F497D"/>
        </w:pBdr>
        <w:spacing w:line="360" w:lineRule="auto"/>
        <w:jc w:val="center"/>
        <w:rPr>
          <w:rFonts w:ascii="Century Gothic" w:hAnsi="Century Gothic"/>
          <w:b/>
          <w:color w:val="404040"/>
          <w:sz w:val="28"/>
        </w:rPr>
      </w:pPr>
      <w:r w:rsidRPr="00BF4D15">
        <w:rPr>
          <w:rFonts w:ascii="Century Gothic" w:hAnsi="Century Gothic"/>
          <w:b/>
          <w:noProof/>
          <w:color w:val="404040"/>
          <w:sz w:val="28"/>
          <w:lang w:val="de-CH" w:eastAsia="de-CH"/>
        </w:rPr>
        <w:drawing>
          <wp:anchor distT="0" distB="0" distL="114300" distR="114300" simplePos="0" relativeHeight="251660288" behindDoc="0" locked="0" layoutInCell="1" allowOverlap="1" wp14:anchorId="7C3F0E96" wp14:editId="1A1F9472">
            <wp:simplePos x="0" y="0"/>
            <wp:positionH relativeFrom="column">
              <wp:posOffset>22669</wp:posOffset>
            </wp:positionH>
            <wp:positionV relativeFrom="paragraph">
              <wp:posOffset>-328319</wp:posOffset>
            </wp:positionV>
            <wp:extent cx="1371600" cy="581825"/>
            <wp:effectExtent l="0" t="0" r="0" b="8890"/>
            <wp:wrapNone/>
            <wp:docPr id="10" name="Grafik 10" descr="C:\Users\Michael.Ganter\AppData\Local\Microsoft\Windows\INetCache\Content.Word\A-Qua_Logo_3-sprachig_gross_RGB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:\Users\Michael.Ganter\AppData\Local\Microsoft\Windows\INetCache\Content.Word\A-Qua_Logo_3-sprachig_gross_RGB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0" cy="581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630AB70" w14:textId="77777777" w:rsidR="00BF4D15" w:rsidRPr="00A85F4D" w:rsidRDefault="00BF4D15" w:rsidP="00BF4D15">
      <w:pPr>
        <w:tabs>
          <w:tab w:val="left" w:pos="2262"/>
        </w:tabs>
        <w:spacing w:after="0" w:line="276" w:lineRule="auto"/>
        <w:jc w:val="left"/>
        <w:rPr>
          <w:rFonts w:ascii="Calibri" w:eastAsia="Calibri" w:hAnsi="Calibri" w:cs="Times New Roman"/>
          <w:b/>
          <w:szCs w:val="24"/>
        </w:rPr>
      </w:pPr>
    </w:p>
    <w:p w14:paraId="379AB3A3" w14:textId="26514342" w:rsidR="00BF4D15" w:rsidRDefault="00936B06" w:rsidP="007D7F4B">
      <w:pPr>
        <w:tabs>
          <w:tab w:val="left" w:pos="2262"/>
        </w:tabs>
        <w:spacing w:after="0" w:line="276" w:lineRule="auto"/>
        <w:rPr>
          <w:rFonts w:eastAsia="Calibri" w:cs="Times New Roman"/>
          <w:b/>
          <w:sz w:val="22"/>
          <w:szCs w:val="24"/>
        </w:rPr>
      </w:pPr>
      <w:r w:rsidRPr="006B7B66">
        <w:rPr>
          <w:rFonts w:eastAsia="Calibri" w:cs="Times New Roman"/>
          <w:b/>
          <w:sz w:val="22"/>
          <w:szCs w:val="24"/>
        </w:rPr>
        <w:t>SSAR survey i</w:t>
      </w:r>
      <w:r w:rsidR="00CF6EFE" w:rsidRPr="006B7B66">
        <w:rPr>
          <w:rFonts w:eastAsia="Calibri" w:cs="Times New Roman"/>
          <w:b/>
          <w:sz w:val="22"/>
          <w:szCs w:val="24"/>
        </w:rPr>
        <w:t>n Swiss an</w:t>
      </w:r>
      <w:r w:rsidR="00840DF8">
        <w:rPr>
          <w:rFonts w:eastAsia="Calibri" w:cs="Times New Roman"/>
          <w:b/>
          <w:sz w:val="22"/>
          <w:szCs w:val="24"/>
        </w:rPr>
        <w:t>a</w:t>
      </w:r>
      <w:r w:rsidR="00BF4D15" w:rsidRPr="006B7B66">
        <w:rPr>
          <w:rFonts w:eastAsia="Calibri" w:cs="Times New Roman"/>
          <w:b/>
          <w:sz w:val="22"/>
          <w:szCs w:val="24"/>
        </w:rPr>
        <w:t xml:space="preserve">esthesia institutions due to </w:t>
      </w:r>
      <w:r w:rsidR="00CF6EFE" w:rsidRPr="006B7B66">
        <w:rPr>
          <w:rFonts w:eastAsia="Calibri" w:cs="Times New Roman"/>
          <w:b/>
          <w:sz w:val="22"/>
          <w:szCs w:val="24"/>
        </w:rPr>
        <w:t>Swiss Federal Office of Public Health</w:t>
      </w:r>
      <w:r w:rsidR="00A560FE" w:rsidRPr="006B7B66">
        <w:rPr>
          <w:rFonts w:eastAsia="Calibri" w:cs="Times New Roman"/>
          <w:b/>
          <w:sz w:val="22"/>
          <w:szCs w:val="24"/>
        </w:rPr>
        <w:t xml:space="preserve"> </w:t>
      </w:r>
      <w:r w:rsidR="007D7F4B">
        <w:rPr>
          <w:rFonts w:eastAsia="Calibri" w:cs="Times New Roman"/>
          <w:b/>
          <w:sz w:val="22"/>
          <w:szCs w:val="24"/>
        </w:rPr>
        <w:t xml:space="preserve">(BAG) </w:t>
      </w:r>
      <w:r w:rsidR="00BF4D15" w:rsidRPr="006B7B66">
        <w:rPr>
          <w:rFonts w:eastAsia="Calibri" w:cs="Times New Roman"/>
          <w:b/>
          <w:sz w:val="22"/>
          <w:szCs w:val="24"/>
        </w:rPr>
        <w:t xml:space="preserve">request to coordinate the supply of anesthetics in the context of </w:t>
      </w:r>
      <w:r w:rsidR="00027DBE" w:rsidRPr="006B7B66">
        <w:rPr>
          <w:rFonts w:eastAsia="Calibri" w:cs="Times New Roman"/>
          <w:b/>
          <w:sz w:val="22"/>
          <w:szCs w:val="24"/>
        </w:rPr>
        <w:t xml:space="preserve">the </w:t>
      </w:r>
      <w:r w:rsidR="00BF4D15" w:rsidRPr="006B7B66">
        <w:rPr>
          <w:rFonts w:eastAsia="Calibri" w:cs="Times New Roman"/>
          <w:b/>
          <w:sz w:val="22"/>
          <w:szCs w:val="24"/>
        </w:rPr>
        <w:t>COVID-19</w:t>
      </w:r>
      <w:r w:rsidR="00027DBE" w:rsidRPr="006B7B66">
        <w:rPr>
          <w:rFonts w:eastAsia="Calibri" w:cs="Times New Roman"/>
          <w:b/>
          <w:sz w:val="22"/>
          <w:szCs w:val="24"/>
        </w:rPr>
        <w:t xml:space="preserve"> pandemic</w:t>
      </w:r>
    </w:p>
    <w:p w14:paraId="168E023C" w14:textId="77777777" w:rsidR="003D172E" w:rsidRPr="006B7B66" w:rsidRDefault="003D172E" w:rsidP="007D7F4B">
      <w:pPr>
        <w:tabs>
          <w:tab w:val="left" w:pos="2262"/>
        </w:tabs>
        <w:spacing w:after="0" w:line="276" w:lineRule="auto"/>
        <w:rPr>
          <w:rFonts w:eastAsia="Calibri" w:cs="Times New Roman"/>
          <w:b/>
          <w:sz w:val="22"/>
          <w:szCs w:val="24"/>
        </w:rPr>
      </w:pPr>
      <w:bookmarkStart w:id="0" w:name="_GoBack"/>
      <w:bookmarkEnd w:id="0"/>
    </w:p>
    <w:tbl>
      <w:tblPr>
        <w:tblStyle w:val="Tabellenraster1"/>
        <w:tblW w:w="9493" w:type="dxa"/>
        <w:tblLook w:val="04A0" w:firstRow="1" w:lastRow="0" w:firstColumn="1" w:lastColumn="0" w:noHBand="0" w:noVBand="1"/>
      </w:tblPr>
      <w:tblGrid>
        <w:gridCol w:w="4673"/>
        <w:gridCol w:w="2410"/>
        <w:gridCol w:w="2410"/>
      </w:tblGrid>
      <w:tr w:rsidR="00BF4D15" w:rsidRPr="00D65AFB" w14:paraId="567F8474" w14:textId="77777777" w:rsidTr="00BF4D15">
        <w:trPr>
          <w:trHeight w:val="850"/>
        </w:trPr>
        <w:tc>
          <w:tcPr>
            <w:tcW w:w="9493" w:type="dxa"/>
            <w:gridSpan w:val="3"/>
            <w:shd w:val="clear" w:color="auto" w:fill="DDD9C3"/>
            <w:hideMark/>
          </w:tcPr>
          <w:p w14:paraId="7241845B" w14:textId="555684D6" w:rsidR="00BF4D15" w:rsidRPr="00D65AFB" w:rsidRDefault="00BF4D15" w:rsidP="00CF6EFE">
            <w:pPr>
              <w:tabs>
                <w:tab w:val="left" w:pos="2262"/>
              </w:tabs>
              <w:spacing w:line="276" w:lineRule="auto"/>
              <w:jc w:val="left"/>
              <w:rPr>
                <w:b/>
                <w:bCs/>
                <w:sz w:val="22"/>
              </w:rPr>
            </w:pPr>
            <w:r w:rsidRPr="00D65AFB">
              <w:rPr>
                <w:b/>
                <w:bCs/>
                <w:sz w:val="22"/>
              </w:rPr>
              <w:t>Your an</w:t>
            </w:r>
            <w:r w:rsidR="00840DF8">
              <w:rPr>
                <w:b/>
                <w:bCs/>
                <w:sz w:val="22"/>
              </w:rPr>
              <w:t>a</w:t>
            </w:r>
            <w:r w:rsidRPr="00D65AFB">
              <w:rPr>
                <w:b/>
                <w:bCs/>
                <w:sz w:val="22"/>
              </w:rPr>
              <w:t xml:space="preserve">esthesia </w:t>
            </w:r>
            <w:r w:rsidR="00CF6EFE" w:rsidRPr="00D65AFB">
              <w:rPr>
                <w:b/>
                <w:bCs/>
                <w:sz w:val="22"/>
              </w:rPr>
              <w:t xml:space="preserve">department </w:t>
            </w:r>
            <w:r w:rsidRPr="00D65AFB">
              <w:rPr>
                <w:b/>
                <w:bCs/>
                <w:sz w:val="22"/>
              </w:rPr>
              <w:br/>
            </w:r>
            <w:r w:rsidRPr="00D65AFB">
              <w:rPr>
                <w:bCs/>
                <w:sz w:val="22"/>
              </w:rPr>
              <w:t>(= Institute, department, practice, company for an</w:t>
            </w:r>
            <w:r w:rsidR="00840DF8">
              <w:rPr>
                <w:bCs/>
                <w:sz w:val="22"/>
              </w:rPr>
              <w:t>a</w:t>
            </w:r>
            <w:r w:rsidRPr="00D65AFB">
              <w:rPr>
                <w:bCs/>
                <w:sz w:val="22"/>
              </w:rPr>
              <w:t>esthesia/anesthesiology etc.)</w:t>
            </w:r>
          </w:p>
        </w:tc>
      </w:tr>
      <w:tr w:rsidR="00BF4D15" w:rsidRPr="00D65AFB" w14:paraId="493DE52A" w14:textId="77777777" w:rsidTr="006B221A">
        <w:trPr>
          <w:trHeight w:val="794"/>
        </w:trPr>
        <w:tc>
          <w:tcPr>
            <w:tcW w:w="4673" w:type="dxa"/>
            <w:noWrap/>
            <w:hideMark/>
          </w:tcPr>
          <w:p w14:paraId="75093778" w14:textId="4F923367" w:rsidR="00BF4D15" w:rsidRPr="00D65AFB" w:rsidRDefault="00BF4D15" w:rsidP="00CF6EFE">
            <w:pPr>
              <w:tabs>
                <w:tab w:val="left" w:pos="2262"/>
              </w:tabs>
              <w:spacing w:line="276" w:lineRule="auto"/>
              <w:jc w:val="left"/>
              <w:rPr>
                <w:sz w:val="22"/>
              </w:rPr>
            </w:pPr>
            <w:r w:rsidRPr="00D65AFB">
              <w:rPr>
                <w:b/>
                <w:bCs/>
                <w:sz w:val="22"/>
              </w:rPr>
              <w:t>Name of the an</w:t>
            </w:r>
            <w:r w:rsidR="00840DF8">
              <w:rPr>
                <w:b/>
                <w:bCs/>
                <w:sz w:val="22"/>
              </w:rPr>
              <w:t>a</w:t>
            </w:r>
            <w:r w:rsidRPr="00D65AFB">
              <w:rPr>
                <w:b/>
                <w:bCs/>
                <w:sz w:val="22"/>
              </w:rPr>
              <w:t>esthesia department</w:t>
            </w:r>
            <w:r w:rsidRPr="00D65AFB">
              <w:rPr>
                <w:sz w:val="22"/>
              </w:rPr>
              <w:br/>
              <w:t>with associated hospital (if available)</w:t>
            </w:r>
          </w:p>
        </w:tc>
        <w:tc>
          <w:tcPr>
            <w:tcW w:w="4820" w:type="dxa"/>
            <w:gridSpan w:val="2"/>
            <w:hideMark/>
          </w:tcPr>
          <w:p w14:paraId="7DA1F4EB" w14:textId="4B5F9C47" w:rsidR="00BF4D15" w:rsidRPr="00D65AFB" w:rsidRDefault="001E705C" w:rsidP="00BF4D15">
            <w:pPr>
              <w:tabs>
                <w:tab w:val="left" w:pos="2262"/>
              </w:tabs>
              <w:spacing w:line="276" w:lineRule="auto"/>
              <w:jc w:val="right"/>
              <w:rPr>
                <w:color w:val="808080"/>
                <w:sz w:val="22"/>
                <w:lang w:val="de-CH"/>
              </w:rPr>
            </w:pPr>
            <w:r w:rsidRPr="00D65AFB">
              <w:rPr>
                <w:color w:val="808080"/>
                <w:sz w:val="22"/>
                <w:lang w:val="de-CH"/>
              </w:rPr>
              <w:t>x</w:t>
            </w:r>
            <w:r w:rsidR="00BF4D15" w:rsidRPr="00D65AFB">
              <w:rPr>
                <w:color w:val="808080"/>
                <w:sz w:val="22"/>
                <w:lang w:val="de-CH"/>
              </w:rPr>
              <w:t>x</w:t>
            </w:r>
            <w:r w:rsidRPr="00D65AFB">
              <w:rPr>
                <w:color w:val="808080"/>
                <w:sz w:val="22"/>
                <w:lang w:val="de-CH"/>
              </w:rPr>
              <w:t xml:space="preserve"> </w:t>
            </w:r>
          </w:p>
        </w:tc>
      </w:tr>
      <w:tr w:rsidR="00BF4D15" w:rsidRPr="00D65AFB" w14:paraId="26C4B625" w14:textId="77777777" w:rsidTr="006B221A">
        <w:trPr>
          <w:trHeight w:val="794"/>
        </w:trPr>
        <w:tc>
          <w:tcPr>
            <w:tcW w:w="4673" w:type="dxa"/>
            <w:noWrap/>
            <w:hideMark/>
          </w:tcPr>
          <w:p w14:paraId="668D5798" w14:textId="6EC933ED" w:rsidR="00BF4D15" w:rsidRPr="00D65AFB" w:rsidRDefault="001B79C8" w:rsidP="00BF4D15">
            <w:pPr>
              <w:tabs>
                <w:tab w:val="left" w:pos="2262"/>
              </w:tabs>
              <w:spacing w:line="276" w:lineRule="auto"/>
              <w:jc w:val="left"/>
              <w:rPr>
                <w:sz w:val="22"/>
              </w:rPr>
            </w:pPr>
            <w:r w:rsidRPr="00D65AFB">
              <w:rPr>
                <w:b/>
                <w:sz w:val="22"/>
              </w:rPr>
              <w:t>Last and</w:t>
            </w:r>
            <w:r w:rsidR="00027DBE" w:rsidRPr="00D65AFB">
              <w:rPr>
                <w:b/>
                <w:sz w:val="22"/>
              </w:rPr>
              <w:t xml:space="preserve"> first name, </w:t>
            </w:r>
            <w:r w:rsidR="00BF4D15" w:rsidRPr="00D65AFB">
              <w:rPr>
                <w:b/>
                <w:sz w:val="22"/>
              </w:rPr>
              <w:t>head of department</w:t>
            </w:r>
            <w:r w:rsidR="00BF4D15" w:rsidRPr="00D65AFB">
              <w:rPr>
                <w:sz w:val="22"/>
              </w:rPr>
              <w:t xml:space="preserve"> </w:t>
            </w:r>
          </w:p>
          <w:p w14:paraId="57664C2B" w14:textId="77777777" w:rsidR="00BF4D15" w:rsidRPr="00D65AFB" w:rsidRDefault="00BF4D15" w:rsidP="00BF4D15">
            <w:pPr>
              <w:tabs>
                <w:tab w:val="left" w:pos="2262"/>
              </w:tabs>
              <w:spacing w:line="276" w:lineRule="auto"/>
              <w:jc w:val="left"/>
              <w:rPr>
                <w:sz w:val="22"/>
              </w:rPr>
            </w:pPr>
          </w:p>
        </w:tc>
        <w:tc>
          <w:tcPr>
            <w:tcW w:w="4820" w:type="dxa"/>
            <w:gridSpan w:val="2"/>
            <w:hideMark/>
          </w:tcPr>
          <w:p w14:paraId="0A84E152" w14:textId="5FA3A47E" w:rsidR="00BF4D15" w:rsidRPr="00D65AFB" w:rsidRDefault="001E705C" w:rsidP="00BF4D15">
            <w:pPr>
              <w:tabs>
                <w:tab w:val="left" w:pos="2262"/>
              </w:tabs>
              <w:spacing w:line="276" w:lineRule="auto"/>
              <w:jc w:val="right"/>
              <w:rPr>
                <w:color w:val="808080"/>
                <w:sz w:val="22"/>
                <w:lang w:val="de-CH"/>
              </w:rPr>
            </w:pPr>
            <w:r w:rsidRPr="00D65AFB">
              <w:rPr>
                <w:color w:val="808080"/>
                <w:sz w:val="22"/>
                <w:lang w:val="de-CH"/>
              </w:rPr>
              <w:t xml:space="preserve">xx </w:t>
            </w:r>
          </w:p>
        </w:tc>
      </w:tr>
      <w:tr w:rsidR="00BF4D15" w:rsidRPr="00D65AFB" w14:paraId="4BD376EB" w14:textId="77777777" w:rsidTr="006B221A">
        <w:trPr>
          <w:trHeight w:val="794"/>
        </w:trPr>
        <w:tc>
          <w:tcPr>
            <w:tcW w:w="4673" w:type="dxa"/>
            <w:noWrap/>
            <w:hideMark/>
          </w:tcPr>
          <w:p w14:paraId="1F6A4048" w14:textId="637E1843" w:rsidR="00BF4D15" w:rsidRPr="00D65AFB" w:rsidRDefault="00BF4D15" w:rsidP="00027DBE">
            <w:pPr>
              <w:tabs>
                <w:tab w:val="left" w:pos="2262"/>
              </w:tabs>
              <w:spacing w:line="276" w:lineRule="auto"/>
              <w:jc w:val="left"/>
              <w:rPr>
                <w:sz w:val="22"/>
              </w:rPr>
            </w:pPr>
            <w:r w:rsidRPr="00D65AFB">
              <w:rPr>
                <w:b/>
                <w:sz w:val="22"/>
              </w:rPr>
              <w:t>E</w:t>
            </w:r>
            <w:r w:rsidR="00027DBE" w:rsidRPr="00D65AFB">
              <w:rPr>
                <w:b/>
                <w:sz w:val="22"/>
              </w:rPr>
              <w:t xml:space="preserve">-mail address, </w:t>
            </w:r>
            <w:r w:rsidRPr="00D65AFB">
              <w:rPr>
                <w:b/>
                <w:sz w:val="22"/>
              </w:rPr>
              <w:t>head of department</w:t>
            </w:r>
          </w:p>
        </w:tc>
        <w:tc>
          <w:tcPr>
            <w:tcW w:w="4820" w:type="dxa"/>
            <w:gridSpan w:val="2"/>
            <w:hideMark/>
          </w:tcPr>
          <w:p w14:paraId="4A30C3C7" w14:textId="4310FC94" w:rsidR="00BF4D15" w:rsidRPr="00D65AFB" w:rsidRDefault="001E705C" w:rsidP="00BF4D15">
            <w:pPr>
              <w:tabs>
                <w:tab w:val="left" w:pos="2262"/>
              </w:tabs>
              <w:spacing w:line="276" w:lineRule="auto"/>
              <w:jc w:val="right"/>
              <w:rPr>
                <w:color w:val="808080"/>
                <w:sz w:val="22"/>
                <w:lang w:val="de-CH"/>
              </w:rPr>
            </w:pPr>
            <w:r w:rsidRPr="00D65AFB">
              <w:rPr>
                <w:color w:val="808080"/>
                <w:sz w:val="22"/>
                <w:lang w:val="de-CH"/>
              </w:rPr>
              <w:t xml:space="preserve">xx </w:t>
            </w:r>
          </w:p>
        </w:tc>
      </w:tr>
      <w:tr w:rsidR="00BF4D15" w:rsidRPr="00D65AFB" w14:paraId="0E9BEA50" w14:textId="77777777" w:rsidTr="00BF4D15">
        <w:trPr>
          <w:trHeight w:val="857"/>
        </w:trPr>
        <w:tc>
          <w:tcPr>
            <w:tcW w:w="9493" w:type="dxa"/>
            <w:gridSpan w:val="3"/>
            <w:shd w:val="clear" w:color="auto" w:fill="B6DDE8"/>
            <w:hideMark/>
          </w:tcPr>
          <w:p w14:paraId="23304A37" w14:textId="00AA0339" w:rsidR="00BF4D15" w:rsidRPr="00D65AFB" w:rsidRDefault="00840DF8" w:rsidP="00CF6EFE">
            <w:pPr>
              <w:tabs>
                <w:tab w:val="left" w:pos="2262"/>
              </w:tabs>
              <w:spacing w:line="276" w:lineRule="auto"/>
              <w:jc w:val="left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Your anae</w:t>
            </w:r>
            <w:r w:rsidR="001B79C8" w:rsidRPr="00D65AFB">
              <w:rPr>
                <w:b/>
                <w:bCs/>
                <w:sz w:val="22"/>
              </w:rPr>
              <w:t>sthesia services per year</w:t>
            </w:r>
            <w:r w:rsidR="00BF4D15" w:rsidRPr="00D65AFB">
              <w:rPr>
                <w:b/>
                <w:bCs/>
                <w:sz w:val="22"/>
              </w:rPr>
              <w:br/>
            </w:r>
            <w:proofErr w:type="spellStart"/>
            <w:r w:rsidR="001B79C8" w:rsidRPr="00D65AFB">
              <w:rPr>
                <w:bCs/>
                <w:sz w:val="22"/>
              </w:rPr>
              <w:t>year</w:t>
            </w:r>
            <w:proofErr w:type="spellEnd"/>
            <w:r w:rsidR="001B79C8" w:rsidRPr="00D65AFB">
              <w:rPr>
                <w:bCs/>
                <w:sz w:val="22"/>
              </w:rPr>
              <w:t xml:space="preserve"> </w:t>
            </w:r>
            <w:r w:rsidR="00AF0358" w:rsidRPr="00D65AFB">
              <w:rPr>
                <w:bCs/>
                <w:sz w:val="22"/>
              </w:rPr>
              <w:t xml:space="preserve">of reference: </w:t>
            </w:r>
            <w:r w:rsidR="00BF4D15" w:rsidRPr="00D65AFB">
              <w:rPr>
                <w:bCs/>
                <w:sz w:val="22"/>
              </w:rPr>
              <w:t>2019</w:t>
            </w:r>
          </w:p>
        </w:tc>
      </w:tr>
      <w:tr w:rsidR="00BF4D15" w:rsidRPr="00D65AFB" w14:paraId="46609BC3" w14:textId="77777777" w:rsidTr="006B221A">
        <w:trPr>
          <w:trHeight w:val="794"/>
        </w:trPr>
        <w:tc>
          <w:tcPr>
            <w:tcW w:w="7083" w:type="dxa"/>
            <w:gridSpan w:val="2"/>
            <w:noWrap/>
            <w:hideMark/>
          </w:tcPr>
          <w:p w14:paraId="07AD0374" w14:textId="154A6538" w:rsidR="001E705C" w:rsidRPr="00D65AFB" w:rsidRDefault="001E705C" w:rsidP="00BF4D15">
            <w:pPr>
              <w:spacing w:line="240" w:lineRule="auto"/>
              <w:jc w:val="left"/>
              <w:rPr>
                <w:rFonts w:eastAsia="Times New Roman"/>
                <w:b/>
                <w:bCs/>
                <w:sz w:val="22"/>
              </w:rPr>
            </w:pPr>
            <w:r w:rsidRPr="00D65AFB">
              <w:rPr>
                <w:rFonts w:eastAsia="Times New Roman"/>
                <w:b/>
                <w:bCs/>
                <w:sz w:val="22"/>
              </w:rPr>
              <w:t>Number of an</w:t>
            </w:r>
            <w:r w:rsidR="00840DF8">
              <w:rPr>
                <w:rFonts w:eastAsia="Times New Roman"/>
                <w:b/>
                <w:bCs/>
                <w:sz w:val="22"/>
              </w:rPr>
              <w:t>a</w:t>
            </w:r>
            <w:r w:rsidRPr="00D65AFB">
              <w:rPr>
                <w:rFonts w:eastAsia="Times New Roman"/>
                <w:b/>
                <w:bCs/>
                <w:sz w:val="22"/>
              </w:rPr>
              <w:t xml:space="preserve">esthesias </w:t>
            </w:r>
          </w:p>
          <w:p w14:paraId="487A1D64" w14:textId="7CDDF028" w:rsidR="00BF4D15" w:rsidRPr="00D65AFB" w:rsidRDefault="001E705C" w:rsidP="00CF6EFE">
            <w:pPr>
              <w:spacing w:line="240" w:lineRule="auto"/>
              <w:jc w:val="left"/>
              <w:rPr>
                <w:rFonts w:eastAsia="Times New Roman"/>
                <w:sz w:val="22"/>
              </w:rPr>
            </w:pPr>
            <w:r w:rsidRPr="00D65AFB">
              <w:rPr>
                <w:rFonts w:eastAsia="Times New Roman"/>
                <w:sz w:val="18"/>
                <w:szCs w:val="24"/>
              </w:rPr>
              <w:t>(total number of all an</w:t>
            </w:r>
            <w:r w:rsidR="00840DF8">
              <w:rPr>
                <w:rFonts w:eastAsia="Times New Roman"/>
                <w:sz w:val="18"/>
                <w:szCs w:val="24"/>
              </w:rPr>
              <w:t>a</w:t>
            </w:r>
            <w:r w:rsidRPr="00D65AFB">
              <w:rPr>
                <w:rFonts w:eastAsia="Times New Roman"/>
                <w:sz w:val="18"/>
                <w:szCs w:val="24"/>
              </w:rPr>
              <w:t>esthesias of the department/institution, 2019)</w:t>
            </w:r>
          </w:p>
        </w:tc>
        <w:tc>
          <w:tcPr>
            <w:tcW w:w="2410" w:type="dxa"/>
            <w:noWrap/>
            <w:hideMark/>
          </w:tcPr>
          <w:p w14:paraId="0FC652BB" w14:textId="1A1732E4" w:rsidR="00BF4D15" w:rsidRPr="00D65AFB" w:rsidRDefault="001E705C" w:rsidP="00BF4D15">
            <w:pPr>
              <w:tabs>
                <w:tab w:val="left" w:pos="2262"/>
              </w:tabs>
              <w:spacing w:line="276" w:lineRule="auto"/>
              <w:jc w:val="right"/>
              <w:rPr>
                <w:color w:val="808080"/>
                <w:sz w:val="22"/>
              </w:rPr>
            </w:pPr>
            <w:r w:rsidRPr="00D65AFB">
              <w:rPr>
                <w:color w:val="808080"/>
                <w:sz w:val="22"/>
              </w:rPr>
              <w:t xml:space="preserve">xx </w:t>
            </w:r>
          </w:p>
        </w:tc>
      </w:tr>
      <w:tr w:rsidR="00BF4D15" w:rsidRPr="00D65AFB" w14:paraId="4DD05859" w14:textId="77777777" w:rsidTr="006B221A">
        <w:trPr>
          <w:trHeight w:val="794"/>
        </w:trPr>
        <w:tc>
          <w:tcPr>
            <w:tcW w:w="7083" w:type="dxa"/>
            <w:gridSpan w:val="2"/>
            <w:noWrap/>
            <w:hideMark/>
          </w:tcPr>
          <w:p w14:paraId="03445ACA" w14:textId="6219E212" w:rsidR="00BF4D15" w:rsidRPr="00D65AFB" w:rsidRDefault="00027DBE" w:rsidP="00BF4D15">
            <w:pPr>
              <w:spacing w:line="240" w:lineRule="auto"/>
              <w:jc w:val="left"/>
              <w:rPr>
                <w:rFonts w:eastAsia="Times New Roman"/>
                <w:sz w:val="22"/>
              </w:rPr>
            </w:pPr>
            <w:r w:rsidRPr="00D65AFB">
              <w:rPr>
                <w:rFonts w:eastAsia="Times New Roman"/>
                <w:b/>
                <w:bCs/>
                <w:sz w:val="22"/>
              </w:rPr>
              <w:t>Total a</w:t>
            </w:r>
            <w:r w:rsidR="00BE7AAB" w:rsidRPr="00D65AFB">
              <w:rPr>
                <w:rFonts w:eastAsia="Times New Roman"/>
                <w:b/>
                <w:bCs/>
                <w:sz w:val="22"/>
              </w:rPr>
              <w:t>n</w:t>
            </w:r>
            <w:r w:rsidR="00840DF8">
              <w:rPr>
                <w:rFonts w:eastAsia="Times New Roman"/>
                <w:b/>
                <w:bCs/>
                <w:sz w:val="22"/>
              </w:rPr>
              <w:t>a</w:t>
            </w:r>
            <w:r w:rsidR="00BE7AAB" w:rsidRPr="00D65AFB">
              <w:rPr>
                <w:rFonts w:eastAsia="Times New Roman"/>
                <w:b/>
                <w:bCs/>
                <w:sz w:val="22"/>
              </w:rPr>
              <w:t xml:space="preserve">esthesia </w:t>
            </w:r>
            <w:r w:rsidRPr="00D65AFB">
              <w:rPr>
                <w:rFonts w:eastAsia="Times New Roman"/>
                <w:b/>
                <w:bCs/>
                <w:sz w:val="22"/>
              </w:rPr>
              <w:t>time</w:t>
            </w:r>
          </w:p>
          <w:p w14:paraId="705BADC7" w14:textId="4529C751" w:rsidR="00BF4D15" w:rsidRPr="00D65AFB" w:rsidRDefault="00BE7AAB" w:rsidP="00CF6EFE">
            <w:pPr>
              <w:spacing w:line="240" w:lineRule="auto"/>
              <w:jc w:val="left"/>
              <w:rPr>
                <w:rFonts w:eastAsia="Times New Roman"/>
                <w:sz w:val="22"/>
              </w:rPr>
            </w:pPr>
            <w:r w:rsidRPr="00D65AFB">
              <w:rPr>
                <w:rFonts w:eastAsia="Times New Roman"/>
                <w:sz w:val="18"/>
                <w:szCs w:val="24"/>
              </w:rPr>
              <w:t>(Sum of all "an</w:t>
            </w:r>
            <w:r w:rsidR="00840DF8">
              <w:rPr>
                <w:rFonts w:eastAsia="Times New Roman"/>
                <w:sz w:val="18"/>
                <w:szCs w:val="24"/>
              </w:rPr>
              <w:t>a</w:t>
            </w:r>
            <w:r w:rsidRPr="00D65AFB">
              <w:rPr>
                <w:rFonts w:eastAsia="Times New Roman"/>
                <w:sz w:val="18"/>
                <w:szCs w:val="24"/>
              </w:rPr>
              <w:t xml:space="preserve">esthesia care times = start </w:t>
            </w:r>
            <w:r w:rsidR="00B65501">
              <w:rPr>
                <w:rFonts w:eastAsia="Times New Roman"/>
                <w:sz w:val="18"/>
                <w:szCs w:val="24"/>
              </w:rPr>
              <w:t xml:space="preserve">AQ1 </w:t>
            </w:r>
            <w:r w:rsidRPr="00D65AFB">
              <w:rPr>
                <w:rFonts w:eastAsia="Times New Roman"/>
                <w:sz w:val="18"/>
                <w:szCs w:val="24"/>
              </w:rPr>
              <w:t xml:space="preserve">to end </w:t>
            </w:r>
            <w:r w:rsidR="00B65501">
              <w:rPr>
                <w:rFonts w:eastAsia="Times New Roman"/>
                <w:sz w:val="18"/>
                <w:szCs w:val="24"/>
              </w:rPr>
              <w:t xml:space="preserve">AQ12 </w:t>
            </w:r>
            <w:r w:rsidRPr="00D65AFB">
              <w:rPr>
                <w:rFonts w:eastAsia="Times New Roman"/>
                <w:sz w:val="18"/>
                <w:szCs w:val="24"/>
              </w:rPr>
              <w:t>of an</w:t>
            </w:r>
            <w:r w:rsidR="00840DF8">
              <w:rPr>
                <w:rFonts w:eastAsia="Times New Roman"/>
                <w:sz w:val="18"/>
                <w:szCs w:val="24"/>
              </w:rPr>
              <w:t>a</w:t>
            </w:r>
            <w:r w:rsidRPr="00D65AFB">
              <w:rPr>
                <w:rFonts w:eastAsia="Times New Roman"/>
                <w:sz w:val="18"/>
                <w:szCs w:val="24"/>
              </w:rPr>
              <w:t>esthesia care" in hours, 2019)</w:t>
            </w:r>
          </w:p>
        </w:tc>
        <w:tc>
          <w:tcPr>
            <w:tcW w:w="2410" w:type="dxa"/>
            <w:noWrap/>
            <w:hideMark/>
          </w:tcPr>
          <w:p w14:paraId="0826A68E" w14:textId="3272357F" w:rsidR="00BF4D15" w:rsidRPr="00D65AFB" w:rsidRDefault="001E705C" w:rsidP="00BF4D15">
            <w:pPr>
              <w:tabs>
                <w:tab w:val="left" w:pos="2262"/>
              </w:tabs>
              <w:spacing w:line="276" w:lineRule="auto"/>
              <w:jc w:val="right"/>
              <w:rPr>
                <w:color w:val="808080"/>
                <w:sz w:val="22"/>
                <w:lang w:val="de-CH"/>
              </w:rPr>
            </w:pPr>
            <w:r w:rsidRPr="00D65AFB">
              <w:rPr>
                <w:color w:val="808080"/>
                <w:sz w:val="22"/>
                <w:lang w:val="de-CH"/>
              </w:rPr>
              <w:t xml:space="preserve">xx </w:t>
            </w:r>
          </w:p>
        </w:tc>
      </w:tr>
      <w:tr w:rsidR="00BF4D15" w:rsidRPr="00D65AFB" w14:paraId="2D531247" w14:textId="77777777" w:rsidTr="00BF4D15">
        <w:trPr>
          <w:trHeight w:val="705"/>
        </w:trPr>
        <w:tc>
          <w:tcPr>
            <w:tcW w:w="9493" w:type="dxa"/>
            <w:gridSpan w:val="3"/>
            <w:shd w:val="clear" w:color="auto" w:fill="EAF1DD"/>
            <w:noWrap/>
            <w:hideMark/>
          </w:tcPr>
          <w:p w14:paraId="6CE62D31" w14:textId="1602B1E2" w:rsidR="00BE7AAB" w:rsidRPr="00D65AFB" w:rsidRDefault="00BE7AAB" w:rsidP="00BF4D15">
            <w:pPr>
              <w:spacing w:line="240" w:lineRule="auto"/>
              <w:jc w:val="left"/>
              <w:rPr>
                <w:rFonts w:eastAsia="Times New Roman"/>
                <w:b/>
                <w:bCs/>
                <w:sz w:val="22"/>
              </w:rPr>
            </w:pPr>
            <w:r w:rsidRPr="00D65AFB">
              <w:rPr>
                <w:rFonts w:eastAsia="Times New Roman"/>
                <w:b/>
                <w:bCs/>
                <w:sz w:val="22"/>
              </w:rPr>
              <w:t>Type of an</w:t>
            </w:r>
            <w:r w:rsidR="00840DF8">
              <w:rPr>
                <w:rFonts w:eastAsia="Times New Roman"/>
                <w:b/>
                <w:bCs/>
                <w:sz w:val="22"/>
              </w:rPr>
              <w:t>a</w:t>
            </w:r>
            <w:r w:rsidRPr="00D65AFB">
              <w:rPr>
                <w:rFonts w:eastAsia="Times New Roman"/>
                <w:b/>
                <w:bCs/>
                <w:sz w:val="22"/>
              </w:rPr>
              <w:t xml:space="preserve">esthesia </w:t>
            </w:r>
          </w:p>
          <w:p w14:paraId="675B1C21" w14:textId="3F6FC6E0" w:rsidR="00BF4D15" w:rsidRPr="00D65AFB" w:rsidRDefault="00027DBE" w:rsidP="00BF4D15">
            <w:pPr>
              <w:spacing w:line="240" w:lineRule="auto"/>
              <w:jc w:val="left"/>
              <w:rPr>
                <w:rFonts w:eastAsia="Times New Roman"/>
                <w:sz w:val="22"/>
              </w:rPr>
            </w:pPr>
            <w:r w:rsidRPr="00D65AFB">
              <w:rPr>
                <w:rFonts w:eastAsia="Times New Roman"/>
                <w:sz w:val="18"/>
                <w:szCs w:val="24"/>
              </w:rPr>
              <w:t>(</w:t>
            </w:r>
            <w:proofErr w:type="gramStart"/>
            <w:r w:rsidRPr="00D65AFB">
              <w:rPr>
                <w:rFonts w:eastAsia="Times New Roman"/>
                <w:sz w:val="18"/>
                <w:szCs w:val="24"/>
              </w:rPr>
              <w:t>i</w:t>
            </w:r>
            <w:r w:rsidR="00BE7AAB" w:rsidRPr="00D65AFB">
              <w:rPr>
                <w:rFonts w:eastAsia="Times New Roman"/>
                <w:sz w:val="18"/>
                <w:szCs w:val="24"/>
              </w:rPr>
              <w:t>ndicated</w:t>
            </w:r>
            <w:proofErr w:type="gramEnd"/>
            <w:r w:rsidR="00BE7AAB" w:rsidRPr="00D65AFB">
              <w:rPr>
                <w:rFonts w:eastAsia="Times New Roman"/>
                <w:sz w:val="18"/>
                <w:szCs w:val="24"/>
              </w:rPr>
              <w:t xml:space="preserve"> in % share; control: the sum of all % shares of the 5 lines below must equal 100%!)</w:t>
            </w:r>
          </w:p>
        </w:tc>
      </w:tr>
      <w:tr w:rsidR="00BF4D15" w:rsidRPr="00D65AFB" w14:paraId="6B0FE807" w14:textId="77777777" w:rsidTr="006B221A">
        <w:trPr>
          <w:trHeight w:val="794"/>
        </w:trPr>
        <w:tc>
          <w:tcPr>
            <w:tcW w:w="7083" w:type="dxa"/>
            <w:gridSpan w:val="2"/>
            <w:noWrap/>
            <w:hideMark/>
          </w:tcPr>
          <w:p w14:paraId="66F10409" w14:textId="006EE51A" w:rsidR="00BF4D15" w:rsidRPr="00D65AFB" w:rsidRDefault="00BE7AAB" w:rsidP="00BF4D15">
            <w:pPr>
              <w:tabs>
                <w:tab w:val="left" w:pos="2262"/>
              </w:tabs>
              <w:spacing w:line="276" w:lineRule="auto"/>
              <w:jc w:val="left"/>
              <w:rPr>
                <w:b/>
                <w:sz w:val="22"/>
              </w:rPr>
            </w:pPr>
            <w:r w:rsidRPr="00D65AFB">
              <w:rPr>
                <w:b/>
                <w:sz w:val="22"/>
              </w:rPr>
              <w:t>General an</w:t>
            </w:r>
            <w:r w:rsidR="00840DF8">
              <w:rPr>
                <w:b/>
                <w:sz w:val="22"/>
              </w:rPr>
              <w:t>a</w:t>
            </w:r>
            <w:r w:rsidRPr="00D65AFB">
              <w:rPr>
                <w:b/>
                <w:sz w:val="22"/>
              </w:rPr>
              <w:t>esthesia</w:t>
            </w:r>
            <w:r w:rsidR="00BF4D15" w:rsidRPr="00D65AFB">
              <w:rPr>
                <w:b/>
                <w:sz w:val="22"/>
              </w:rPr>
              <w:t>, TIVA</w:t>
            </w:r>
          </w:p>
          <w:p w14:paraId="4734A9BB" w14:textId="462A5A51" w:rsidR="00BF4D15" w:rsidRPr="00D65AFB" w:rsidRDefault="00BF4D15" w:rsidP="00CF6EFE">
            <w:pPr>
              <w:tabs>
                <w:tab w:val="left" w:pos="2262"/>
              </w:tabs>
              <w:spacing w:line="276" w:lineRule="auto"/>
              <w:jc w:val="left"/>
              <w:rPr>
                <w:sz w:val="22"/>
              </w:rPr>
            </w:pPr>
            <w:r w:rsidRPr="00D65AFB">
              <w:rPr>
                <w:sz w:val="18"/>
                <w:szCs w:val="24"/>
                <w:u w:val="single"/>
              </w:rPr>
              <w:t>[</w:t>
            </w:r>
            <w:r w:rsidR="00BE7AAB" w:rsidRPr="00D65AFB">
              <w:rPr>
                <w:sz w:val="18"/>
                <w:szCs w:val="24"/>
                <w:u w:val="single"/>
              </w:rPr>
              <w:t xml:space="preserve">total </w:t>
            </w:r>
            <w:r w:rsidR="00BE7AAB" w:rsidRPr="00D65AFB">
              <w:rPr>
                <w:sz w:val="18"/>
                <w:szCs w:val="24"/>
              </w:rPr>
              <w:t>intravenous an</w:t>
            </w:r>
            <w:r w:rsidR="00840DF8">
              <w:rPr>
                <w:sz w:val="18"/>
                <w:szCs w:val="24"/>
              </w:rPr>
              <w:t>a</w:t>
            </w:r>
            <w:r w:rsidR="00BE7AAB" w:rsidRPr="00D65AFB">
              <w:rPr>
                <w:sz w:val="18"/>
                <w:szCs w:val="24"/>
              </w:rPr>
              <w:t>esthesia (no inhalation); this type of an</w:t>
            </w:r>
            <w:r w:rsidR="00840DF8">
              <w:rPr>
                <w:sz w:val="18"/>
                <w:szCs w:val="24"/>
              </w:rPr>
              <w:t>a</w:t>
            </w:r>
            <w:r w:rsidR="00BE7AAB" w:rsidRPr="00D65AFB">
              <w:rPr>
                <w:sz w:val="18"/>
                <w:szCs w:val="24"/>
              </w:rPr>
              <w:t>esthesia also includes deep sedation / analgosedation, resuscitation and an</w:t>
            </w:r>
            <w:r w:rsidR="00840DF8">
              <w:rPr>
                <w:sz w:val="18"/>
                <w:szCs w:val="24"/>
              </w:rPr>
              <w:t>a</w:t>
            </w:r>
            <w:r w:rsidR="00BE7AAB" w:rsidRPr="00D65AFB">
              <w:rPr>
                <w:sz w:val="18"/>
                <w:szCs w:val="24"/>
              </w:rPr>
              <w:t>esthesia patient transport within the hospital]</w:t>
            </w:r>
          </w:p>
        </w:tc>
        <w:tc>
          <w:tcPr>
            <w:tcW w:w="2410" w:type="dxa"/>
            <w:hideMark/>
          </w:tcPr>
          <w:p w14:paraId="4A604A51" w14:textId="6A4A5ABF" w:rsidR="00BF4D15" w:rsidRPr="00D65AFB" w:rsidRDefault="001E705C" w:rsidP="00BF4D15">
            <w:pPr>
              <w:tabs>
                <w:tab w:val="left" w:pos="2262"/>
              </w:tabs>
              <w:spacing w:line="276" w:lineRule="auto"/>
              <w:jc w:val="right"/>
              <w:rPr>
                <w:sz w:val="22"/>
                <w:lang w:val="de-CH"/>
              </w:rPr>
            </w:pPr>
            <w:r w:rsidRPr="00D65AFB">
              <w:rPr>
                <w:color w:val="808080"/>
                <w:sz w:val="22"/>
                <w:lang w:val="de-CH"/>
              </w:rPr>
              <w:t xml:space="preserve">xx </w:t>
            </w:r>
          </w:p>
        </w:tc>
      </w:tr>
      <w:tr w:rsidR="00BF4D15" w:rsidRPr="00D65AFB" w14:paraId="4B66C96D" w14:textId="77777777" w:rsidTr="006B221A">
        <w:trPr>
          <w:trHeight w:val="794"/>
        </w:trPr>
        <w:tc>
          <w:tcPr>
            <w:tcW w:w="7083" w:type="dxa"/>
            <w:gridSpan w:val="2"/>
            <w:noWrap/>
            <w:hideMark/>
          </w:tcPr>
          <w:p w14:paraId="5C45563E" w14:textId="3957BA30" w:rsidR="00BF4D15" w:rsidRPr="00D65AFB" w:rsidRDefault="00BE7AAB" w:rsidP="00BF4D15">
            <w:pPr>
              <w:tabs>
                <w:tab w:val="left" w:pos="2262"/>
              </w:tabs>
              <w:spacing w:line="276" w:lineRule="auto"/>
              <w:jc w:val="left"/>
              <w:rPr>
                <w:b/>
                <w:sz w:val="22"/>
              </w:rPr>
            </w:pPr>
            <w:r w:rsidRPr="00D65AFB">
              <w:rPr>
                <w:b/>
                <w:sz w:val="22"/>
              </w:rPr>
              <w:t>General an</w:t>
            </w:r>
            <w:r w:rsidR="00840DF8">
              <w:rPr>
                <w:b/>
                <w:sz w:val="22"/>
              </w:rPr>
              <w:t>a</w:t>
            </w:r>
            <w:r w:rsidRPr="00D65AFB">
              <w:rPr>
                <w:b/>
                <w:sz w:val="22"/>
              </w:rPr>
              <w:t>esthesia</w:t>
            </w:r>
            <w:r w:rsidR="00BF4D15" w:rsidRPr="00D65AFB">
              <w:rPr>
                <w:b/>
                <w:sz w:val="22"/>
              </w:rPr>
              <w:t xml:space="preserve">, </w:t>
            </w:r>
            <w:r w:rsidRPr="00D65AFB">
              <w:rPr>
                <w:b/>
                <w:sz w:val="22"/>
              </w:rPr>
              <w:t>by inhalation</w:t>
            </w:r>
          </w:p>
          <w:p w14:paraId="6B0A728B" w14:textId="29EFFAF0" w:rsidR="00BF4D15" w:rsidRPr="00D65AFB" w:rsidRDefault="00BE7AAB" w:rsidP="00CF6EFE">
            <w:pPr>
              <w:tabs>
                <w:tab w:val="left" w:pos="2262"/>
              </w:tabs>
              <w:spacing w:line="276" w:lineRule="auto"/>
              <w:jc w:val="left"/>
              <w:rPr>
                <w:sz w:val="22"/>
              </w:rPr>
            </w:pPr>
            <w:r w:rsidRPr="00D65AFB">
              <w:rPr>
                <w:sz w:val="18"/>
                <w:szCs w:val="24"/>
              </w:rPr>
              <w:t>[</w:t>
            </w:r>
            <w:r w:rsidR="00027DBE" w:rsidRPr="00D65AFB">
              <w:rPr>
                <w:sz w:val="18"/>
                <w:szCs w:val="24"/>
              </w:rPr>
              <w:t>inhalational</w:t>
            </w:r>
            <w:r w:rsidRPr="00D65AFB">
              <w:rPr>
                <w:sz w:val="18"/>
                <w:szCs w:val="24"/>
              </w:rPr>
              <w:t xml:space="preserve"> an</w:t>
            </w:r>
            <w:r w:rsidR="00840DF8">
              <w:rPr>
                <w:sz w:val="18"/>
                <w:szCs w:val="24"/>
              </w:rPr>
              <w:t>a</w:t>
            </w:r>
            <w:r w:rsidRPr="00D65AFB">
              <w:rPr>
                <w:sz w:val="18"/>
                <w:szCs w:val="24"/>
              </w:rPr>
              <w:t xml:space="preserve">esthesia (also with </w:t>
            </w:r>
            <w:proofErr w:type="spellStart"/>
            <w:r w:rsidRPr="00D65AFB">
              <w:rPr>
                <w:sz w:val="18"/>
                <w:szCs w:val="24"/>
              </w:rPr>
              <w:t>i.v.</w:t>
            </w:r>
            <w:proofErr w:type="spellEnd"/>
            <w:r w:rsidRPr="00D65AFB">
              <w:rPr>
                <w:sz w:val="18"/>
                <w:szCs w:val="24"/>
              </w:rPr>
              <w:t xml:space="preserve"> induction) and mixed an</w:t>
            </w:r>
            <w:r w:rsidR="00840DF8">
              <w:rPr>
                <w:sz w:val="18"/>
                <w:szCs w:val="24"/>
              </w:rPr>
              <w:t>a</w:t>
            </w:r>
            <w:r w:rsidRPr="00D65AFB">
              <w:rPr>
                <w:sz w:val="18"/>
                <w:szCs w:val="24"/>
              </w:rPr>
              <w:t>esthesia (</w:t>
            </w:r>
            <w:r w:rsidR="00027DBE" w:rsidRPr="00D65AFB">
              <w:rPr>
                <w:sz w:val="18"/>
                <w:szCs w:val="24"/>
              </w:rPr>
              <w:t>inhalational</w:t>
            </w:r>
            <w:r w:rsidRPr="00D65AFB">
              <w:rPr>
                <w:sz w:val="18"/>
                <w:szCs w:val="24"/>
              </w:rPr>
              <w:t xml:space="preserve"> and intravenous)]</w:t>
            </w:r>
          </w:p>
        </w:tc>
        <w:tc>
          <w:tcPr>
            <w:tcW w:w="2410" w:type="dxa"/>
            <w:hideMark/>
          </w:tcPr>
          <w:p w14:paraId="0AD93F87" w14:textId="75E37A0F" w:rsidR="00BF4D15" w:rsidRPr="00D65AFB" w:rsidRDefault="001E705C" w:rsidP="00BF4D15">
            <w:pPr>
              <w:tabs>
                <w:tab w:val="left" w:pos="2262"/>
              </w:tabs>
              <w:spacing w:line="276" w:lineRule="auto"/>
              <w:jc w:val="right"/>
              <w:rPr>
                <w:sz w:val="22"/>
                <w:lang w:val="de-CH"/>
              </w:rPr>
            </w:pPr>
            <w:r w:rsidRPr="00D65AFB">
              <w:rPr>
                <w:color w:val="808080"/>
                <w:sz w:val="22"/>
                <w:lang w:val="de-CH"/>
              </w:rPr>
              <w:t xml:space="preserve">xx </w:t>
            </w:r>
          </w:p>
        </w:tc>
      </w:tr>
      <w:tr w:rsidR="00BF4D15" w:rsidRPr="00D65AFB" w14:paraId="2CD7036E" w14:textId="77777777" w:rsidTr="006B221A">
        <w:trPr>
          <w:trHeight w:val="794"/>
        </w:trPr>
        <w:tc>
          <w:tcPr>
            <w:tcW w:w="7083" w:type="dxa"/>
            <w:gridSpan w:val="2"/>
            <w:hideMark/>
          </w:tcPr>
          <w:p w14:paraId="414A3AF5" w14:textId="758E8F90" w:rsidR="00BF4D15" w:rsidRPr="00D65AFB" w:rsidRDefault="00BE7AAB" w:rsidP="00BF4D15">
            <w:pPr>
              <w:tabs>
                <w:tab w:val="left" w:pos="2262"/>
              </w:tabs>
              <w:spacing w:line="276" w:lineRule="auto"/>
              <w:jc w:val="left"/>
              <w:rPr>
                <w:b/>
                <w:sz w:val="22"/>
              </w:rPr>
            </w:pPr>
            <w:r w:rsidRPr="00D65AFB">
              <w:rPr>
                <w:b/>
                <w:sz w:val="22"/>
              </w:rPr>
              <w:t>Regional an</w:t>
            </w:r>
            <w:r w:rsidR="00840DF8">
              <w:rPr>
                <w:b/>
                <w:sz w:val="22"/>
              </w:rPr>
              <w:t>a</w:t>
            </w:r>
            <w:r w:rsidRPr="00D65AFB">
              <w:rPr>
                <w:b/>
                <w:sz w:val="22"/>
              </w:rPr>
              <w:t>esthesia</w:t>
            </w:r>
          </w:p>
          <w:p w14:paraId="57C4931B" w14:textId="767A93F7" w:rsidR="00BF4D15" w:rsidRPr="00D65AFB" w:rsidRDefault="00BF4D15" w:rsidP="00CF6EFE">
            <w:pPr>
              <w:tabs>
                <w:tab w:val="left" w:pos="2262"/>
              </w:tabs>
              <w:spacing w:line="276" w:lineRule="auto"/>
              <w:jc w:val="left"/>
              <w:rPr>
                <w:sz w:val="22"/>
              </w:rPr>
            </w:pPr>
            <w:r w:rsidRPr="00D65AFB">
              <w:rPr>
                <w:sz w:val="18"/>
                <w:szCs w:val="24"/>
              </w:rPr>
              <w:t>[</w:t>
            </w:r>
            <w:r w:rsidR="00BE7AAB" w:rsidRPr="00D65AFB">
              <w:rPr>
                <w:sz w:val="18"/>
                <w:szCs w:val="24"/>
              </w:rPr>
              <w:t>pure regional an</w:t>
            </w:r>
            <w:r w:rsidR="00840DF8">
              <w:rPr>
                <w:sz w:val="18"/>
                <w:szCs w:val="24"/>
              </w:rPr>
              <w:t>a</w:t>
            </w:r>
            <w:r w:rsidR="00BE7AAB" w:rsidRPr="00D65AFB">
              <w:rPr>
                <w:sz w:val="18"/>
                <w:szCs w:val="24"/>
              </w:rPr>
              <w:t>esthesia (with and without sedation, spontaneous breathing maintained, no respiratory aid)]</w:t>
            </w:r>
          </w:p>
        </w:tc>
        <w:tc>
          <w:tcPr>
            <w:tcW w:w="2410" w:type="dxa"/>
            <w:hideMark/>
          </w:tcPr>
          <w:p w14:paraId="2B4C654D" w14:textId="569C0161" w:rsidR="00BF4D15" w:rsidRPr="00D65AFB" w:rsidRDefault="001E705C" w:rsidP="00BF4D15">
            <w:pPr>
              <w:tabs>
                <w:tab w:val="left" w:pos="2262"/>
              </w:tabs>
              <w:spacing w:line="276" w:lineRule="auto"/>
              <w:jc w:val="right"/>
              <w:rPr>
                <w:sz w:val="22"/>
                <w:lang w:val="de-CH"/>
              </w:rPr>
            </w:pPr>
            <w:r w:rsidRPr="00D65AFB">
              <w:rPr>
                <w:color w:val="808080"/>
                <w:sz w:val="22"/>
                <w:lang w:val="de-CH"/>
              </w:rPr>
              <w:t xml:space="preserve">xx </w:t>
            </w:r>
          </w:p>
        </w:tc>
      </w:tr>
      <w:tr w:rsidR="00BF4D15" w:rsidRPr="00D65AFB" w14:paraId="4588CEE7" w14:textId="77777777" w:rsidTr="006B221A">
        <w:trPr>
          <w:trHeight w:val="794"/>
        </w:trPr>
        <w:tc>
          <w:tcPr>
            <w:tcW w:w="7083" w:type="dxa"/>
            <w:gridSpan w:val="2"/>
            <w:hideMark/>
          </w:tcPr>
          <w:p w14:paraId="4FAB5F3D" w14:textId="55468ED7" w:rsidR="00BF4D15" w:rsidRPr="00D65AFB" w:rsidRDefault="00BE7AAB" w:rsidP="00BF4D15">
            <w:pPr>
              <w:tabs>
                <w:tab w:val="left" w:pos="2262"/>
              </w:tabs>
              <w:spacing w:line="276" w:lineRule="auto"/>
              <w:jc w:val="left"/>
              <w:rPr>
                <w:b/>
                <w:sz w:val="22"/>
              </w:rPr>
            </w:pPr>
            <w:r w:rsidRPr="00D65AFB">
              <w:rPr>
                <w:b/>
                <w:sz w:val="22"/>
              </w:rPr>
              <w:t>Combination an</w:t>
            </w:r>
            <w:r w:rsidR="00840DF8">
              <w:rPr>
                <w:b/>
                <w:sz w:val="22"/>
              </w:rPr>
              <w:t>a</w:t>
            </w:r>
            <w:r w:rsidRPr="00D65AFB">
              <w:rPr>
                <w:b/>
                <w:sz w:val="22"/>
              </w:rPr>
              <w:t>esthesia: general + regional an</w:t>
            </w:r>
            <w:r w:rsidR="00840DF8">
              <w:rPr>
                <w:b/>
                <w:sz w:val="22"/>
              </w:rPr>
              <w:t>a</w:t>
            </w:r>
            <w:r w:rsidRPr="00D65AFB">
              <w:rPr>
                <w:b/>
                <w:sz w:val="22"/>
              </w:rPr>
              <w:t>esthesia</w:t>
            </w:r>
          </w:p>
          <w:p w14:paraId="7C717D8D" w14:textId="78688922" w:rsidR="00BF4D15" w:rsidRPr="00D65AFB" w:rsidRDefault="00BF4D15" w:rsidP="00CF6EFE">
            <w:pPr>
              <w:tabs>
                <w:tab w:val="left" w:pos="2262"/>
              </w:tabs>
              <w:spacing w:line="276" w:lineRule="auto"/>
              <w:jc w:val="left"/>
              <w:rPr>
                <w:sz w:val="22"/>
              </w:rPr>
            </w:pPr>
            <w:r w:rsidRPr="00D65AFB">
              <w:rPr>
                <w:sz w:val="18"/>
                <w:szCs w:val="24"/>
              </w:rPr>
              <w:t>[</w:t>
            </w:r>
            <w:r w:rsidR="00BE7AAB" w:rsidRPr="00D65AFB">
              <w:rPr>
                <w:sz w:val="18"/>
                <w:szCs w:val="24"/>
              </w:rPr>
              <w:t>planned combined an</w:t>
            </w:r>
            <w:r w:rsidR="00840DF8">
              <w:rPr>
                <w:sz w:val="18"/>
                <w:szCs w:val="24"/>
              </w:rPr>
              <w:t>a</w:t>
            </w:r>
            <w:r w:rsidR="00BE7AAB" w:rsidRPr="00D65AFB">
              <w:rPr>
                <w:sz w:val="18"/>
                <w:szCs w:val="24"/>
              </w:rPr>
              <w:t>esthesia: regional an</w:t>
            </w:r>
            <w:r w:rsidR="00840DF8">
              <w:rPr>
                <w:sz w:val="18"/>
                <w:szCs w:val="24"/>
              </w:rPr>
              <w:t>a</w:t>
            </w:r>
            <w:r w:rsidR="00BE7AAB" w:rsidRPr="00D65AFB">
              <w:rPr>
                <w:sz w:val="18"/>
                <w:szCs w:val="24"/>
              </w:rPr>
              <w:t>esthesia and purely intravenous general an</w:t>
            </w:r>
            <w:r w:rsidR="00840DF8">
              <w:rPr>
                <w:sz w:val="18"/>
                <w:szCs w:val="24"/>
              </w:rPr>
              <w:t>a</w:t>
            </w:r>
            <w:r w:rsidR="00BE7AAB" w:rsidRPr="00D65AFB">
              <w:rPr>
                <w:sz w:val="18"/>
                <w:szCs w:val="24"/>
              </w:rPr>
              <w:t>esthesia or general an</w:t>
            </w:r>
            <w:r w:rsidR="00840DF8">
              <w:rPr>
                <w:sz w:val="18"/>
                <w:szCs w:val="24"/>
              </w:rPr>
              <w:t>a</w:t>
            </w:r>
            <w:r w:rsidR="00BE7AAB" w:rsidRPr="00D65AFB">
              <w:rPr>
                <w:sz w:val="18"/>
                <w:szCs w:val="24"/>
              </w:rPr>
              <w:t>esthesia with inhalants]</w:t>
            </w:r>
          </w:p>
        </w:tc>
        <w:tc>
          <w:tcPr>
            <w:tcW w:w="2410" w:type="dxa"/>
            <w:hideMark/>
          </w:tcPr>
          <w:p w14:paraId="28EA749F" w14:textId="020C9214" w:rsidR="00BF4D15" w:rsidRPr="00D65AFB" w:rsidRDefault="001E705C" w:rsidP="00BF4D15">
            <w:pPr>
              <w:tabs>
                <w:tab w:val="left" w:pos="2262"/>
              </w:tabs>
              <w:spacing w:line="276" w:lineRule="auto"/>
              <w:jc w:val="right"/>
              <w:rPr>
                <w:sz w:val="22"/>
                <w:lang w:val="de-CH"/>
              </w:rPr>
            </w:pPr>
            <w:r w:rsidRPr="00D65AFB">
              <w:rPr>
                <w:color w:val="808080"/>
                <w:sz w:val="22"/>
                <w:lang w:val="de-CH"/>
              </w:rPr>
              <w:t xml:space="preserve">xx </w:t>
            </w:r>
          </w:p>
        </w:tc>
      </w:tr>
      <w:tr w:rsidR="00BF4D15" w:rsidRPr="00D65AFB" w14:paraId="72FE1A23" w14:textId="77777777" w:rsidTr="006B221A">
        <w:trPr>
          <w:trHeight w:val="794"/>
        </w:trPr>
        <w:tc>
          <w:tcPr>
            <w:tcW w:w="7083" w:type="dxa"/>
            <w:gridSpan w:val="2"/>
            <w:hideMark/>
          </w:tcPr>
          <w:p w14:paraId="2C765746" w14:textId="0EE2BA3B" w:rsidR="00BF4D15" w:rsidRPr="00D65AFB" w:rsidRDefault="00BF4D15" w:rsidP="00BF4D15">
            <w:pPr>
              <w:tabs>
                <w:tab w:val="left" w:pos="2262"/>
              </w:tabs>
              <w:spacing w:line="276" w:lineRule="auto"/>
              <w:jc w:val="left"/>
              <w:rPr>
                <w:b/>
                <w:sz w:val="22"/>
              </w:rPr>
            </w:pPr>
            <w:r w:rsidRPr="00D65AFB">
              <w:rPr>
                <w:b/>
                <w:sz w:val="22"/>
              </w:rPr>
              <w:t>MAC (Monitored An</w:t>
            </w:r>
            <w:r w:rsidR="00840DF8">
              <w:rPr>
                <w:b/>
                <w:sz w:val="22"/>
              </w:rPr>
              <w:t>a</w:t>
            </w:r>
            <w:r w:rsidRPr="00D65AFB">
              <w:rPr>
                <w:b/>
                <w:sz w:val="22"/>
              </w:rPr>
              <w:t>esthesia Care)</w:t>
            </w:r>
          </w:p>
          <w:p w14:paraId="52FEECB9" w14:textId="1577DFBA" w:rsidR="00BF4D15" w:rsidRPr="00D65AFB" w:rsidRDefault="00BF4D15" w:rsidP="00CF6EFE">
            <w:pPr>
              <w:tabs>
                <w:tab w:val="left" w:pos="2262"/>
              </w:tabs>
              <w:spacing w:line="276" w:lineRule="auto"/>
              <w:jc w:val="left"/>
              <w:rPr>
                <w:sz w:val="22"/>
              </w:rPr>
            </w:pPr>
            <w:r w:rsidRPr="00D65AFB">
              <w:rPr>
                <w:sz w:val="18"/>
                <w:szCs w:val="24"/>
              </w:rPr>
              <w:t>[</w:t>
            </w:r>
            <w:proofErr w:type="gramStart"/>
            <w:r w:rsidR="00CF6EFE" w:rsidRPr="00D65AFB">
              <w:rPr>
                <w:sz w:val="18"/>
                <w:szCs w:val="24"/>
              </w:rPr>
              <w:t>according</w:t>
            </w:r>
            <w:proofErr w:type="gramEnd"/>
            <w:r w:rsidR="00F44954" w:rsidRPr="00D65AFB">
              <w:rPr>
                <w:sz w:val="18"/>
                <w:szCs w:val="24"/>
              </w:rPr>
              <w:t xml:space="preserve"> to Def. TARMED; MAC with and without analgosedation].</w:t>
            </w:r>
          </w:p>
        </w:tc>
        <w:tc>
          <w:tcPr>
            <w:tcW w:w="2410" w:type="dxa"/>
            <w:hideMark/>
          </w:tcPr>
          <w:p w14:paraId="18CC5C50" w14:textId="688D0B1F" w:rsidR="00BF4D15" w:rsidRPr="00D65AFB" w:rsidRDefault="001E705C" w:rsidP="00BF4D15">
            <w:pPr>
              <w:tabs>
                <w:tab w:val="left" w:pos="2262"/>
              </w:tabs>
              <w:spacing w:line="276" w:lineRule="auto"/>
              <w:jc w:val="right"/>
              <w:rPr>
                <w:sz w:val="22"/>
                <w:lang w:val="de-CH"/>
              </w:rPr>
            </w:pPr>
            <w:r w:rsidRPr="00D65AFB">
              <w:rPr>
                <w:color w:val="808080"/>
                <w:sz w:val="22"/>
                <w:lang w:val="de-CH"/>
              </w:rPr>
              <w:t xml:space="preserve">xx </w:t>
            </w:r>
          </w:p>
        </w:tc>
      </w:tr>
    </w:tbl>
    <w:p w14:paraId="252F7505" w14:textId="2DD323EF" w:rsidR="0025759C" w:rsidRPr="00795807" w:rsidRDefault="0025759C" w:rsidP="003D172E">
      <w:pPr>
        <w:pStyle w:val="berschrift2"/>
        <w:spacing w:line="276" w:lineRule="auto"/>
        <w:jc w:val="left"/>
        <w:rPr>
          <w:rFonts w:ascii="Calibri" w:eastAsia="Calibri" w:hAnsi="Calibri" w:cs="Times New Roman"/>
          <w:sz w:val="22"/>
          <w:lang w:val="en-GB"/>
        </w:rPr>
      </w:pPr>
    </w:p>
    <w:sectPr w:rsidR="0025759C" w:rsidRPr="00795807" w:rsidSect="003D172E">
      <w:headerReference w:type="default" r:id="rId10"/>
      <w:footerReference w:type="default" r:id="rId11"/>
      <w:pgSz w:w="11906" w:h="16838"/>
      <w:pgMar w:top="851" w:right="1418" w:bottom="851" w:left="1418" w:header="709" w:footer="44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57BDE8" w16cex:dateUtc="2020-11-12T12:58:00Z"/>
  <w16cex:commentExtensible w16cex:durableId="2357B714" w16cex:dateUtc="2020-11-12T12:28:00Z"/>
  <w16cex:commentExtensible w16cex:durableId="2353A18F" w16cex:dateUtc="2020-11-09T10:07:00Z"/>
  <w16cex:commentExtensible w16cex:durableId="2353ABE1" w16cex:dateUtc="2020-11-09T10:52:00Z"/>
  <w16cex:commentExtensible w16cex:durableId="235FD66D" w16cex:dateUtc="2020-11-18T16:20:00Z"/>
  <w16cex:commentExtensible w16cex:durableId="235FBC6E" w16cex:dateUtc="2020-11-18T14:29:00Z"/>
  <w16cex:commentExtensible w16cex:durableId="235FBE31" w16cex:dateUtc="2020-11-18T14:37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5DC7A1E" w14:textId="77777777" w:rsidR="006B221A" w:rsidRDefault="006B221A" w:rsidP="00CE3DB8">
      <w:pPr>
        <w:spacing w:after="0" w:line="240" w:lineRule="auto"/>
      </w:pPr>
      <w:r>
        <w:separator/>
      </w:r>
    </w:p>
  </w:endnote>
  <w:endnote w:type="continuationSeparator" w:id="0">
    <w:p w14:paraId="4B745228" w14:textId="77777777" w:rsidR="006B221A" w:rsidRDefault="006B221A" w:rsidP="00CE3DB8">
      <w:pPr>
        <w:spacing w:after="0" w:line="240" w:lineRule="auto"/>
      </w:pPr>
      <w:r>
        <w:continuationSeparator/>
      </w:r>
    </w:p>
  </w:endnote>
  <w:endnote w:type="continuationNotice" w:id="1">
    <w:p w14:paraId="0B3518ED" w14:textId="77777777" w:rsidR="006B221A" w:rsidRDefault="006B221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3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2023BA8" w14:textId="77777777" w:rsidR="006B221A" w:rsidRDefault="006B221A" w:rsidP="006B221A">
    <w:pPr>
      <w:pStyle w:val="Kopf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66C3D94" w14:textId="77777777" w:rsidR="006B221A" w:rsidRDefault="006B221A" w:rsidP="00CE3DB8">
      <w:pPr>
        <w:spacing w:after="0" w:line="240" w:lineRule="auto"/>
      </w:pPr>
      <w:r>
        <w:separator/>
      </w:r>
    </w:p>
  </w:footnote>
  <w:footnote w:type="continuationSeparator" w:id="0">
    <w:p w14:paraId="70DE1CA0" w14:textId="77777777" w:rsidR="006B221A" w:rsidRDefault="006B221A" w:rsidP="00CE3DB8">
      <w:pPr>
        <w:spacing w:after="0" w:line="240" w:lineRule="auto"/>
      </w:pPr>
      <w:r>
        <w:continuationSeparator/>
      </w:r>
    </w:p>
  </w:footnote>
  <w:footnote w:type="continuationNotice" w:id="1">
    <w:p w14:paraId="6EF9B59C" w14:textId="77777777" w:rsidR="006B221A" w:rsidRDefault="006B221A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9C0D581" w14:textId="34032D1D" w:rsidR="006B221A" w:rsidRPr="00936B06" w:rsidRDefault="006B221A" w:rsidP="00936B06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622C09"/>
    <w:multiLevelType w:val="hybridMultilevel"/>
    <w:tmpl w:val="060C79F0"/>
    <w:lvl w:ilvl="0" w:tplc="D278C48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0D5C3D"/>
    <w:multiLevelType w:val="multilevel"/>
    <w:tmpl w:val="CB5C02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1E66752"/>
    <w:multiLevelType w:val="hybridMultilevel"/>
    <w:tmpl w:val="DF3819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271D75"/>
    <w:multiLevelType w:val="hybridMultilevel"/>
    <w:tmpl w:val="78E0C9A2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72C28A9"/>
    <w:multiLevelType w:val="multilevel"/>
    <w:tmpl w:val="174866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D851DB5"/>
    <w:multiLevelType w:val="hybridMultilevel"/>
    <w:tmpl w:val="D8CA5C04"/>
    <w:lvl w:ilvl="0" w:tplc="4978FEC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8928CC"/>
    <w:multiLevelType w:val="hybridMultilevel"/>
    <w:tmpl w:val="C22A7918"/>
    <w:lvl w:ilvl="0" w:tplc="E8AA73A2">
      <w:start w:val="1"/>
      <w:numFmt w:val="bullet"/>
      <w:lvlText w:val="-"/>
      <w:lvlJc w:val="left"/>
      <w:pPr>
        <w:ind w:left="360" w:hanging="360"/>
      </w:pPr>
      <w:rPr>
        <w:rFonts w:ascii="Courier New" w:hAnsi="Courier New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0243C01"/>
    <w:multiLevelType w:val="multilevel"/>
    <w:tmpl w:val="68F04D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362288A"/>
    <w:multiLevelType w:val="multilevel"/>
    <w:tmpl w:val="E50A2F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51004FA"/>
    <w:multiLevelType w:val="hybridMultilevel"/>
    <w:tmpl w:val="56462CA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25851AA9"/>
    <w:multiLevelType w:val="hybridMultilevel"/>
    <w:tmpl w:val="CB749830"/>
    <w:lvl w:ilvl="0" w:tplc="E8AA73A2">
      <w:start w:val="1"/>
      <w:numFmt w:val="bullet"/>
      <w:lvlText w:val="-"/>
      <w:lvlJc w:val="left"/>
      <w:pPr>
        <w:ind w:left="360" w:hanging="360"/>
      </w:pPr>
      <w:rPr>
        <w:rFonts w:ascii="Courier New" w:hAnsi="Courier New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9F84641"/>
    <w:multiLevelType w:val="hybridMultilevel"/>
    <w:tmpl w:val="F00209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B07594B"/>
    <w:multiLevelType w:val="hybridMultilevel"/>
    <w:tmpl w:val="2CD4234A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355B340B"/>
    <w:multiLevelType w:val="hybridMultilevel"/>
    <w:tmpl w:val="92E851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8BE183E"/>
    <w:multiLevelType w:val="hybridMultilevel"/>
    <w:tmpl w:val="4308033A"/>
    <w:lvl w:ilvl="0" w:tplc="81A0545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A127E0F"/>
    <w:multiLevelType w:val="hybridMultilevel"/>
    <w:tmpl w:val="C7E4F4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D826E5B"/>
    <w:multiLevelType w:val="hybridMultilevel"/>
    <w:tmpl w:val="1C007F9E"/>
    <w:lvl w:ilvl="0" w:tplc="B81A413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EC84D4F"/>
    <w:multiLevelType w:val="hybridMultilevel"/>
    <w:tmpl w:val="10D402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FD04D5B"/>
    <w:multiLevelType w:val="hybridMultilevel"/>
    <w:tmpl w:val="63F2A1B2"/>
    <w:lvl w:ilvl="0" w:tplc="C5525F0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03A457A"/>
    <w:multiLevelType w:val="hybridMultilevel"/>
    <w:tmpl w:val="3166A7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25E5ECF"/>
    <w:multiLevelType w:val="hybridMultilevel"/>
    <w:tmpl w:val="0BA417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6306B18"/>
    <w:multiLevelType w:val="hybridMultilevel"/>
    <w:tmpl w:val="8F2E68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EFB45AE"/>
    <w:multiLevelType w:val="hybridMultilevel"/>
    <w:tmpl w:val="B3683DF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1601E51"/>
    <w:multiLevelType w:val="hybridMultilevel"/>
    <w:tmpl w:val="839EB57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1AE3B44"/>
    <w:multiLevelType w:val="hybridMultilevel"/>
    <w:tmpl w:val="A492F5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A897DEB"/>
    <w:multiLevelType w:val="hybridMultilevel"/>
    <w:tmpl w:val="F676D646"/>
    <w:lvl w:ilvl="0" w:tplc="E8AA73A2">
      <w:start w:val="1"/>
      <w:numFmt w:val="bullet"/>
      <w:lvlText w:val="-"/>
      <w:lvlJc w:val="left"/>
      <w:pPr>
        <w:ind w:left="360" w:hanging="360"/>
      </w:pPr>
      <w:rPr>
        <w:rFonts w:ascii="Courier New" w:hAnsi="Courier New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9A64A60"/>
    <w:multiLevelType w:val="hybridMultilevel"/>
    <w:tmpl w:val="D2128EB8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C083854"/>
    <w:multiLevelType w:val="hybridMultilevel"/>
    <w:tmpl w:val="694019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633D34"/>
    <w:multiLevelType w:val="hybridMultilevel"/>
    <w:tmpl w:val="567A0A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3FF456F"/>
    <w:multiLevelType w:val="hybridMultilevel"/>
    <w:tmpl w:val="F8AC75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AB1318F"/>
    <w:multiLevelType w:val="hybridMultilevel"/>
    <w:tmpl w:val="228CB3FC"/>
    <w:lvl w:ilvl="0" w:tplc="E8AA73A2">
      <w:start w:val="1"/>
      <w:numFmt w:val="bullet"/>
      <w:lvlText w:val="-"/>
      <w:lvlJc w:val="left"/>
      <w:pPr>
        <w:ind w:left="360" w:hanging="360"/>
      </w:pPr>
      <w:rPr>
        <w:rFonts w:ascii="Courier New" w:hAnsi="Courier New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7B27502F"/>
    <w:multiLevelType w:val="hybridMultilevel"/>
    <w:tmpl w:val="E1A867DE"/>
    <w:lvl w:ilvl="0" w:tplc="E8AA73A2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B775BFF"/>
    <w:multiLevelType w:val="hybridMultilevel"/>
    <w:tmpl w:val="226008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6"/>
  </w:num>
  <w:num w:numId="2">
    <w:abstractNumId w:val="9"/>
  </w:num>
  <w:num w:numId="3">
    <w:abstractNumId w:val="20"/>
  </w:num>
  <w:num w:numId="4">
    <w:abstractNumId w:val="11"/>
  </w:num>
  <w:num w:numId="5">
    <w:abstractNumId w:val="15"/>
  </w:num>
  <w:num w:numId="6">
    <w:abstractNumId w:val="17"/>
  </w:num>
  <w:num w:numId="7">
    <w:abstractNumId w:val="19"/>
  </w:num>
  <w:num w:numId="8">
    <w:abstractNumId w:val="24"/>
  </w:num>
  <w:num w:numId="9">
    <w:abstractNumId w:val="21"/>
  </w:num>
  <w:num w:numId="10">
    <w:abstractNumId w:val="32"/>
  </w:num>
  <w:num w:numId="11">
    <w:abstractNumId w:val="27"/>
  </w:num>
  <w:num w:numId="12">
    <w:abstractNumId w:val="2"/>
  </w:num>
  <w:num w:numId="13">
    <w:abstractNumId w:val="28"/>
  </w:num>
  <w:num w:numId="14">
    <w:abstractNumId w:val="29"/>
  </w:num>
  <w:num w:numId="15">
    <w:abstractNumId w:val="23"/>
  </w:num>
  <w:num w:numId="16">
    <w:abstractNumId w:val="13"/>
  </w:num>
  <w:num w:numId="17">
    <w:abstractNumId w:val="22"/>
  </w:num>
  <w:num w:numId="18">
    <w:abstractNumId w:val="18"/>
  </w:num>
  <w:num w:numId="19">
    <w:abstractNumId w:val="4"/>
  </w:num>
  <w:num w:numId="20">
    <w:abstractNumId w:val="7"/>
  </w:num>
  <w:num w:numId="21">
    <w:abstractNumId w:val="8"/>
  </w:num>
  <w:num w:numId="22">
    <w:abstractNumId w:val="14"/>
  </w:num>
  <w:num w:numId="23">
    <w:abstractNumId w:val="0"/>
  </w:num>
  <w:num w:numId="24">
    <w:abstractNumId w:val="5"/>
  </w:num>
  <w:num w:numId="25">
    <w:abstractNumId w:val="16"/>
  </w:num>
  <w:num w:numId="26">
    <w:abstractNumId w:val="1"/>
  </w:num>
  <w:num w:numId="27">
    <w:abstractNumId w:val="12"/>
  </w:num>
  <w:num w:numId="28">
    <w:abstractNumId w:val="3"/>
  </w:num>
  <w:num w:numId="29">
    <w:abstractNumId w:val="6"/>
  </w:num>
  <w:num w:numId="30">
    <w:abstractNumId w:val="31"/>
  </w:num>
  <w:num w:numId="31">
    <w:abstractNumId w:val="10"/>
  </w:num>
  <w:num w:numId="32">
    <w:abstractNumId w:val="30"/>
  </w:num>
  <w:num w:numId="33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de-CH" w:vendorID="64" w:dllVersion="6" w:nlCheck="1" w:checkStyle="0"/>
  <w:activeWritingStyle w:appName="MSWord" w:lang="en-US" w:vendorID="64" w:dllVersion="4096" w:nlCheck="1" w:checkStyle="0"/>
  <w:activeWritingStyle w:appName="MSWord" w:lang="de-CH" w:vendorID="64" w:dllVersion="4096" w:nlCheck="1" w:checkStyle="0"/>
  <w:activeWritingStyle w:appName="MSWord" w:lang="de-DE" w:vendorID="64" w:dllVersion="4096" w:nlCheck="1" w:checkStyle="0"/>
  <w:activeWritingStyle w:appName="MSWord" w:lang="fr-CH" w:vendorID="64" w:dllVersion="6" w:nlCheck="1" w:checkStyle="0"/>
  <w:activeWritingStyle w:appName="MSWord" w:lang="it-IT" w:vendorID="64" w:dllVersion="6" w:nlCheck="1" w:checkStyle="0"/>
  <w:activeWritingStyle w:appName="MSWord" w:lang="fr-CH" w:vendorID="64" w:dllVersion="4096" w:nlCheck="1" w:checkStyle="0"/>
  <w:activeWritingStyle w:appName="MSWord" w:lang="it-IT" w:vendorID="64" w:dllVersion="4096" w:nlCheck="1" w:checkStyle="0"/>
  <w:activeWritingStyle w:appName="MSWord" w:lang="en-US" w:vendorID="64" w:dllVersion="0" w:nlCheck="1" w:checkStyle="0"/>
  <w:activeWritingStyle w:appName="MSWord" w:lang="de-CH" w:vendorID="64" w:dllVersion="0" w:nlCheck="1" w:checkStyle="0"/>
  <w:activeWritingStyle w:appName="MSWord" w:lang="it-IT" w:vendorID="64" w:dllVersion="0" w:nlCheck="1" w:checkStyle="0"/>
  <w:activeWritingStyle w:appName="MSWord" w:lang="fr-CH" w:vendorID="64" w:dllVersion="0" w:nlCheck="1" w:checkStyle="0"/>
  <w:activeWritingStyle w:appName="MSWord" w:lang="de-AT" w:vendorID="64" w:dllVersion="6" w:nlCheck="1" w:checkStyle="0"/>
  <w:activeWritingStyle w:appName="MSWord" w:lang="de-DE" w:vendorID="64" w:dllVersion="0" w:nlCheck="1" w:checkStyle="0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en-GB" w:vendorID="64" w:dllVersion="0" w:nlCheck="1" w:checkStyle="0"/>
  <w:activeWritingStyle w:appName="MSWord" w:lang="fr-CH" w:vendorID="64" w:dllVersion="131078" w:nlCheck="1" w:checkStyle="0"/>
  <w:activeWritingStyle w:appName="MSWord" w:lang="en-GB" w:vendorID="64" w:dllVersion="131078" w:nlCheck="1" w:checkStyle="1"/>
  <w:activeWritingStyle w:appName="MSWord" w:lang="de-CH" w:vendorID="64" w:dllVersion="131078" w:nlCheck="1" w:checkStyle="0"/>
  <w:activeWritingStyle w:appName="MSWord" w:lang="it-IT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4710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w5wrxtdz29tfjefxvgvvddgwefttv9zw9px&quot;&gt;AQUA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/record-ids&gt;&lt;/item&gt;&lt;/Libraries&gt;"/>
  </w:docVars>
  <w:rsids>
    <w:rsidRoot w:val="006A6BF4"/>
    <w:rsid w:val="00000DB7"/>
    <w:rsid w:val="00000EB5"/>
    <w:rsid w:val="00002632"/>
    <w:rsid w:val="000027BF"/>
    <w:rsid w:val="00004A35"/>
    <w:rsid w:val="00004E85"/>
    <w:rsid w:val="00004F1E"/>
    <w:rsid w:val="00005269"/>
    <w:rsid w:val="000054AC"/>
    <w:rsid w:val="000056C7"/>
    <w:rsid w:val="00006186"/>
    <w:rsid w:val="00006341"/>
    <w:rsid w:val="0000638E"/>
    <w:rsid w:val="00006656"/>
    <w:rsid w:val="00007600"/>
    <w:rsid w:val="00007798"/>
    <w:rsid w:val="00007D60"/>
    <w:rsid w:val="00010D66"/>
    <w:rsid w:val="00011F2E"/>
    <w:rsid w:val="00012060"/>
    <w:rsid w:val="000123E5"/>
    <w:rsid w:val="00012CDC"/>
    <w:rsid w:val="00012F3B"/>
    <w:rsid w:val="00013029"/>
    <w:rsid w:val="00013C93"/>
    <w:rsid w:val="00013F17"/>
    <w:rsid w:val="00014C92"/>
    <w:rsid w:val="00014DFD"/>
    <w:rsid w:val="00014EB3"/>
    <w:rsid w:val="0001559F"/>
    <w:rsid w:val="000168D0"/>
    <w:rsid w:val="00016B47"/>
    <w:rsid w:val="00016D52"/>
    <w:rsid w:val="00016FDE"/>
    <w:rsid w:val="000176B0"/>
    <w:rsid w:val="00017B68"/>
    <w:rsid w:val="00017C3F"/>
    <w:rsid w:val="00017CD2"/>
    <w:rsid w:val="00020077"/>
    <w:rsid w:val="0002027C"/>
    <w:rsid w:val="00021AD7"/>
    <w:rsid w:val="00021E2F"/>
    <w:rsid w:val="00022093"/>
    <w:rsid w:val="00022B33"/>
    <w:rsid w:val="00022F56"/>
    <w:rsid w:val="00023236"/>
    <w:rsid w:val="000234C3"/>
    <w:rsid w:val="000235C4"/>
    <w:rsid w:val="00023CD2"/>
    <w:rsid w:val="00023D67"/>
    <w:rsid w:val="00023EEC"/>
    <w:rsid w:val="000241CA"/>
    <w:rsid w:val="0002473B"/>
    <w:rsid w:val="00024F7F"/>
    <w:rsid w:val="00026B73"/>
    <w:rsid w:val="00027845"/>
    <w:rsid w:val="00027DBE"/>
    <w:rsid w:val="00030164"/>
    <w:rsid w:val="00030806"/>
    <w:rsid w:val="00030885"/>
    <w:rsid w:val="00031B13"/>
    <w:rsid w:val="00031BE2"/>
    <w:rsid w:val="00032038"/>
    <w:rsid w:val="000322D3"/>
    <w:rsid w:val="0003236E"/>
    <w:rsid w:val="00032987"/>
    <w:rsid w:val="00032B66"/>
    <w:rsid w:val="000339C1"/>
    <w:rsid w:val="00035B5B"/>
    <w:rsid w:val="000363EA"/>
    <w:rsid w:val="00040B79"/>
    <w:rsid w:val="00040DF3"/>
    <w:rsid w:val="0004101E"/>
    <w:rsid w:val="0004134D"/>
    <w:rsid w:val="0004154B"/>
    <w:rsid w:val="00041B8A"/>
    <w:rsid w:val="00042181"/>
    <w:rsid w:val="00042AEB"/>
    <w:rsid w:val="00042C29"/>
    <w:rsid w:val="0004307A"/>
    <w:rsid w:val="0004328F"/>
    <w:rsid w:val="000432EE"/>
    <w:rsid w:val="00043BCE"/>
    <w:rsid w:val="00043CEA"/>
    <w:rsid w:val="00043FC3"/>
    <w:rsid w:val="00044139"/>
    <w:rsid w:val="00044E53"/>
    <w:rsid w:val="000456E2"/>
    <w:rsid w:val="000459FF"/>
    <w:rsid w:val="00046189"/>
    <w:rsid w:val="0004629D"/>
    <w:rsid w:val="00046758"/>
    <w:rsid w:val="00046D84"/>
    <w:rsid w:val="00047009"/>
    <w:rsid w:val="000470A2"/>
    <w:rsid w:val="000474CB"/>
    <w:rsid w:val="000502C2"/>
    <w:rsid w:val="0005049C"/>
    <w:rsid w:val="000507E2"/>
    <w:rsid w:val="00050971"/>
    <w:rsid w:val="000515E9"/>
    <w:rsid w:val="00051E44"/>
    <w:rsid w:val="000526EF"/>
    <w:rsid w:val="00052736"/>
    <w:rsid w:val="00052F14"/>
    <w:rsid w:val="00053095"/>
    <w:rsid w:val="0005374F"/>
    <w:rsid w:val="000537E2"/>
    <w:rsid w:val="000540F2"/>
    <w:rsid w:val="00054B6B"/>
    <w:rsid w:val="00055385"/>
    <w:rsid w:val="00055CD4"/>
    <w:rsid w:val="00055FF8"/>
    <w:rsid w:val="00057EDA"/>
    <w:rsid w:val="000600E5"/>
    <w:rsid w:val="000607DD"/>
    <w:rsid w:val="00062006"/>
    <w:rsid w:val="00062614"/>
    <w:rsid w:val="00062EAE"/>
    <w:rsid w:val="00062EC1"/>
    <w:rsid w:val="000630C4"/>
    <w:rsid w:val="0006313F"/>
    <w:rsid w:val="0006439E"/>
    <w:rsid w:val="0006459E"/>
    <w:rsid w:val="00065061"/>
    <w:rsid w:val="00065A05"/>
    <w:rsid w:val="000665FF"/>
    <w:rsid w:val="000669F5"/>
    <w:rsid w:val="000675AD"/>
    <w:rsid w:val="00067DF9"/>
    <w:rsid w:val="00070738"/>
    <w:rsid w:val="00070A1E"/>
    <w:rsid w:val="0007181D"/>
    <w:rsid w:val="00071BCF"/>
    <w:rsid w:val="00072492"/>
    <w:rsid w:val="00072A53"/>
    <w:rsid w:val="00072AB7"/>
    <w:rsid w:val="00072B99"/>
    <w:rsid w:val="000731CF"/>
    <w:rsid w:val="000731DE"/>
    <w:rsid w:val="00073390"/>
    <w:rsid w:val="00074795"/>
    <w:rsid w:val="000758D5"/>
    <w:rsid w:val="00075AD0"/>
    <w:rsid w:val="00075CE7"/>
    <w:rsid w:val="000775CE"/>
    <w:rsid w:val="00080004"/>
    <w:rsid w:val="000800E5"/>
    <w:rsid w:val="000806CE"/>
    <w:rsid w:val="00080D3C"/>
    <w:rsid w:val="000818F1"/>
    <w:rsid w:val="00081BCF"/>
    <w:rsid w:val="00081C21"/>
    <w:rsid w:val="00082B70"/>
    <w:rsid w:val="00084056"/>
    <w:rsid w:val="00084D9F"/>
    <w:rsid w:val="00085174"/>
    <w:rsid w:val="00085942"/>
    <w:rsid w:val="00086EBE"/>
    <w:rsid w:val="0009017A"/>
    <w:rsid w:val="00090D8A"/>
    <w:rsid w:val="00091E26"/>
    <w:rsid w:val="000933A1"/>
    <w:rsid w:val="000933C3"/>
    <w:rsid w:val="000939F5"/>
    <w:rsid w:val="00093DB5"/>
    <w:rsid w:val="000948E9"/>
    <w:rsid w:val="00094F01"/>
    <w:rsid w:val="00095CA6"/>
    <w:rsid w:val="00096226"/>
    <w:rsid w:val="00096D36"/>
    <w:rsid w:val="00096D4D"/>
    <w:rsid w:val="000973E5"/>
    <w:rsid w:val="000A1039"/>
    <w:rsid w:val="000A1139"/>
    <w:rsid w:val="000A14B0"/>
    <w:rsid w:val="000A1BC3"/>
    <w:rsid w:val="000A1DD2"/>
    <w:rsid w:val="000A2A68"/>
    <w:rsid w:val="000A2E54"/>
    <w:rsid w:val="000A3FC7"/>
    <w:rsid w:val="000A4633"/>
    <w:rsid w:val="000A4A21"/>
    <w:rsid w:val="000A4D63"/>
    <w:rsid w:val="000A57BA"/>
    <w:rsid w:val="000A66DE"/>
    <w:rsid w:val="000A6B30"/>
    <w:rsid w:val="000A6D5A"/>
    <w:rsid w:val="000A6DAF"/>
    <w:rsid w:val="000B07EC"/>
    <w:rsid w:val="000B0B63"/>
    <w:rsid w:val="000B1A13"/>
    <w:rsid w:val="000B1BEC"/>
    <w:rsid w:val="000B1FEB"/>
    <w:rsid w:val="000B247F"/>
    <w:rsid w:val="000B2A44"/>
    <w:rsid w:val="000B341B"/>
    <w:rsid w:val="000B35EE"/>
    <w:rsid w:val="000B3BD5"/>
    <w:rsid w:val="000B4FF2"/>
    <w:rsid w:val="000B5263"/>
    <w:rsid w:val="000B578C"/>
    <w:rsid w:val="000B5DCD"/>
    <w:rsid w:val="000B5FF2"/>
    <w:rsid w:val="000B60BF"/>
    <w:rsid w:val="000B61C6"/>
    <w:rsid w:val="000B7201"/>
    <w:rsid w:val="000B7663"/>
    <w:rsid w:val="000C2529"/>
    <w:rsid w:val="000C28C6"/>
    <w:rsid w:val="000C3359"/>
    <w:rsid w:val="000C3617"/>
    <w:rsid w:val="000C3ACD"/>
    <w:rsid w:val="000C49FE"/>
    <w:rsid w:val="000C4E89"/>
    <w:rsid w:val="000C52A5"/>
    <w:rsid w:val="000C5630"/>
    <w:rsid w:val="000C683F"/>
    <w:rsid w:val="000C704E"/>
    <w:rsid w:val="000C7B6B"/>
    <w:rsid w:val="000D059E"/>
    <w:rsid w:val="000D111F"/>
    <w:rsid w:val="000D1D4C"/>
    <w:rsid w:val="000D2C9B"/>
    <w:rsid w:val="000D3176"/>
    <w:rsid w:val="000D3B37"/>
    <w:rsid w:val="000D4548"/>
    <w:rsid w:val="000D459F"/>
    <w:rsid w:val="000D467D"/>
    <w:rsid w:val="000D7088"/>
    <w:rsid w:val="000D72CD"/>
    <w:rsid w:val="000D7AA7"/>
    <w:rsid w:val="000E1DFD"/>
    <w:rsid w:val="000E389A"/>
    <w:rsid w:val="000E3FC1"/>
    <w:rsid w:val="000E4C24"/>
    <w:rsid w:val="000E4E29"/>
    <w:rsid w:val="000E531F"/>
    <w:rsid w:val="000E5CB9"/>
    <w:rsid w:val="000E6442"/>
    <w:rsid w:val="000E6468"/>
    <w:rsid w:val="000E7080"/>
    <w:rsid w:val="000E7818"/>
    <w:rsid w:val="000F17CD"/>
    <w:rsid w:val="000F184A"/>
    <w:rsid w:val="000F2AB1"/>
    <w:rsid w:val="000F30D4"/>
    <w:rsid w:val="000F3CC6"/>
    <w:rsid w:val="000F3CF2"/>
    <w:rsid w:val="000F3DAF"/>
    <w:rsid w:val="000F3FCF"/>
    <w:rsid w:val="000F448E"/>
    <w:rsid w:val="000F4819"/>
    <w:rsid w:val="000F5C33"/>
    <w:rsid w:val="000F683E"/>
    <w:rsid w:val="000F7845"/>
    <w:rsid w:val="001003D0"/>
    <w:rsid w:val="001010DB"/>
    <w:rsid w:val="0010176E"/>
    <w:rsid w:val="00102CC6"/>
    <w:rsid w:val="00102F2A"/>
    <w:rsid w:val="00103134"/>
    <w:rsid w:val="001037B7"/>
    <w:rsid w:val="001039F5"/>
    <w:rsid w:val="00103EBE"/>
    <w:rsid w:val="001045FB"/>
    <w:rsid w:val="0010495A"/>
    <w:rsid w:val="00104DAB"/>
    <w:rsid w:val="0010542B"/>
    <w:rsid w:val="00105CEC"/>
    <w:rsid w:val="00106099"/>
    <w:rsid w:val="001062E4"/>
    <w:rsid w:val="00106321"/>
    <w:rsid w:val="0010653D"/>
    <w:rsid w:val="00106588"/>
    <w:rsid w:val="00106FA9"/>
    <w:rsid w:val="00107ED2"/>
    <w:rsid w:val="0011006E"/>
    <w:rsid w:val="001101F7"/>
    <w:rsid w:val="00110EFC"/>
    <w:rsid w:val="00110F0E"/>
    <w:rsid w:val="00111676"/>
    <w:rsid w:val="00111C39"/>
    <w:rsid w:val="00111F4D"/>
    <w:rsid w:val="00112652"/>
    <w:rsid w:val="0011272F"/>
    <w:rsid w:val="00114647"/>
    <w:rsid w:val="00114DDF"/>
    <w:rsid w:val="0011626A"/>
    <w:rsid w:val="00116E5A"/>
    <w:rsid w:val="001200B6"/>
    <w:rsid w:val="001205B9"/>
    <w:rsid w:val="00120C9C"/>
    <w:rsid w:val="00120FCC"/>
    <w:rsid w:val="00121940"/>
    <w:rsid w:val="00121DAB"/>
    <w:rsid w:val="00122ACF"/>
    <w:rsid w:val="00123719"/>
    <w:rsid w:val="00124092"/>
    <w:rsid w:val="00124429"/>
    <w:rsid w:val="00124DE1"/>
    <w:rsid w:val="00125723"/>
    <w:rsid w:val="00126C9A"/>
    <w:rsid w:val="00126FA2"/>
    <w:rsid w:val="001273E9"/>
    <w:rsid w:val="00127598"/>
    <w:rsid w:val="001279A6"/>
    <w:rsid w:val="00127CEA"/>
    <w:rsid w:val="00127E52"/>
    <w:rsid w:val="00130C3B"/>
    <w:rsid w:val="0013173D"/>
    <w:rsid w:val="0013181F"/>
    <w:rsid w:val="00132472"/>
    <w:rsid w:val="00133111"/>
    <w:rsid w:val="0013315A"/>
    <w:rsid w:val="0013379B"/>
    <w:rsid w:val="00133F09"/>
    <w:rsid w:val="00134297"/>
    <w:rsid w:val="001350A5"/>
    <w:rsid w:val="0013553C"/>
    <w:rsid w:val="00135A4A"/>
    <w:rsid w:val="00135C72"/>
    <w:rsid w:val="00136068"/>
    <w:rsid w:val="00137A42"/>
    <w:rsid w:val="0014071F"/>
    <w:rsid w:val="00140EFF"/>
    <w:rsid w:val="00141089"/>
    <w:rsid w:val="00141D91"/>
    <w:rsid w:val="0014204C"/>
    <w:rsid w:val="00142E37"/>
    <w:rsid w:val="00142FC7"/>
    <w:rsid w:val="00143358"/>
    <w:rsid w:val="00143401"/>
    <w:rsid w:val="001456E2"/>
    <w:rsid w:val="00146AF4"/>
    <w:rsid w:val="001474E4"/>
    <w:rsid w:val="00147A01"/>
    <w:rsid w:val="00147B2D"/>
    <w:rsid w:val="00147F8F"/>
    <w:rsid w:val="00150620"/>
    <w:rsid w:val="00151847"/>
    <w:rsid w:val="00151E9B"/>
    <w:rsid w:val="00152EC3"/>
    <w:rsid w:val="00153113"/>
    <w:rsid w:val="0015329B"/>
    <w:rsid w:val="00153CCD"/>
    <w:rsid w:val="001544EC"/>
    <w:rsid w:val="001548F0"/>
    <w:rsid w:val="00155E27"/>
    <w:rsid w:val="001561CB"/>
    <w:rsid w:val="00157137"/>
    <w:rsid w:val="00157673"/>
    <w:rsid w:val="00160246"/>
    <w:rsid w:val="001604E3"/>
    <w:rsid w:val="00160A7B"/>
    <w:rsid w:val="0016111A"/>
    <w:rsid w:val="00161489"/>
    <w:rsid w:val="00162919"/>
    <w:rsid w:val="001637A7"/>
    <w:rsid w:val="00163DE3"/>
    <w:rsid w:val="00163DFC"/>
    <w:rsid w:val="00163F3D"/>
    <w:rsid w:val="00164176"/>
    <w:rsid w:val="00164693"/>
    <w:rsid w:val="00164F84"/>
    <w:rsid w:val="001654E3"/>
    <w:rsid w:val="0016567A"/>
    <w:rsid w:val="00165E77"/>
    <w:rsid w:val="00166776"/>
    <w:rsid w:val="00166AA8"/>
    <w:rsid w:val="001671CF"/>
    <w:rsid w:val="001708EE"/>
    <w:rsid w:val="0017110B"/>
    <w:rsid w:val="00171AFE"/>
    <w:rsid w:val="00173525"/>
    <w:rsid w:val="00173B08"/>
    <w:rsid w:val="00174AF0"/>
    <w:rsid w:val="001750D5"/>
    <w:rsid w:val="0017517D"/>
    <w:rsid w:val="00175281"/>
    <w:rsid w:val="00175B70"/>
    <w:rsid w:val="00176691"/>
    <w:rsid w:val="001769F9"/>
    <w:rsid w:val="00177230"/>
    <w:rsid w:val="001775F9"/>
    <w:rsid w:val="001778D3"/>
    <w:rsid w:val="00180833"/>
    <w:rsid w:val="00180D0B"/>
    <w:rsid w:val="0018149F"/>
    <w:rsid w:val="001832E0"/>
    <w:rsid w:val="00183A71"/>
    <w:rsid w:val="00183FBC"/>
    <w:rsid w:val="0018541C"/>
    <w:rsid w:val="0018663D"/>
    <w:rsid w:val="00186A87"/>
    <w:rsid w:val="001879E6"/>
    <w:rsid w:val="00187AFA"/>
    <w:rsid w:val="00187BBC"/>
    <w:rsid w:val="00187DA8"/>
    <w:rsid w:val="00190BBF"/>
    <w:rsid w:val="00191330"/>
    <w:rsid w:val="00191712"/>
    <w:rsid w:val="00191EEA"/>
    <w:rsid w:val="001921B7"/>
    <w:rsid w:val="0019253A"/>
    <w:rsid w:val="0019303A"/>
    <w:rsid w:val="00193474"/>
    <w:rsid w:val="00193A23"/>
    <w:rsid w:val="00193D84"/>
    <w:rsid w:val="00194F9B"/>
    <w:rsid w:val="001953EA"/>
    <w:rsid w:val="00195E17"/>
    <w:rsid w:val="00195F55"/>
    <w:rsid w:val="001967E4"/>
    <w:rsid w:val="00196E61"/>
    <w:rsid w:val="00197562"/>
    <w:rsid w:val="00197A50"/>
    <w:rsid w:val="001A0724"/>
    <w:rsid w:val="001A09A0"/>
    <w:rsid w:val="001A0DB0"/>
    <w:rsid w:val="001A10B3"/>
    <w:rsid w:val="001A130B"/>
    <w:rsid w:val="001A1CC7"/>
    <w:rsid w:val="001A1D3E"/>
    <w:rsid w:val="001A2F92"/>
    <w:rsid w:val="001A41EB"/>
    <w:rsid w:val="001A43EE"/>
    <w:rsid w:val="001A4596"/>
    <w:rsid w:val="001A54C7"/>
    <w:rsid w:val="001A55AD"/>
    <w:rsid w:val="001A5AE2"/>
    <w:rsid w:val="001A5C06"/>
    <w:rsid w:val="001A6DC8"/>
    <w:rsid w:val="001A71E3"/>
    <w:rsid w:val="001A7318"/>
    <w:rsid w:val="001B07A5"/>
    <w:rsid w:val="001B0FE0"/>
    <w:rsid w:val="001B2B6E"/>
    <w:rsid w:val="001B338A"/>
    <w:rsid w:val="001B411A"/>
    <w:rsid w:val="001B43CA"/>
    <w:rsid w:val="001B55D2"/>
    <w:rsid w:val="001B6213"/>
    <w:rsid w:val="001B6F75"/>
    <w:rsid w:val="001B6FAA"/>
    <w:rsid w:val="001B723E"/>
    <w:rsid w:val="001B79C8"/>
    <w:rsid w:val="001B7CBB"/>
    <w:rsid w:val="001C055B"/>
    <w:rsid w:val="001C0CB6"/>
    <w:rsid w:val="001C132F"/>
    <w:rsid w:val="001C2318"/>
    <w:rsid w:val="001C3F86"/>
    <w:rsid w:val="001C403D"/>
    <w:rsid w:val="001C40FC"/>
    <w:rsid w:val="001C45BB"/>
    <w:rsid w:val="001C484C"/>
    <w:rsid w:val="001C486F"/>
    <w:rsid w:val="001C5810"/>
    <w:rsid w:val="001C592D"/>
    <w:rsid w:val="001C67BF"/>
    <w:rsid w:val="001C6C23"/>
    <w:rsid w:val="001C6E3E"/>
    <w:rsid w:val="001C729D"/>
    <w:rsid w:val="001C7871"/>
    <w:rsid w:val="001D0AB7"/>
    <w:rsid w:val="001D0DA0"/>
    <w:rsid w:val="001D10CA"/>
    <w:rsid w:val="001D23BC"/>
    <w:rsid w:val="001D34DA"/>
    <w:rsid w:val="001D35CA"/>
    <w:rsid w:val="001D3FE5"/>
    <w:rsid w:val="001D50C9"/>
    <w:rsid w:val="001D7002"/>
    <w:rsid w:val="001D71A2"/>
    <w:rsid w:val="001D769B"/>
    <w:rsid w:val="001E0025"/>
    <w:rsid w:val="001E0091"/>
    <w:rsid w:val="001E0A71"/>
    <w:rsid w:val="001E1351"/>
    <w:rsid w:val="001E1FA2"/>
    <w:rsid w:val="001E246C"/>
    <w:rsid w:val="001E2BE8"/>
    <w:rsid w:val="001E2E90"/>
    <w:rsid w:val="001E2F49"/>
    <w:rsid w:val="001E3526"/>
    <w:rsid w:val="001E3653"/>
    <w:rsid w:val="001E3BBA"/>
    <w:rsid w:val="001E449B"/>
    <w:rsid w:val="001E4BA8"/>
    <w:rsid w:val="001E4FE7"/>
    <w:rsid w:val="001E5A80"/>
    <w:rsid w:val="001E6B3E"/>
    <w:rsid w:val="001E705C"/>
    <w:rsid w:val="001E7FD3"/>
    <w:rsid w:val="001F26E3"/>
    <w:rsid w:val="001F2EEE"/>
    <w:rsid w:val="001F371A"/>
    <w:rsid w:val="001F5594"/>
    <w:rsid w:val="001F5694"/>
    <w:rsid w:val="001F5B58"/>
    <w:rsid w:val="001F6BCF"/>
    <w:rsid w:val="001F6C1C"/>
    <w:rsid w:val="001F7F21"/>
    <w:rsid w:val="00200BBE"/>
    <w:rsid w:val="00201496"/>
    <w:rsid w:val="00202568"/>
    <w:rsid w:val="00202635"/>
    <w:rsid w:val="0020264D"/>
    <w:rsid w:val="00202872"/>
    <w:rsid w:val="00202F05"/>
    <w:rsid w:val="00202FDE"/>
    <w:rsid w:val="00203310"/>
    <w:rsid w:val="00203EC5"/>
    <w:rsid w:val="00204B55"/>
    <w:rsid w:val="00204CA5"/>
    <w:rsid w:val="00205AE7"/>
    <w:rsid w:val="00205BA9"/>
    <w:rsid w:val="00206B33"/>
    <w:rsid w:val="00206F8F"/>
    <w:rsid w:val="00207C05"/>
    <w:rsid w:val="00207C37"/>
    <w:rsid w:val="002101B6"/>
    <w:rsid w:val="0021100D"/>
    <w:rsid w:val="00211B79"/>
    <w:rsid w:val="0021247C"/>
    <w:rsid w:val="00212E47"/>
    <w:rsid w:val="0021384D"/>
    <w:rsid w:val="002146AF"/>
    <w:rsid w:val="00214D22"/>
    <w:rsid w:val="002160F4"/>
    <w:rsid w:val="00217D41"/>
    <w:rsid w:val="00220DB9"/>
    <w:rsid w:val="00220E02"/>
    <w:rsid w:val="002221D2"/>
    <w:rsid w:val="00224305"/>
    <w:rsid w:val="002243F4"/>
    <w:rsid w:val="00225987"/>
    <w:rsid w:val="00225E0E"/>
    <w:rsid w:val="002260B7"/>
    <w:rsid w:val="00226ACA"/>
    <w:rsid w:val="0022703E"/>
    <w:rsid w:val="002272BE"/>
    <w:rsid w:val="0022782B"/>
    <w:rsid w:val="002303CC"/>
    <w:rsid w:val="00230834"/>
    <w:rsid w:val="0023096E"/>
    <w:rsid w:val="00231A3A"/>
    <w:rsid w:val="00233007"/>
    <w:rsid w:val="00234D1E"/>
    <w:rsid w:val="00235B3E"/>
    <w:rsid w:val="002374AB"/>
    <w:rsid w:val="00240079"/>
    <w:rsid w:val="002406E0"/>
    <w:rsid w:val="00242EA8"/>
    <w:rsid w:val="00243064"/>
    <w:rsid w:val="002431C0"/>
    <w:rsid w:val="002439E3"/>
    <w:rsid w:val="00243F9C"/>
    <w:rsid w:val="0024453B"/>
    <w:rsid w:val="0024470C"/>
    <w:rsid w:val="002458D6"/>
    <w:rsid w:val="002458E0"/>
    <w:rsid w:val="002468D4"/>
    <w:rsid w:val="00246DAC"/>
    <w:rsid w:val="00247754"/>
    <w:rsid w:val="00251BCC"/>
    <w:rsid w:val="00252D72"/>
    <w:rsid w:val="00253F39"/>
    <w:rsid w:val="002542EA"/>
    <w:rsid w:val="0025578F"/>
    <w:rsid w:val="00255829"/>
    <w:rsid w:val="002558D2"/>
    <w:rsid w:val="00255C21"/>
    <w:rsid w:val="00255CAC"/>
    <w:rsid w:val="00255EA9"/>
    <w:rsid w:val="002561DE"/>
    <w:rsid w:val="00256764"/>
    <w:rsid w:val="00256D8E"/>
    <w:rsid w:val="0025759C"/>
    <w:rsid w:val="00257A8B"/>
    <w:rsid w:val="002606A8"/>
    <w:rsid w:val="002610C9"/>
    <w:rsid w:val="00261AB6"/>
    <w:rsid w:val="0026224A"/>
    <w:rsid w:val="00263819"/>
    <w:rsid w:val="0026389F"/>
    <w:rsid w:val="00263B93"/>
    <w:rsid w:val="00263CED"/>
    <w:rsid w:val="00263DAF"/>
    <w:rsid w:val="00265EC7"/>
    <w:rsid w:val="00266415"/>
    <w:rsid w:val="00266BE7"/>
    <w:rsid w:val="00266E47"/>
    <w:rsid w:val="002671A4"/>
    <w:rsid w:val="0026728D"/>
    <w:rsid w:val="00267723"/>
    <w:rsid w:val="00267922"/>
    <w:rsid w:val="002700D3"/>
    <w:rsid w:val="00270B84"/>
    <w:rsid w:val="00270DB2"/>
    <w:rsid w:val="00270F0C"/>
    <w:rsid w:val="00271BD1"/>
    <w:rsid w:val="00271D19"/>
    <w:rsid w:val="00273056"/>
    <w:rsid w:val="002743C0"/>
    <w:rsid w:val="00275528"/>
    <w:rsid w:val="002758E0"/>
    <w:rsid w:val="00276701"/>
    <w:rsid w:val="002768F2"/>
    <w:rsid w:val="002770BC"/>
    <w:rsid w:val="0027718A"/>
    <w:rsid w:val="0027768B"/>
    <w:rsid w:val="00277947"/>
    <w:rsid w:val="0027799F"/>
    <w:rsid w:val="00277BA7"/>
    <w:rsid w:val="002805BA"/>
    <w:rsid w:val="00280636"/>
    <w:rsid w:val="002819B0"/>
    <w:rsid w:val="00282085"/>
    <w:rsid w:val="00282860"/>
    <w:rsid w:val="00282AE0"/>
    <w:rsid w:val="00282B20"/>
    <w:rsid w:val="00283910"/>
    <w:rsid w:val="00283AD3"/>
    <w:rsid w:val="002841B2"/>
    <w:rsid w:val="00284692"/>
    <w:rsid w:val="002856F2"/>
    <w:rsid w:val="00285BE7"/>
    <w:rsid w:val="0028686B"/>
    <w:rsid w:val="00286C99"/>
    <w:rsid w:val="002876E7"/>
    <w:rsid w:val="00287882"/>
    <w:rsid w:val="0028794C"/>
    <w:rsid w:val="002902FC"/>
    <w:rsid w:val="002911D0"/>
    <w:rsid w:val="00291C8D"/>
    <w:rsid w:val="00292FE7"/>
    <w:rsid w:val="00293147"/>
    <w:rsid w:val="0029364A"/>
    <w:rsid w:val="00294427"/>
    <w:rsid w:val="0029472F"/>
    <w:rsid w:val="00294AB5"/>
    <w:rsid w:val="00294E45"/>
    <w:rsid w:val="00295DC2"/>
    <w:rsid w:val="002962C1"/>
    <w:rsid w:val="002968FA"/>
    <w:rsid w:val="002A1587"/>
    <w:rsid w:val="002A1D81"/>
    <w:rsid w:val="002A27D3"/>
    <w:rsid w:val="002A3564"/>
    <w:rsid w:val="002A4870"/>
    <w:rsid w:val="002A59DC"/>
    <w:rsid w:val="002A63D2"/>
    <w:rsid w:val="002A6E76"/>
    <w:rsid w:val="002A7115"/>
    <w:rsid w:val="002A7E22"/>
    <w:rsid w:val="002B02A4"/>
    <w:rsid w:val="002B0534"/>
    <w:rsid w:val="002B05ED"/>
    <w:rsid w:val="002B1735"/>
    <w:rsid w:val="002B1C17"/>
    <w:rsid w:val="002B27A2"/>
    <w:rsid w:val="002B2E27"/>
    <w:rsid w:val="002B3670"/>
    <w:rsid w:val="002B57E2"/>
    <w:rsid w:val="002B69FF"/>
    <w:rsid w:val="002B7730"/>
    <w:rsid w:val="002B783A"/>
    <w:rsid w:val="002C07B1"/>
    <w:rsid w:val="002C0C62"/>
    <w:rsid w:val="002C1908"/>
    <w:rsid w:val="002C2692"/>
    <w:rsid w:val="002C2736"/>
    <w:rsid w:val="002C2745"/>
    <w:rsid w:val="002C28F2"/>
    <w:rsid w:val="002C2AED"/>
    <w:rsid w:val="002C2D04"/>
    <w:rsid w:val="002C2D19"/>
    <w:rsid w:val="002C31BF"/>
    <w:rsid w:val="002C36C1"/>
    <w:rsid w:val="002C3913"/>
    <w:rsid w:val="002C3D0E"/>
    <w:rsid w:val="002C3FED"/>
    <w:rsid w:val="002C5C4C"/>
    <w:rsid w:val="002C6A00"/>
    <w:rsid w:val="002C6C5E"/>
    <w:rsid w:val="002C6E7E"/>
    <w:rsid w:val="002C6F8A"/>
    <w:rsid w:val="002C70BD"/>
    <w:rsid w:val="002C7295"/>
    <w:rsid w:val="002C752F"/>
    <w:rsid w:val="002D1F75"/>
    <w:rsid w:val="002D332A"/>
    <w:rsid w:val="002D36F0"/>
    <w:rsid w:val="002D41EA"/>
    <w:rsid w:val="002D44D9"/>
    <w:rsid w:val="002D5B98"/>
    <w:rsid w:val="002D6038"/>
    <w:rsid w:val="002D6E3E"/>
    <w:rsid w:val="002D7ABC"/>
    <w:rsid w:val="002E0AAA"/>
    <w:rsid w:val="002E0B89"/>
    <w:rsid w:val="002E0D0B"/>
    <w:rsid w:val="002E1ADF"/>
    <w:rsid w:val="002E246F"/>
    <w:rsid w:val="002E259A"/>
    <w:rsid w:val="002E25BE"/>
    <w:rsid w:val="002E28E3"/>
    <w:rsid w:val="002E39DB"/>
    <w:rsid w:val="002E3B06"/>
    <w:rsid w:val="002E54AB"/>
    <w:rsid w:val="002E5BBD"/>
    <w:rsid w:val="002E5DB0"/>
    <w:rsid w:val="002E60B5"/>
    <w:rsid w:val="002E6237"/>
    <w:rsid w:val="002E7724"/>
    <w:rsid w:val="002E7A73"/>
    <w:rsid w:val="002F0074"/>
    <w:rsid w:val="002F0B22"/>
    <w:rsid w:val="002F0E0B"/>
    <w:rsid w:val="002F245E"/>
    <w:rsid w:val="002F25C6"/>
    <w:rsid w:val="002F2798"/>
    <w:rsid w:val="002F3002"/>
    <w:rsid w:val="002F3F8C"/>
    <w:rsid w:val="002F5A86"/>
    <w:rsid w:val="002F5DFE"/>
    <w:rsid w:val="002F6456"/>
    <w:rsid w:val="002F658B"/>
    <w:rsid w:val="00300239"/>
    <w:rsid w:val="00300362"/>
    <w:rsid w:val="003005B2"/>
    <w:rsid w:val="00300742"/>
    <w:rsid w:val="003007A6"/>
    <w:rsid w:val="00300D4D"/>
    <w:rsid w:val="00301F1C"/>
    <w:rsid w:val="00301F77"/>
    <w:rsid w:val="00302368"/>
    <w:rsid w:val="003024A4"/>
    <w:rsid w:val="003028CC"/>
    <w:rsid w:val="00303E71"/>
    <w:rsid w:val="00304604"/>
    <w:rsid w:val="00304671"/>
    <w:rsid w:val="00304E0D"/>
    <w:rsid w:val="00305D00"/>
    <w:rsid w:val="00305EE2"/>
    <w:rsid w:val="003063DE"/>
    <w:rsid w:val="003065A2"/>
    <w:rsid w:val="0030680B"/>
    <w:rsid w:val="00306E0B"/>
    <w:rsid w:val="0030714C"/>
    <w:rsid w:val="00307779"/>
    <w:rsid w:val="00307864"/>
    <w:rsid w:val="0031026D"/>
    <w:rsid w:val="00310AF7"/>
    <w:rsid w:val="0031103E"/>
    <w:rsid w:val="00311FB8"/>
    <w:rsid w:val="003121B3"/>
    <w:rsid w:val="00312AFD"/>
    <w:rsid w:val="00312D8B"/>
    <w:rsid w:val="00314015"/>
    <w:rsid w:val="00314470"/>
    <w:rsid w:val="00314DD4"/>
    <w:rsid w:val="00314EDD"/>
    <w:rsid w:val="00315525"/>
    <w:rsid w:val="0031564A"/>
    <w:rsid w:val="003158BC"/>
    <w:rsid w:val="0031594E"/>
    <w:rsid w:val="00315B40"/>
    <w:rsid w:val="00316886"/>
    <w:rsid w:val="00316ED0"/>
    <w:rsid w:val="0031724A"/>
    <w:rsid w:val="00317306"/>
    <w:rsid w:val="003175AB"/>
    <w:rsid w:val="00317792"/>
    <w:rsid w:val="003178CD"/>
    <w:rsid w:val="003178D1"/>
    <w:rsid w:val="00317B04"/>
    <w:rsid w:val="003204FF"/>
    <w:rsid w:val="00320643"/>
    <w:rsid w:val="00320E61"/>
    <w:rsid w:val="00320FEB"/>
    <w:rsid w:val="003232E8"/>
    <w:rsid w:val="0032347C"/>
    <w:rsid w:val="00324A16"/>
    <w:rsid w:val="00324F8D"/>
    <w:rsid w:val="0032532A"/>
    <w:rsid w:val="00325FC4"/>
    <w:rsid w:val="003264EC"/>
    <w:rsid w:val="00326957"/>
    <w:rsid w:val="00326A12"/>
    <w:rsid w:val="0032762C"/>
    <w:rsid w:val="00330B00"/>
    <w:rsid w:val="00330E7D"/>
    <w:rsid w:val="00330FF4"/>
    <w:rsid w:val="003322E3"/>
    <w:rsid w:val="00332AC1"/>
    <w:rsid w:val="00332BA6"/>
    <w:rsid w:val="00332FB3"/>
    <w:rsid w:val="00334949"/>
    <w:rsid w:val="003353D1"/>
    <w:rsid w:val="00335C66"/>
    <w:rsid w:val="00336273"/>
    <w:rsid w:val="003369B6"/>
    <w:rsid w:val="00337091"/>
    <w:rsid w:val="0033716D"/>
    <w:rsid w:val="00337C0C"/>
    <w:rsid w:val="00340A8D"/>
    <w:rsid w:val="00340C91"/>
    <w:rsid w:val="00341411"/>
    <w:rsid w:val="00341553"/>
    <w:rsid w:val="0034170A"/>
    <w:rsid w:val="00341C41"/>
    <w:rsid w:val="00342CF9"/>
    <w:rsid w:val="00343D71"/>
    <w:rsid w:val="003442F4"/>
    <w:rsid w:val="0034489E"/>
    <w:rsid w:val="003458CA"/>
    <w:rsid w:val="0034648A"/>
    <w:rsid w:val="00347288"/>
    <w:rsid w:val="0034751B"/>
    <w:rsid w:val="0034753F"/>
    <w:rsid w:val="0034757A"/>
    <w:rsid w:val="0035145E"/>
    <w:rsid w:val="00351469"/>
    <w:rsid w:val="0035186D"/>
    <w:rsid w:val="003518CB"/>
    <w:rsid w:val="003524AA"/>
    <w:rsid w:val="00352B0E"/>
    <w:rsid w:val="003540C9"/>
    <w:rsid w:val="00354762"/>
    <w:rsid w:val="003547DF"/>
    <w:rsid w:val="00354A2D"/>
    <w:rsid w:val="00354B19"/>
    <w:rsid w:val="00355D4A"/>
    <w:rsid w:val="003565DE"/>
    <w:rsid w:val="00356C52"/>
    <w:rsid w:val="00356CB4"/>
    <w:rsid w:val="003607F7"/>
    <w:rsid w:val="003611C2"/>
    <w:rsid w:val="00361256"/>
    <w:rsid w:val="00361B44"/>
    <w:rsid w:val="00361E5A"/>
    <w:rsid w:val="00362359"/>
    <w:rsid w:val="0036242A"/>
    <w:rsid w:val="00362435"/>
    <w:rsid w:val="0036289E"/>
    <w:rsid w:val="00364570"/>
    <w:rsid w:val="00364791"/>
    <w:rsid w:val="00365759"/>
    <w:rsid w:val="00367C5B"/>
    <w:rsid w:val="00370094"/>
    <w:rsid w:val="0037010D"/>
    <w:rsid w:val="00371DA7"/>
    <w:rsid w:val="00372175"/>
    <w:rsid w:val="003721AB"/>
    <w:rsid w:val="003728F3"/>
    <w:rsid w:val="00372C9A"/>
    <w:rsid w:val="0037394A"/>
    <w:rsid w:val="003739B5"/>
    <w:rsid w:val="00373B0A"/>
    <w:rsid w:val="0037498F"/>
    <w:rsid w:val="003750AA"/>
    <w:rsid w:val="003751EF"/>
    <w:rsid w:val="00375E66"/>
    <w:rsid w:val="00375FE8"/>
    <w:rsid w:val="003765C2"/>
    <w:rsid w:val="00376C94"/>
    <w:rsid w:val="00377F0E"/>
    <w:rsid w:val="00380FF9"/>
    <w:rsid w:val="00381522"/>
    <w:rsid w:val="0038192C"/>
    <w:rsid w:val="00381945"/>
    <w:rsid w:val="00381DED"/>
    <w:rsid w:val="00381EEF"/>
    <w:rsid w:val="00383871"/>
    <w:rsid w:val="00383912"/>
    <w:rsid w:val="0038409B"/>
    <w:rsid w:val="00384500"/>
    <w:rsid w:val="003851C3"/>
    <w:rsid w:val="00385C2D"/>
    <w:rsid w:val="00386B4D"/>
    <w:rsid w:val="00390C4B"/>
    <w:rsid w:val="0039110D"/>
    <w:rsid w:val="0039222E"/>
    <w:rsid w:val="00392F58"/>
    <w:rsid w:val="00393138"/>
    <w:rsid w:val="003935A9"/>
    <w:rsid w:val="00393D95"/>
    <w:rsid w:val="00393F98"/>
    <w:rsid w:val="00394F74"/>
    <w:rsid w:val="00395D5B"/>
    <w:rsid w:val="0039673C"/>
    <w:rsid w:val="003968B2"/>
    <w:rsid w:val="003A0F41"/>
    <w:rsid w:val="003A18E8"/>
    <w:rsid w:val="003A1C79"/>
    <w:rsid w:val="003A31DF"/>
    <w:rsid w:val="003A368F"/>
    <w:rsid w:val="003A36A9"/>
    <w:rsid w:val="003A36D2"/>
    <w:rsid w:val="003A3CE7"/>
    <w:rsid w:val="003A4069"/>
    <w:rsid w:val="003A45A0"/>
    <w:rsid w:val="003A52A0"/>
    <w:rsid w:val="003A5877"/>
    <w:rsid w:val="003A5A2A"/>
    <w:rsid w:val="003A65D8"/>
    <w:rsid w:val="003A71C4"/>
    <w:rsid w:val="003A764E"/>
    <w:rsid w:val="003A79F1"/>
    <w:rsid w:val="003A7C15"/>
    <w:rsid w:val="003B074D"/>
    <w:rsid w:val="003B0DC4"/>
    <w:rsid w:val="003B1C11"/>
    <w:rsid w:val="003B1E9D"/>
    <w:rsid w:val="003B270E"/>
    <w:rsid w:val="003B3418"/>
    <w:rsid w:val="003B3C73"/>
    <w:rsid w:val="003B4B42"/>
    <w:rsid w:val="003B5837"/>
    <w:rsid w:val="003B671E"/>
    <w:rsid w:val="003B6782"/>
    <w:rsid w:val="003B768B"/>
    <w:rsid w:val="003B78B4"/>
    <w:rsid w:val="003C0322"/>
    <w:rsid w:val="003C04F8"/>
    <w:rsid w:val="003C05FF"/>
    <w:rsid w:val="003C0BA7"/>
    <w:rsid w:val="003C0BB4"/>
    <w:rsid w:val="003C0C8D"/>
    <w:rsid w:val="003C111F"/>
    <w:rsid w:val="003C3150"/>
    <w:rsid w:val="003C32BA"/>
    <w:rsid w:val="003C3B8A"/>
    <w:rsid w:val="003C4D94"/>
    <w:rsid w:val="003C5124"/>
    <w:rsid w:val="003C6BD2"/>
    <w:rsid w:val="003C7580"/>
    <w:rsid w:val="003C789B"/>
    <w:rsid w:val="003D00B3"/>
    <w:rsid w:val="003D052E"/>
    <w:rsid w:val="003D0B36"/>
    <w:rsid w:val="003D172E"/>
    <w:rsid w:val="003D2049"/>
    <w:rsid w:val="003D2DEE"/>
    <w:rsid w:val="003D3535"/>
    <w:rsid w:val="003D3A4E"/>
    <w:rsid w:val="003D4037"/>
    <w:rsid w:val="003D43BF"/>
    <w:rsid w:val="003D5269"/>
    <w:rsid w:val="003D5334"/>
    <w:rsid w:val="003D5935"/>
    <w:rsid w:val="003D5AA3"/>
    <w:rsid w:val="003D5B15"/>
    <w:rsid w:val="003D6AE1"/>
    <w:rsid w:val="003D776E"/>
    <w:rsid w:val="003D7C3C"/>
    <w:rsid w:val="003E01A7"/>
    <w:rsid w:val="003E022B"/>
    <w:rsid w:val="003E04FC"/>
    <w:rsid w:val="003E0B8E"/>
    <w:rsid w:val="003E1E32"/>
    <w:rsid w:val="003E233B"/>
    <w:rsid w:val="003E244E"/>
    <w:rsid w:val="003E2B0D"/>
    <w:rsid w:val="003E2BFC"/>
    <w:rsid w:val="003E32C8"/>
    <w:rsid w:val="003E391D"/>
    <w:rsid w:val="003E3970"/>
    <w:rsid w:val="003E4690"/>
    <w:rsid w:val="003E47DA"/>
    <w:rsid w:val="003E5105"/>
    <w:rsid w:val="003E5B2C"/>
    <w:rsid w:val="003E6972"/>
    <w:rsid w:val="003E7DFF"/>
    <w:rsid w:val="003E7E13"/>
    <w:rsid w:val="003E7ECC"/>
    <w:rsid w:val="003F0323"/>
    <w:rsid w:val="003F164E"/>
    <w:rsid w:val="003F2249"/>
    <w:rsid w:val="003F22E5"/>
    <w:rsid w:val="003F292D"/>
    <w:rsid w:val="003F2D92"/>
    <w:rsid w:val="003F36BC"/>
    <w:rsid w:val="003F37DE"/>
    <w:rsid w:val="003F421E"/>
    <w:rsid w:val="003F5358"/>
    <w:rsid w:val="003F5BDA"/>
    <w:rsid w:val="003F5D4D"/>
    <w:rsid w:val="003F687C"/>
    <w:rsid w:val="003F68DD"/>
    <w:rsid w:val="003F6AC1"/>
    <w:rsid w:val="003F6E87"/>
    <w:rsid w:val="003F6F72"/>
    <w:rsid w:val="0040001E"/>
    <w:rsid w:val="0040059A"/>
    <w:rsid w:val="00400F2E"/>
    <w:rsid w:val="00400FBF"/>
    <w:rsid w:val="0040129F"/>
    <w:rsid w:val="0040181A"/>
    <w:rsid w:val="00402DD7"/>
    <w:rsid w:val="00403372"/>
    <w:rsid w:val="004036BC"/>
    <w:rsid w:val="00403A3A"/>
    <w:rsid w:val="00403D39"/>
    <w:rsid w:val="004044F6"/>
    <w:rsid w:val="00404548"/>
    <w:rsid w:val="0040480F"/>
    <w:rsid w:val="00404A66"/>
    <w:rsid w:val="00404C09"/>
    <w:rsid w:val="004052A7"/>
    <w:rsid w:val="00405EBC"/>
    <w:rsid w:val="00406043"/>
    <w:rsid w:val="00406297"/>
    <w:rsid w:val="00411252"/>
    <w:rsid w:val="00413985"/>
    <w:rsid w:val="0041531D"/>
    <w:rsid w:val="00416599"/>
    <w:rsid w:val="00416EF3"/>
    <w:rsid w:val="00420EED"/>
    <w:rsid w:val="004212E9"/>
    <w:rsid w:val="004212EA"/>
    <w:rsid w:val="00423705"/>
    <w:rsid w:val="00423BE7"/>
    <w:rsid w:val="004241FD"/>
    <w:rsid w:val="00424B3E"/>
    <w:rsid w:val="00424DBA"/>
    <w:rsid w:val="00425131"/>
    <w:rsid w:val="00425D54"/>
    <w:rsid w:val="004262AE"/>
    <w:rsid w:val="00427BFB"/>
    <w:rsid w:val="00431405"/>
    <w:rsid w:val="00431930"/>
    <w:rsid w:val="00432188"/>
    <w:rsid w:val="00432501"/>
    <w:rsid w:val="0043258B"/>
    <w:rsid w:val="00432605"/>
    <w:rsid w:val="00432899"/>
    <w:rsid w:val="00432989"/>
    <w:rsid w:val="00433FC7"/>
    <w:rsid w:val="004340FD"/>
    <w:rsid w:val="00434791"/>
    <w:rsid w:val="00435F88"/>
    <w:rsid w:val="004364C5"/>
    <w:rsid w:val="004368C5"/>
    <w:rsid w:val="00436C63"/>
    <w:rsid w:val="00437967"/>
    <w:rsid w:val="00437979"/>
    <w:rsid w:val="004415E9"/>
    <w:rsid w:val="004417FA"/>
    <w:rsid w:val="0044224F"/>
    <w:rsid w:val="0044248B"/>
    <w:rsid w:val="0044346C"/>
    <w:rsid w:val="00443688"/>
    <w:rsid w:val="00444446"/>
    <w:rsid w:val="004445CD"/>
    <w:rsid w:val="00444A3E"/>
    <w:rsid w:val="00444C1E"/>
    <w:rsid w:val="004454B6"/>
    <w:rsid w:val="00446320"/>
    <w:rsid w:val="00446F1C"/>
    <w:rsid w:val="00447B4F"/>
    <w:rsid w:val="00447BC9"/>
    <w:rsid w:val="00450FFA"/>
    <w:rsid w:val="0045104A"/>
    <w:rsid w:val="00451883"/>
    <w:rsid w:val="004526FF"/>
    <w:rsid w:val="00452FB3"/>
    <w:rsid w:val="004569CE"/>
    <w:rsid w:val="00456ED9"/>
    <w:rsid w:val="00457890"/>
    <w:rsid w:val="00457E8B"/>
    <w:rsid w:val="00460778"/>
    <w:rsid w:val="00460BAC"/>
    <w:rsid w:val="004628DE"/>
    <w:rsid w:val="00462CE0"/>
    <w:rsid w:val="00463CAF"/>
    <w:rsid w:val="00464E5D"/>
    <w:rsid w:val="004654F4"/>
    <w:rsid w:val="004658F1"/>
    <w:rsid w:val="00466973"/>
    <w:rsid w:val="004678D8"/>
    <w:rsid w:val="00467D02"/>
    <w:rsid w:val="00467FFD"/>
    <w:rsid w:val="00470239"/>
    <w:rsid w:val="0047042D"/>
    <w:rsid w:val="00470877"/>
    <w:rsid w:val="00470878"/>
    <w:rsid w:val="00470C8E"/>
    <w:rsid w:val="00470FC0"/>
    <w:rsid w:val="004719EE"/>
    <w:rsid w:val="00471EF0"/>
    <w:rsid w:val="004730B5"/>
    <w:rsid w:val="004735EC"/>
    <w:rsid w:val="004737DB"/>
    <w:rsid w:val="00473BEC"/>
    <w:rsid w:val="00474036"/>
    <w:rsid w:val="004743DC"/>
    <w:rsid w:val="00474E58"/>
    <w:rsid w:val="004756FB"/>
    <w:rsid w:val="00475B1D"/>
    <w:rsid w:val="00475D82"/>
    <w:rsid w:val="00475FA6"/>
    <w:rsid w:val="004761DA"/>
    <w:rsid w:val="00476589"/>
    <w:rsid w:val="00476A55"/>
    <w:rsid w:val="004772A7"/>
    <w:rsid w:val="004776E9"/>
    <w:rsid w:val="00477E46"/>
    <w:rsid w:val="00480A23"/>
    <w:rsid w:val="00480EEA"/>
    <w:rsid w:val="004810C0"/>
    <w:rsid w:val="00481F73"/>
    <w:rsid w:val="00483100"/>
    <w:rsid w:val="00484117"/>
    <w:rsid w:val="00484BDD"/>
    <w:rsid w:val="004851E5"/>
    <w:rsid w:val="00485B22"/>
    <w:rsid w:val="004864C0"/>
    <w:rsid w:val="00486849"/>
    <w:rsid w:val="00486DDE"/>
    <w:rsid w:val="00487058"/>
    <w:rsid w:val="004874FC"/>
    <w:rsid w:val="004875CA"/>
    <w:rsid w:val="00490272"/>
    <w:rsid w:val="0049085A"/>
    <w:rsid w:val="0049101B"/>
    <w:rsid w:val="00492A75"/>
    <w:rsid w:val="00493BF3"/>
    <w:rsid w:val="0049482C"/>
    <w:rsid w:val="004949F4"/>
    <w:rsid w:val="00495617"/>
    <w:rsid w:val="00495F48"/>
    <w:rsid w:val="00495FF4"/>
    <w:rsid w:val="00496D12"/>
    <w:rsid w:val="00496F7E"/>
    <w:rsid w:val="004978C9"/>
    <w:rsid w:val="004A06E4"/>
    <w:rsid w:val="004A169A"/>
    <w:rsid w:val="004A2068"/>
    <w:rsid w:val="004A34CC"/>
    <w:rsid w:val="004A35DD"/>
    <w:rsid w:val="004A3965"/>
    <w:rsid w:val="004A3C1C"/>
    <w:rsid w:val="004A4B25"/>
    <w:rsid w:val="004A4D06"/>
    <w:rsid w:val="004A4D88"/>
    <w:rsid w:val="004A4F8F"/>
    <w:rsid w:val="004A5028"/>
    <w:rsid w:val="004A5607"/>
    <w:rsid w:val="004A589F"/>
    <w:rsid w:val="004A5A0A"/>
    <w:rsid w:val="004A61B8"/>
    <w:rsid w:val="004A654A"/>
    <w:rsid w:val="004A6ACC"/>
    <w:rsid w:val="004A6E48"/>
    <w:rsid w:val="004A7901"/>
    <w:rsid w:val="004A7F22"/>
    <w:rsid w:val="004B018F"/>
    <w:rsid w:val="004B08DD"/>
    <w:rsid w:val="004B18D6"/>
    <w:rsid w:val="004B18EE"/>
    <w:rsid w:val="004B37F9"/>
    <w:rsid w:val="004B38A2"/>
    <w:rsid w:val="004B4136"/>
    <w:rsid w:val="004B432C"/>
    <w:rsid w:val="004B4459"/>
    <w:rsid w:val="004B4ABD"/>
    <w:rsid w:val="004B5A3F"/>
    <w:rsid w:val="004B63F1"/>
    <w:rsid w:val="004B6D78"/>
    <w:rsid w:val="004C1C10"/>
    <w:rsid w:val="004C1E08"/>
    <w:rsid w:val="004C286A"/>
    <w:rsid w:val="004C2D5C"/>
    <w:rsid w:val="004C2DFE"/>
    <w:rsid w:val="004C2F1A"/>
    <w:rsid w:val="004C3203"/>
    <w:rsid w:val="004C3A3D"/>
    <w:rsid w:val="004C409B"/>
    <w:rsid w:val="004C44B1"/>
    <w:rsid w:val="004C4F43"/>
    <w:rsid w:val="004C5A8F"/>
    <w:rsid w:val="004C5E96"/>
    <w:rsid w:val="004C68D9"/>
    <w:rsid w:val="004D0289"/>
    <w:rsid w:val="004D151D"/>
    <w:rsid w:val="004D3274"/>
    <w:rsid w:val="004D3979"/>
    <w:rsid w:val="004D4AFB"/>
    <w:rsid w:val="004D6264"/>
    <w:rsid w:val="004D664A"/>
    <w:rsid w:val="004D79CA"/>
    <w:rsid w:val="004D7B35"/>
    <w:rsid w:val="004D7BA8"/>
    <w:rsid w:val="004D7BE0"/>
    <w:rsid w:val="004D7C81"/>
    <w:rsid w:val="004D7F8F"/>
    <w:rsid w:val="004E03AE"/>
    <w:rsid w:val="004E0E78"/>
    <w:rsid w:val="004E0EF7"/>
    <w:rsid w:val="004E240F"/>
    <w:rsid w:val="004E27B9"/>
    <w:rsid w:val="004E2EE8"/>
    <w:rsid w:val="004E36C9"/>
    <w:rsid w:val="004E44E9"/>
    <w:rsid w:val="004E4CC3"/>
    <w:rsid w:val="004E5312"/>
    <w:rsid w:val="004E6276"/>
    <w:rsid w:val="004E71FC"/>
    <w:rsid w:val="004F0305"/>
    <w:rsid w:val="004F104D"/>
    <w:rsid w:val="004F11C7"/>
    <w:rsid w:val="004F15F6"/>
    <w:rsid w:val="004F1E0E"/>
    <w:rsid w:val="004F24F5"/>
    <w:rsid w:val="004F25E5"/>
    <w:rsid w:val="004F2FB0"/>
    <w:rsid w:val="004F3025"/>
    <w:rsid w:val="004F3A5A"/>
    <w:rsid w:val="004F43D3"/>
    <w:rsid w:val="004F49B8"/>
    <w:rsid w:val="004F5061"/>
    <w:rsid w:val="004F5476"/>
    <w:rsid w:val="004F5F3D"/>
    <w:rsid w:val="004F76B6"/>
    <w:rsid w:val="00500E37"/>
    <w:rsid w:val="00501EF5"/>
    <w:rsid w:val="0050384F"/>
    <w:rsid w:val="00503C8A"/>
    <w:rsid w:val="0050462D"/>
    <w:rsid w:val="00504D3C"/>
    <w:rsid w:val="00504D5D"/>
    <w:rsid w:val="00507373"/>
    <w:rsid w:val="005074FD"/>
    <w:rsid w:val="00507644"/>
    <w:rsid w:val="00507760"/>
    <w:rsid w:val="005118B4"/>
    <w:rsid w:val="00511FBF"/>
    <w:rsid w:val="00512A28"/>
    <w:rsid w:val="005134E6"/>
    <w:rsid w:val="00514564"/>
    <w:rsid w:val="00514A6D"/>
    <w:rsid w:val="0051547D"/>
    <w:rsid w:val="005173A5"/>
    <w:rsid w:val="00517B9B"/>
    <w:rsid w:val="00517D10"/>
    <w:rsid w:val="00517E7A"/>
    <w:rsid w:val="005202BD"/>
    <w:rsid w:val="005205E2"/>
    <w:rsid w:val="00520F31"/>
    <w:rsid w:val="00521921"/>
    <w:rsid w:val="005225E6"/>
    <w:rsid w:val="0052288B"/>
    <w:rsid w:val="0052306C"/>
    <w:rsid w:val="00523A1F"/>
    <w:rsid w:val="00524A19"/>
    <w:rsid w:val="00524D5C"/>
    <w:rsid w:val="00524E59"/>
    <w:rsid w:val="0052552B"/>
    <w:rsid w:val="00525D0B"/>
    <w:rsid w:val="00525EBE"/>
    <w:rsid w:val="00526475"/>
    <w:rsid w:val="005264FC"/>
    <w:rsid w:val="00526CC4"/>
    <w:rsid w:val="00526F21"/>
    <w:rsid w:val="00527EBB"/>
    <w:rsid w:val="0053019D"/>
    <w:rsid w:val="0053153F"/>
    <w:rsid w:val="00531DF3"/>
    <w:rsid w:val="00531E99"/>
    <w:rsid w:val="005327A6"/>
    <w:rsid w:val="00532F36"/>
    <w:rsid w:val="0053453D"/>
    <w:rsid w:val="00534B33"/>
    <w:rsid w:val="005357CB"/>
    <w:rsid w:val="00535B20"/>
    <w:rsid w:val="00540C7C"/>
    <w:rsid w:val="005417F5"/>
    <w:rsid w:val="00541B24"/>
    <w:rsid w:val="00542C60"/>
    <w:rsid w:val="005438F9"/>
    <w:rsid w:val="00543A0D"/>
    <w:rsid w:val="00544716"/>
    <w:rsid w:val="00545CD9"/>
    <w:rsid w:val="005466E8"/>
    <w:rsid w:val="00546FB9"/>
    <w:rsid w:val="00547167"/>
    <w:rsid w:val="005478C1"/>
    <w:rsid w:val="00547BD1"/>
    <w:rsid w:val="00550109"/>
    <w:rsid w:val="00550669"/>
    <w:rsid w:val="005507BB"/>
    <w:rsid w:val="0055087F"/>
    <w:rsid w:val="00552F64"/>
    <w:rsid w:val="00553189"/>
    <w:rsid w:val="005532A4"/>
    <w:rsid w:val="005539BF"/>
    <w:rsid w:val="00553C5A"/>
    <w:rsid w:val="00553CD9"/>
    <w:rsid w:val="00554721"/>
    <w:rsid w:val="00555600"/>
    <w:rsid w:val="0055666C"/>
    <w:rsid w:val="0055668C"/>
    <w:rsid w:val="00557EAC"/>
    <w:rsid w:val="00560163"/>
    <w:rsid w:val="00560885"/>
    <w:rsid w:val="00560C67"/>
    <w:rsid w:val="00560C72"/>
    <w:rsid w:val="0056114B"/>
    <w:rsid w:val="00561C5C"/>
    <w:rsid w:val="00564215"/>
    <w:rsid w:val="0056422D"/>
    <w:rsid w:val="00564434"/>
    <w:rsid w:val="005645F0"/>
    <w:rsid w:val="0056470B"/>
    <w:rsid w:val="0056494E"/>
    <w:rsid w:val="00565A87"/>
    <w:rsid w:val="005661DE"/>
    <w:rsid w:val="00566324"/>
    <w:rsid w:val="00566C17"/>
    <w:rsid w:val="0056758B"/>
    <w:rsid w:val="00567FB1"/>
    <w:rsid w:val="0057071A"/>
    <w:rsid w:val="005713B8"/>
    <w:rsid w:val="005720AC"/>
    <w:rsid w:val="0057239A"/>
    <w:rsid w:val="00572C98"/>
    <w:rsid w:val="00572F70"/>
    <w:rsid w:val="005736CB"/>
    <w:rsid w:val="00573875"/>
    <w:rsid w:val="00573E25"/>
    <w:rsid w:val="005752D0"/>
    <w:rsid w:val="00575928"/>
    <w:rsid w:val="00575D35"/>
    <w:rsid w:val="005765D2"/>
    <w:rsid w:val="00576979"/>
    <w:rsid w:val="0057779E"/>
    <w:rsid w:val="005804C9"/>
    <w:rsid w:val="00581661"/>
    <w:rsid w:val="00581DC1"/>
    <w:rsid w:val="005840BC"/>
    <w:rsid w:val="00584112"/>
    <w:rsid w:val="00584CF6"/>
    <w:rsid w:val="00585D6C"/>
    <w:rsid w:val="00586080"/>
    <w:rsid w:val="00586131"/>
    <w:rsid w:val="0058620F"/>
    <w:rsid w:val="005863DB"/>
    <w:rsid w:val="00586D38"/>
    <w:rsid w:val="00587891"/>
    <w:rsid w:val="0059007B"/>
    <w:rsid w:val="00590541"/>
    <w:rsid w:val="00590E13"/>
    <w:rsid w:val="00590F37"/>
    <w:rsid w:val="00591909"/>
    <w:rsid w:val="00592625"/>
    <w:rsid w:val="00592F2C"/>
    <w:rsid w:val="00593314"/>
    <w:rsid w:val="00593742"/>
    <w:rsid w:val="00593B22"/>
    <w:rsid w:val="00593F92"/>
    <w:rsid w:val="00594519"/>
    <w:rsid w:val="00594811"/>
    <w:rsid w:val="0059492A"/>
    <w:rsid w:val="00594D13"/>
    <w:rsid w:val="005967CC"/>
    <w:rsid w:val="005A117F"/>
    <w:rsid w:val="005A1DCD"/>
    <w:rsid w:val="005A1DD1"/>
    <w:rsid w:val="005A25DD"/>
    <w:rsid w:val="005A30C7"/>
    <w:rsid w:val="005A3DB0"/>
    <w:rsid w:val="005A3F60"/>
    <w:rsid w:val="005A47F6"/>
    <w:rsid w:val="005A52CB"/>
    <w:rsid w:val="005A5AFF"/>
    <w:rsid w:val="005A5C7E"/>
    <w:rsid w:val="005A6031"/>
    <w:rsid w:val="005A6AFD"/>
    <w:rsid w:val="005A6D36"/>
    <w:rsid w:val="005A6D4F"/>
    <w:rsid w:val="005A6E51"/>
    <w:rsid w:val="005A76B2"/>
    <w:rsid w:val="005B10B1"/>
    <w:rsid w:val="005B1585"/>
    <w:rsid w:val="005B1E27"/>
    <w:rsid w:val="005B1F6E"/>
    <w:rsid w:val="005B27BE"/>
    <w:rsid w:val="005B2CF6"/>
    <w:rsid w:val="005B32C5"/>
    <w:rsid w:val="005B3C64"/>
    <w:rsid w:val="005B43CE"/>
    <w:rsid w:val="005B4501"/>
    <w:rsid w:val="005B4641"/>
    <w:rsid w:val="005B473D"/>
    <w:rsid w:val="005B6170"/>
    <w:rsid w:val="005B7DA0"/>
    <w:rsid w:val="005C07AC"/>
    <w:rsid w:val="005C0B1E"/>
    <w:rsid w:val="005C151A"/>
    <w:rsid w:val="005C22EE"/>
    <w:rsid w:val="005C24ED"/>
    <w:rsid w:val="005C2565"/>
    <w:rsid w:val="005C2C47"/>
    <w:rsid w:val="005C3B52"/>
    <w:rsid w:val="005C3EE9"/>
    <w:rsid w:val="005C4887"/>
    <w:rsid w:val="005C4DFE"/>
    <w:rsid w:val="005C57D5"/>
    <w:rsid w:val="005C5CCC"/>
    <w:rsid w:val="005C62A1"/>
    <w:rsid w:val="005C67C4"/>
    <w:rsid w:val="005C705A"/>
    <w:rsid w:val="005C7ED8"/>
    <w:rsid w:val="005D015D"/>
    <w:rsid w:val="005D0E1E"/>
    <w:rsid w:val="005D0FBF"/>
    <w:rsid w:val="005D1617"/>
    <w:rsid w:val="005D1BBC"/>
    <w:rsid w:val="005D1F0D"/>
    <w:rsid w:val="005D3A86"/>
    <w:rsid w:val="005D4AC6"/>
    <w:rsid w:val="005D65F1"/>
    <w:rsid w:val="005D6EE1"/>
    <w:rsid w:val="005D7376"/>
    <w:rsid w:val="005D7495"/>
    <w:rsid w:val="005D7D99"/>
    <w:rsid w:val="005D7F58"/>
    <w:rsid w:val="005E0778"/>
    <w:rsid w:val="005E08A4"/>
    <w:rsid w:val="005E09EB"/>
    <w:rsid w:val="005E14DB"/>
    <w:rsid w:val="005E1ED7"/>
    <w:rsid w:val="005E25A8"/>
    <w:rsid w:val="005E27C4"/>
    <w:rsid w:val="005E3F33"/>
    <w:rsid w:val="005E461C"/>
    <w:rsid w:val="005E5265"/>
    <w:rsid w:val="005E5384"/>
    <w:rsid w:val="005E6D22"/>
    <w:rsid w:val="005E7942"/>
    <w:rsid w:val="005F05FC"/>
    <w:rsid w:val="005F1254"/>
    <w:rsid w:val="005F1609"/>
    <w:rsid w:val="005F3249"/>
    <w:rsid w:val="005F3279"/>
    <w:rsid w:val="005F3B1E"/>
    <w:rsid w:val="005F3BFB"/>
    <w:rsid w:val="005F40D9"/>
    <w:rsid w:val="005F4990"/>
    <w:rsid w:val="005F4996"/>
    <w:rsid w:val="005F5469"/>
    <w:rsid w:val="005F620A"/>
    <w:rsid w:val="00600361"/>
    <w:rsid w:val="00600937"/>
    <w:rsid w:val="00600CA7"/>
    <w:rsid w:val="00600E05"/>
    <w:rsid w:val="006016BB"/>
    <w:rsid w:val="006018EF"/>
    <w:rsid w:val="0060198D"/>
    <w:rsid w:val="00601A40"/>
    <w:rsid w:val="00601B41"/>
    <w:rsid w:val="00602534"/>
    <w:rsid w:val="00602B37"/>
    <w:rsid w:val="0060316F"/>
    <w:rsid w:val="00603628"/>
    <w:rsid w:val="0060401D"/>
    <w:rsid w:val="006041B1"/>
    <w:rsid w:val="00604317"/>
    <w:rsid w:val="00605E60"/>
    <w:rsid w:val="00606D2D"/>
    <w:rsid w:val="00606DFD"/>
    <w:rsid w:val="00606F5A"/>
    <w:rsid w:val="0060782C"/>
    <w:rsid w:val="006104AE"/>
    <w:rsid w:val="00611594"/>
    <w:rsid w:val="006121BC"/>
    <w:rsid w:val="006124AB"/>
    <w:rsid w:val="006139CA"/>
    <w:rsid w:val="00613C1D"/>
    <w:rsid w:val="006141BA"/>
    <w:rsid w:val="006141EA"/>
    <w:rsid w:val="0061480F"/>
    <w:rsid w:val="006149EF"/>
    <w:rsid w:val="00614DD9"/>
    <w:rsid w:val="0061576C"/>
    <w:rsid w:val="006159BE"/>
    <w:rsid w:val="00616355"/>
    <w:rsid w:val="00616480"/>
    <w:rsid w:val="00621581"/>
    <w:rsid w:val="00622040"/>
    <w:rsid w:val="00622823"/>
    <w:rsid w:val="006228D2"/>
    <w:rsid w:val="0062331B"/>
    <w:rsid w:val="00624AE0"/>
    <w:rsid w:val="00625A5E"/>
    <w:rsid w:val="00625D27"/>
    <w:rsid w:val="00625D57"/>
    <w:rsid w:val="006268EC"/>
    <w:rsid w:val="00627052"/>
    <w:rsid w:val="006314FA"/>
    <w:rsid w:val="0063379F"/>
    <w:rsid w:val="0063397D"/>
    <w:rsid w:val="006349FC"/>
    <w:rsid w:val="00635106"/>
    <w:rsid w:val="00635462"/>
    <w:rsid w:val="00635BBD"/>
    <w:rsid w:val="00635D2D"/>
    <w:rsid w:val="00635D57"/>
    <w:rsid w:val="006366A4"/>
    <w:rsid w:val="00641A14"/>
    <w:rsid w:val="00641A1E"/>
    <w:rsid w:val="00641B36"/>
    <w:rsid w:val="00642280"/>
    <w:rsid w:val="0064254B"/>
    <w:rsid w:val="0064294C"/>
    <w:rsid w:val="00643128"/>
    <w:rsid w:val="00643215"/>
    <w:rsid w:val="00643A5E"/>
    <w:rsid w:val="006452E2"/>
    <w:rsid w:val="0064644B"/>
    <w:rsid w:val="0064645B"/>
    <w:rsid w:val="006464FA"/>
    <w:rsid w:val="00646EAE"/>
    <w:rsid w:val="006475F5"/>
    <w:rsid w:val="0064780B"/>
    <w:rsid w:val="00647A7F"/>
    <w:rsid w:val="00650751"/>
    <w:rsid w:val="006512C7"/>
    <w:rsid w:val="00651936"/>
    <w:rsid w:val="00651B17"/>
    <w:rsid w:val="0065204C"/>
    <w:rsid w:val="0065321D"/>
    <w:rsid w:val="00653965"/>
    <w:rsid w:val="00653F3B"/>
    <w:rsid w:val="006545FA"/>
    <w:rsid w:val="00654B58"/>
    <w:rsid w:val="00654DF0"/>
    <w:rsid w:val="00655CE0"/>
    <w:rsid w:val="0065603C"/>
    <w:rsid w:val="00660025"/>
    <w:rsid w:val="00660AAF"/>
    <w:rsid w:val="006615C9"/>
    <w:rsid w:val="0066178F"/>
    <w:rsid w:val="00661B28"/>
    <w:rsid w:val="00661CDD"/>
    <w:rsid w:val="00661ED2"/>
    <w:rsid w:val="00662446"/>
    <w:rsid w:val="00662CDB"/>
    <w:rsid w:val="006630BB"/>
    <w:rsid w:val="006634E2"/>
    <w:rsid w:val="00663F1D"/>
    <w:rsid w:val="006651F5"/>
    <w:rsid w:val="00665BD6"/>
    <w:rsid w:val="006661BD"/>
    <w:rsid w:val="00666310"/>
    <w:rsid w:val="00666FDB"/>
    <w:rsid w:val="0066728D"/>
    <w:rsid w:val="00667C3A"/>
    <w:rsid w:val="00670262"/>
    <w:rsid w:val="0067060A"/>
    <w:rsid w:val="0067126A"/>
    <w:rsid w:val="0067136C"/>
    <w:rsid w:val="00672822"/>
    <w:rsid w:val="0067282D"/>
    <w:rsid w:val="00672C77"/>
    <w:rsid w:val="0067320C"/>
    <w:rsid w:val="006735A0"/>
    <w:rsid w:val="00674B76"/>
    <w:rsid w:val="006752BB"/>
    <w:rsid w:val="00675A0A"/>
    <w:rsid w:val="00675BF7"/>
    <w:rsid w:val="00675D5B"/>
    <w:rsid w:val="00676724"/>
    <w:rsid w:val="00677C5F"/>
    <w:rsid w:val="00680D0D"/>
    <w:rsid w:val="006813A0"/>
    <w:rsid w:val="00681459"/>
    <w:rsid w:val="0068155B"/>
    <w:rsid w:val="00681816"/>
    <w:rsid w:val="00682649"/>
    <w:rsid w:val="0068274D"/>
    <w:rsid w:val="0068354E"/>
    <w:rsid w:val="00684B62"/>
    <w:rsid w:val="006866D6"/>
    <w:rsid w:val="006868A8"/>
    <w:rsid w:val="00687415"/>
    <w:rsid w:val="00687A2D"/>
    <w:rsid w:val="00690A53"/>
    <w:rsid w:val="00691238"/>
    <w:rsid w:val="0069135A"/>
    <w:rsid w:val="00692EBD"/>
    <w:rsid w:val="0069360E"/>
    <w:rsid w:val="00694549"/>
    <w:rsid w:val="0069474B"/>
    <w:rsid w:val="00694FDC"/>
    <w:rsid w:val="0069640D"/>
    <w:rsid w:val="006969C1"/>
    <w:rsid w:val="00696AE4"/>
    <w:rsid w:val="00697835"/>
    <w:rsid w:val="006A064E"/>
    <w:rsid w:val="006A0841"/>
    <w:rsid w:val="006A14DB"/>
    <w:rsid w:val="006A17E0"/>
    <w:rsid w:val="006A2181"/>
    <w:rsid w:val="006A2379"/>
    <w:rsid w:val="006A2401"/>
    <w:rsid w:val="006A27D6"/>
    <w:rsid w:val="006A3139"/>
    <w:rsid w:val="006A3302"/>
    <w:rsid w:val="006A3B77"/>
    <w:rsid w:val="006A400C"/>
    <w:rsid w:val="006A44FD"/>
    <w:rsid w:val="006A5921"/>
    <w:rsid w:val="006A6BF4"/>
    <w:rsid w:val="006A7835"/>
    <w:rsid w:val="006A7F29"/>
    <w:rsid w:val="006B034F"/>
    <w:rsid w:val="006B0469"/>
    <w:rsid w:val="006B0DEF"/>
    <w:rsid w:val="006B1D59"/>
    <w:rsid w:val="006B221A"/>
    <w:rsid w:val="006B2B8C"/>
    <w:rsid w:val="006B373D"/>
    <w:rsid w:val="006B39F4"/>
    <w:rsid w:val="006B55A3"/>
    <w:rsid w:val="006B5E16"/>
    <w:rsid w:val="006B6B99"/>
    <w:rsid w:val="006B72FC"/>
    <w:rsid w:val="006B7314"/>
    <w:rsid w:val="006B7AE9"/>
    <w:rsid w:val="006B7B66"/>
    <w:rsid w:val="006C070E"/>
    <w:rsid w:val="006C1BF4"/>
    <w:rsid w:val="006C28B0"/>
    <w:rsid w:val="006C2E10"/>
    <w:rsid w:val="006C3502"/>
    <w:rsid w:val="006C3A65"/>
    <w:rsid w:val="006C3A88"/>
    <w:rsid w:val="006C452F"/>
    <w:rsid w:val="006C4635"/>
    <w:rsid w:val="006C4CDC"/>
    <w:rsid w:val="006C4FCC"/>
    <w:rsid w:val="006C65B5"/>
    <w:rsid w:val="006C676B"/>
    <w:rsid w:val="006C72DF"/>
    <w:rsid w:val="006C797C"/>
    <w:rsid w:val="006C7CA2"/>
    <w:rsid w:val="006C7E57"/>
    <w:rsid w:val="006D0A15"/>
    <w:rsid w:val="006D0C81"/>
    <w:rsid w:val="006D1B53"/>
    <w:rsid w:val="006D1D2B"/>
    <w:rsid w:val="006D1E9D"/>
    <w:rsid w:val="006D2891"/>
    <w:rsid w:val="006D353B"/>
    <w:rsid w:val="006D3994"/>
    <w:rsid w:val="006D3B14"/>
    <w:rsid w:val="006D3E6C"/>
    <w:rsid w:val="006D4441"/>
    <w:rsid w:val="006D4D6E"/>
    <w:rsid w:val="006D7D62"/>
    <w:rsid w:val="006E0520"/>
    <w:rsid w:val="006E0DCE"/>
    <w:rsid w:val="006E1544"/>
    <w:rsid w:val="006E1E18"/>
    <w:rsid w:val="006E21F5"/>
    <w:rsid w:val="006E222E"/>
    <w:rsid w:val="006E302D"/>
    <w:rsid w:val="006E5416"/>
    <w:rsid w:val="006E591E"/>
    <w:rsid w:val="006E5B67"/>
    <w:rsid w:val="006E5BE0"/>
    <w:rsid w:val="006E66A2"/>
    <w:rsid w:val="006E6DFE"/>
    <w:rsid w:val="006F018D"/>
    <w:rsid w:val="006F16E2"/>
    <w:rsid w:val="006F1A70"/>
    <w:rsid w:val="006F1A9E"/>
    <w:rsid w:val="006F1CD8"/>
    <w:rsid w:val="006F1F37"/>
    <w:rsid w:val="006F2583"/>
    <w:rsid w:val="006F270B"/>
    <w:rsid w:val="006F2D16"/>
    <w:rsid w:val="006F322E"/>
    <w:rsid w:val="006F3335"/>
    <w:rsid w:val="006F399A"/>
    <w:rsid w:val="006F5DB8"/>
    <w:rsid w:val="006F6720"/>
    <w:rsid w:val="006F74C2"/>
    <w:rsid w:val="006F74DF"/>
    <w:rsid w:val="006F75BC"/>
    <w:rsid w:val="006F79B8"/>
    <w:rsid w:val="0070050F"/>
    <w:rsid w:val="00701807"/>
    <w:rsid w:val="00701D0C"/>
    <w:rsid w:val="00701DD0"/>
    <w:rsid w:val="0070237F"/>
    <w:rsid w:val="00702EF4"/>
    <w:rsid w:val="00703202"/>
    <w:rsid w:val="00703391"/>
    <w:rsid w:val="00703AD3"/>
    <w:rsid w:val="0070427C"/>
    <w:rsid w:val="007044A7"/>
    <w:rsid w:val="00704D0C"/>
    <w:rsid w:val="0070554D"/>
    <w:rsid w:val="00705B7D"/>
    <w:rsid w:val="00705E4A"/>
    <w:rsid w:val="00706AB0"/>
    <w:rsid w:val="00706BA0"/>
    <w:rsid w:val="00706CDD"/>
    <w:rsid w:val="0070772D"/>
    <w:rsid w:val="00711439"/>
    <w:rsid w:val="00713008"/>
    <w:rsid w:val="00713401"/>
    <w:rsid w:val="00713A56"/>
    <w:rsid w:val="00714FE4"/>
    <w:rsid w:val="007150ED"/>
    <w:rsid w:val="007156EA"/>
    <w:rsid w:val="007157F6"/>
    <w:rsid w:val="00715E7A"/>
    <w:rsid w:val="00716A03"/>
    <w:rsid w:val="00720830"/>
    <w:rsid w:val="00721FF9"/>
    <w:rsid w:val="00722E70"/>
    <w:rsid w:val="00722F78"/>
    <w:rsid w:val="00723A18"/>
    <w:rsid w:val="00725BF0"/>
    <w:rsid w:val="00726AB8"/>
    <w:rsid w:val="00727F20"/>
    <w:rsid w:val="007300C3"/>
    <w:rsid w:val="007306E2"/>
    <w:rsid w:val="0073196F"/>
    <w:rsid w:val="00731C44"/>
    <w:rsid w:val="00732350"/>
    <w:rsid w:val="00732514"/>
    <w:rsid w:val="007337F5"/>
    <w:rsid w:val="00733D71"/>
    <w:rsid w:val="0073460C"/>
    <w:rsid w:val="00734A29"/>
    <w:rsid w:val="00734B57"/>
    <w:rsid w:val="00734C9E"/>
    <w:rsid w:val="00734FCA"/>
    <w:rsid w:val="007359DB"/>
    <w:rsid w:val="00736021"/>
    <w:rsid w:val="0073619D"/>
    <w:rsid w:val="0073669F"/>
    <w:rsid w:val="00736B06"/>
    <w:rsid w:val="00736FFD"/>
    <w:rsid w:val="00737183"/>
    <w:rsid w:val="00737BF8"/>
    <w:rsid w:val="00737FD6"/>
    <w:rsid w:val="0074118D"/>
    <w:rsid w:val="00741CE9"/>
    <w:rsid w:val="00741F15"/>
    <w:rsid w:val="00742B75"/>
    <w:rsid w:val="00743EA9"/>
    <w:rsid w:val="00744091"/>
    <w:rsid w:val="00744F7F"/>
    <w:rsid w:val="007455AE"/>
    <w:rsid w:val="00745891"/>
    <w:rsid w:val="0074599C"/>
    <w:rsid w:val="00746330"/>
    <w:rsid w:val="0074693E"/>
    <w:rsid w:val="007469C1"/>
    <w:rsid w:val="00746E3A"/>
    <w:rsid w:val="007472C7"/>
    <w:rsid w:val="007500B5"/>
    <w:rsid w:val="00750223"/>
    <w:rsid w:val="00750A25"/>
    <w:rsid w:val="00751EA3"/>
    <w:rsid w:val="0075236A"/>
    <w:rsid w:val="00752615"/>
    <w:rsid w:val="007532B0"/>
    <w:rsid w:val="00753531"/>
    <w:rsid w:val="007547A4"/>
    <w:rsid w:val="00754898"/>
    <w:rsid w:val="007550B7"/>
    <w:rsid w:val="00756087"/>
    <w:rsid w:val="00756652"/>
    <w:rsid w:val="00756C3E"/>
    <w:rsid w:val="00757198"/>
    <w:rsid w:val="007605F6"/>
    <w:rsid w:val="00762756"/>
    <w:rsid w:val="00762841"/>
    <w:rsid w:val="007628D4"/>
    <w:rsid w:val="00763210"/>
    <w:rsid w:val="00764AB6"/>
    <w:rsid w:val="00764D4D"/>
    <w:rsid w:val="00764E3C"/>
    <w:rsid w:val="007652E7"/>
    <w:rsid w:val="00765EB0"/>
    <w:rsid w:val="00766127"/>
    <w:rsid w:val="007661A3"/>
    <w:rsid w:val="007679FD"/>
    <w:rsid w:val="00770106"/>
    <w:rsid w:val="00770CDD"/>
    <w:rsid w:val="00771C14"/>
    <w:rsid w:val="00772116"/>
    <w:rsid w:val="00772326"/>
    <w:rsid w:val="0077272C"/>
    <w:rsid w:val="00772CBB"/>
    <w:rsid w:val="00772F3C"/>
    <w:rsid w:val="00772FB3"/>
    <w:rsid w:val="00773867"/>
    <w:rsid w:val="00773D87"/>
    <w:rsid w:val="00773EED"/>
    <w:rsid w:val="0077447B"/>
    <w:rsid w:val="00774526"/>
    <w:rsid w:val="007746B7"/>
    <w:rsid w:val="00774CA5"/>
    <w:rsid w:val="007760C3"/>
    <w:rsid w:val="00776FDD"/>
    <w:rsid w:val="00777332"/>
    <w:rsid w:val="00777A86"/>
    <w:rsid w:val="00777F7F"/>
    <w:rsid w:val="00780031"/>
    <w:rsid w:val="00780985"/>
    <w:rsid w:val="00780B69"/>
    <w:rsid w:val="00780D12"/>
    <w:rsid w:val="00781938"/>
    <w:rsid w:val="00782938"/>
    <w:rsid w:val="007829B4"/>
    <w:rsid w:val="00782B16"/>
    <w:rsid w:val="007836DD"/>
    <w:rsid w:val="00785431"/>
    <w:rsid w:val="00786016"/>
    <w:rsid w:val="0078767A"/>
    <w:rsid w:val="00787DB3"/>
    <w:rsid w:val="00790BAC"/>
    <w:rsid w:val="007912C4"/>
    <w:rsid w:val="007914F3"/>
    <w:rsid w:val="007917D7"/>
    <w:rsid w:val="00791CC4"/>
    <w:rsid w:val="00791E85"/>
    <w:rsid w:val="00793437"/>
    <w:rsid w:val="007935CE"/>
    <w:rsid w:val="007936D2"/>
    <w:rsid w:val="00793D53"/>
    <w:rsid w:val="00793D9E"/>
    <w:rsid w:val="0079506F"/>
    <w:rsid w:val="00795807"/>
    <w:rsid w:val="00795AD8"/>
    <w:rsid w:val="0079600D"/>
    <w:rsid w:val="007961C5"/>
    <w:rsid w:val="007964C0"/>
    <w:rsid w:val="00796526"/>
    <w:rsid w:val="007965FF"/>
    <w:rsid w:val="0079799B"/>
    <w:rsid w:val="00797C7F"/>
    <w:rsid w:val="00797CEC"/>
    <w:rsid w:val="007A0168"/>
    <w:rsid w:val="007A055F"/>
    <w:rsid w:val="007A0B0E"/>
    <w:rsid w:val="007A0E4B"/>
    <w:rsid w:val="007A0EB3"/>
    <w:rsid w:val="007A2117"/>
    <w:rsid w:val="007A22D7"/>
    <w:rsid w:val="007A26E9"/>
    <w:rsid w:val="007A2E10"/>
    <w:rsid w:val="007A3BBC"/>
    <w:rsid w:val="007A44A4"/>
    <w:rsid w:val="007A49F4"/>
    <w:rsid w:val="007A5792"/>
    <w:rsid w:val="007A5C55"/>
    <w:rsid w:val="007A5EBE"/>
    <w:rsid w:val="007A5F4E"/>
    <w:rsid w:val="007A6287"/>
    <w:rsid w:val="007A79BE"/>
    <w:rsid w:val="007A7D2A"/>
    <w:rsid w:val="007B0FC4"/>
    <w:rsid w:val="007B227A"/>
    <w:rsid w:val="007B3DC4"/>
    <w:rsid w:val="007B42B2"/>
    <w:rsid w:val="007B5A0E"/>
    <w:rsid w:val="007B5A7F"/>
    <w:rsid w:val="007B5B39"/>
    <w:rsid w:val="007B62EE"/>
    <w:rsid w:val="007B647F"/>
    <w:rsid w:val="007B72E2"/>
    <w:rsid w:val="007B73C4"/>
    <w:rsid w:val="007B7607"/>
    <w:rsid w:val="007B7DBD"/>
    <w:rsid w:val="007C0122"/>
    <w:rsid w:val="007C234C"/>
    <w:rsid w:val="007C2923"/>
    <w:rsid w:val="007C2FF8"/>
    <w:rsid w:val="007C4923"/>
    <w:rsid w:val="007C4B89"/>
    <w:rsid w:val="007C4DAC"/>
    <w:rsid w:val="007C5BE9"/>
    <w:rsid w:val="007C6236"/>
    <w:rsid w:val="007C6D87"/>
    <w:rsid w:val="007C72FC"/>
    <w:rsid w:val="007C75DC"/>
    <w:rsid w:val="007C7861"/>
    <w:rsid w:val="007D00CF"/>
    <w:rsid w:val="007D1BC2"/>
    <w:rsid w:val="007D1D48"/>
    <w:rsid w:val="007D220F"/>
    <w:rsid w:val="007D2B00"/>
    <w:rsid w:val="007D2B0E"/>
    <w:rsid w:val="007D3326"/>
    <w:rsid w:val="007D3B36"/>
    <w:rsid w:val="007D3EE7"/>
    <w:rsid w:val="007D4442"/>
    <w:rsid w:val="007D44E0"/>
    <w:rsid w:val="007D528D"/>
    <w:rsid w:val="007D5813"/>
    <w:rsid w:val="007D6124"/>
    <w:rsid w:val="007D61FC"/>
    <w:rsid w:val="007D6B66"/>
    <w:rsid w:val="007D6DAC"/>
    <w:rsid w:val="007D7538"/>
    <w:rsid w:val="007D796D"/>
    <w:rsid w:val="007D7EDA"/>
    <w:rsid w:val="007D7F4B"/>
    <w:rsid w:val="007E0B63"/>
    <w:rsid w:val="007E0DE9"/>
    <w:rsid w:val="007E1CBA"/>
    <w:rsid w:val="007E2580"/>
    <w:rsid w:val="007E4953"/>
    <w:rsid w:val="007E49B9"/>
    <w:rsid w:val="007E58A5"/>
    <w:rsid w:val="007E5B33"/>
    <w:rsid w:val="007E5F80"/>
    <w:rsid w:val="007E65BC"/>
    <w:rsid w:val="007E6F24"/>
    <w:rsid w:val="007E74A7"/>
    <w:rsid w:val="007F075F"/>
    <w:rsid w:val="007F078A"/>
    <w:rsid w:val="007F0CAF"/>
    <w:rsid w:val="007F39F9"/>
    <w:rsid w:val="007F40E3"/>
    <w:rsid w:val="007F419F"/>
    <w:rsid w:val="007F65BD"/>
    <w:rsid w:val="007F68F7"/>
    <w:rsid w:val="007F6971"/>
    <w:rsid w:val="007F76EF"/>
    <w:rsid w:val="00800241"/>
    <w:rsid w:val="00800278"/>
    <w:rsid w:val="0080184B"/>
    <w:rsid w:val="00802B7F"/>
    <w:rsid w:val="008030F7"/>
    <w:rsid w:val="00803358"/>
    <w:rsid w:val="0080361B"/>
    <w:rsid w:val="00803641"/>
    <w:rsid w:val="00803A0E"/>
    <w:rsid w:val="00804A90"/>
    <w:rsid w:val="00804BCE"/>
    <w:rsid w:val="00805A39"/>
    <w:rsid w:val="00805F13"/>
    <w:rsid w:val="008072EA"/>
    <w:rsid w:val="00807CB7"/>
    <w:rsid w:val="0081014B"/>
    <w:rsid w:val="00812C38"/>
    <w:rsid w:val="00813383"/>
    <w:rsid w:val="008140FA"/>
    <w:rsid w:val="00814DF7"/>
    <w:rsid w:val="00815388"/>
    <w:rsid w:val="008162A4"/>
    <w:rsid w:val="00817132"/>
    <w:rsid w:val="00817C05"/>
    <w:rsid w:val="00820985"/>
    <w:rsid w:val="008211B9"/>
    <w:rsid w:val="00822579"/>
    <w:rsid w:val="00823691"/>
    <w:rsid w:val="00823774"/>
    <w:rsid w:val="00823783"/>
    <w:rsid w:val="00823D0F"/>
    <w:rsid w:val="008244B5"/>
    <w:rsid w:val="008244CD"/>
    <w:rsid w:val="00826154"/>
    <w:rsid w:val="00826D93"/>
    <w:rsid w:val="00826DD3"/>
    <w:rsid w:val="00827422"/>
    <w:rsid w:val="008278D5"/>
    <w:rsid w:val="00827967"/>
    <w:rsid w:val="00827C1E"/>
    <w:rsid w:val="00827FCB"/>
    <w:rsid w:val="008307A7"/>
    <w:rsid w:val="008310F1"/>
    <w:rsid w:val="00831152"/>
    <w:rsid w:val="0083143C"/>
    <w:rsid w:val="00831445"/>
    <w:rsid w:val="00831F9C"/>
    <w:rsid w:val="008320AA"/>
    <w:rsid w:val="008322EC"/>
    <w:rsid w:val="00832878"/>
    <w:rsid w:val="00832AD4"/>
    <w:rsid w:val="008334DA"/>
    <w:rsid w:val="00833B79"/>
    <w:rsid w:val="00834B08"/>
    <w:rsid w:val="00834BC4"/>
    <w:rsid w:val="00835370"/>
    <w:rsid w:val="00835621"/>
    <w:rsid w:val="00835E87"/>
    <w:rsid w:val="00835F13"/>
    <w:rsid w:val="0083642B"/>
    <w:rsid w:val="00837870"/>
    <w:rsid w:val="00840D65"/>
    <w:rsid w:val="00840DF8"/>
    <w:rsid w:val="00841388"/>
    <w:rsid w:val="008415D2"/>
    <w:rsid w:val="008421C4"/>
    <w:rsid w:val="00842312"/>
    <w:rsid w:val="0084272F"/>
    <w:rsid w:val="00842898"/>
    <w:rsid w:val="008431B7"/>
    <w:rsid w:val="00843CAD"/>
    <w:rsid w:val="00843E55"/>
    <w:rsid w:val="008440CC"/>
    <w:rsid w:val="008440ED"/>
    <w:rsid w:val="00844CD4"/>
    <w:rsid w:val="00845609"/>
    <w:rsid w:val="008469C9"/>
    <w:rsid w:val="00846D76"/>
    <w:rsid w:val="00850587"/>
    <w:rsid w:val="00850627"/>
    <w:rsid w:val="00850E28"/>
    <w:rsid w:val="00851B2A"/>
    <w:rsid w:val="00851FD3"/>
    <w:rsid w:val="00852E31"/>
    <w:rsid w:val="0085445A"/>
    <w:rsid w:val="00854C32"/>
    <w:rsid w:val="00855197"/>
    <w:rsid w:val="00855E02"/>
    <w:rsid w:val="0085620E"/>
    <w:rsid w:val="0085724F"/>
    <w:rsid w:val="00860421"/>
    <w:rsid w:val="008606E7"/>
    <w:rsid w:val="00861842"/>
    <w:rsid w:val="00861EF7"/>
    <w:rsid w:val="00861F80"/>
    <w:rsid w:val="008627E1"/>
    <w:rsid w:val="00863043"/>
    <w:rsid w:val="00865766"/>
    <w:rsid w:val="008660C2"/>
    <w:rsid w:val="0086630B"/>
    <w:rsid w:val="00866E71"/>
    <w:rsid w:val="0086708C"/>
    <w:rsid w:val="0086768E"/>
    <w:rsid w:val="008678CF"/>
    <w:rsid w:val="00867969"/>
    <w:rsid w:val="00871470"/>
    <w:rsid w:val="0087187D"/>
    <w:rsid w:val="00871BBE"/>
    <w:rsid w:val="008720F7"/>
    <w:rsid w:val="00872146"/>
    <w:rsid w:val="008723F4"/>
    <w:rsid w:val="00872DBD"/>
    <w:rsid w:val="008735BF"/>
    <w:rsid w:val="00874178"/>
    <w:rsid w:val="00874969"/>
    <w:rsid w:val="00875A5F"/>
    <w:rsid w:val="00875E8E"/>
    <w:rsid w:val="00876579"/>
    <w:rsid w:val="0087669B"/>
    <w:rsid w:val="008774A9"/>
    <w:rsid w:val="00877AA5"/>
    <w:rsid w:val="00880134"/>
    <w:rsid w:val="00880C7D"/>
    <w:rsid w:val="00880CF2"/>
    <w:rsid w:val="00880D9F"/>
    <w:rsid w:val="0088159A"/>
    <w:rsid w:val="00881B80"/>
    <w:rsid w:val="00882994"/>
    <w:rsid w:val="00882DC2"/>
    <w:rsid w:val="00882DEF"/>
    <w:rsid w:val="00883A29"/>
    <w:rsid w:val="00883B7A"/>
    <w:rsid w:val="008844A3"/>
    <w:rsid w:val="008845F3"/>
    <w:rsid w:val="00884920"/>
    <w:rsid w:val="00884BEA"/>
    <w:rsid w:val="008854AF"/>
    <w:rsid w:val="008858D3"/>
    <w:rsid w:val="00886954"/>
    <w:rsid w:val="008874C1"/>
    <w:rsid w:val="00890830"/>
    <w:rsid w:val="00890A02"/>
    <w:rsid w:val="00890A61"/>
    <w:rsid w:val="00890AE1"/>
    <w:rsid w:val="0089105A"/>
    <w:rsid w:val="00891612"/>
    <w:rsid w:val="0089167C"/>
    <w:rsid w:val="008931B4"/>
    <w:rsid w:val="008931CC"/>
    <w:rsid w:val="00894533"/>
    <w:rsid w:val="0089476E"/>
    <w:rsid w:val="008951E5"/>
    <w:rsid w:val="00895278"/>
    <w:rsid w:val="00896312"/>
    <w:rsid w:val="0089718A"/>
    <w:rsid w:val="0089745A"/>
    <w:rsid w:val="00897F7D"/>
    <w:rsid w:val="008A0272"/>
    <w:rsid w:val="008A0844"/>
    <w:rsid w:val="008A1B77"/>
    <w:rsid w:val="008A1CE1"/>
    <w:rsid w:val="008A36FF"/>
    <w:rsid w:val="008A3ABD"/>
    <w:rsid w:val="008A3D58"/>
    <w:rsid w:val="008A4431"/>
    <w:rsid w:val="008A48A2"/>
    <w:rsid w:val="008A4B6C"/>
    <w:rsid w:val="008A4F93"/>
    <w:rsid w:val="008A5177"/>
    <w:rsid w:val="008A5550"/>
    <w:rsid w:val="008A697B"/>
    <w:rsid w:val="008A6C5F"/>
    <w:rsid w:val="008A77C1"/>
    <w:rsid w:val="008A7C48"/>
    <w:rsid w:val="008B04F2"/>
    <w:rsid w:val="008B13B4"/>
    <w:rsid w:val="008B171F"/>
    <w:rsid w:val="008B21EA"/>
    <w:rsid w:val="008B27B0"/>
    <w:rsid w:val="008B2815"/>
    <w:rsid w:val="008B2A69"/>
    <w:rsid w:val="008B2C0E"/>
    <w:rsid w:val="008B32C7"/>
    <w:rsid w:val="008B4CD1"/>
    <w:rsid w:val="008B5554"/>
    <w:rsid w:val="008B5E3E"/>
    <w:rsid w:val="008B6521"/>
    <w:rsid w:val="008B658A"/>
    <w:rsid w:val="008B6677"/>
    <w:rsid w:val="008B69A1"/>
    <w:rsid w:val="008B69BB"/>
    <w:rsid w:val="008B6A1F"/>
    <w:rsid w:val="008B751D"/>
    <w:rsid w:val="008C0529"/>
    <w:rsid w:val="008C0584"/>
    <w:rsid w:val="008C0D13"/>
    <w:rsid w:val="008C0EAF"/>
    <w:rsid w:val="008C2F32"/>
    <w:rsid w:val="008C310D"/>
    <w:rsid w:val="008C337B"/>
    <w:rsid w:val="008C3B84"/>
    <w:rsid w:val="008C451B"/>
    <w:rsid w:val="008C4597"/>
    <w:rsid w:val="008C4821"/>
    <w:rsid w:val="008C6140"/>
    <w:rsid w:val="008C62A2"/>
    <w:rsid w:val="008C7095"/>
    <w:rsid w:val="008C7613"/>
    <w:rsid w:val="008C79DB"/>
    <w:rsid w:val="008C7F7B"/>
    <w:rsid w:val="008D07A4"/>
    <w:rsid w:val="008D18B7"/>
    <w:rsid w:val="008D1C0E"/>
    <w:rsid w:val="008D4070"/>
    <w:rsid w:val="008D4971"/>
    <w:rsid w:val="008D5361"/>
    <w:rsid w:val="008D55E1"/>
    <w:rsid w:val="008D58F2"/>
    <w:rsid w:val="008D66CB"/>
    <w:rsid w:val="008D6B3D"/>
    <w:rsid w:val="008D7222"/>
    <w:rsid w:val="008D7C0A"/>
    <w:rsid w:val="008E0211"/>
    <w:rsid w:val="008E050C"/>
    <w:rsid w:val="008E081A"/>
    <w:rsid w:val="008E0CAD"/>
    <w:rsid w:val="008E1189"/>
    <w:rsid w:val="008E197A"/>
    <w:rsid w:val="008E2062"/>
    <w:rsid w:val="008E2DA3"/>
    <w:rsid w:val="008E30E1"/>
    <w:rsid w:val="008E3B08"/>
    <w:rsid w:val="008E402B"/>
    <w:rsid w:val="008E4470"/>
    <w:rsid w:val="008E4DA1"/>
    <w:rsid w:val="008E5310"/>
    <w:rsid w:val="008E5EEB"/>
    <w:rsid w:val="008E6D21"/>
    <w:rsid w:val="008E72F9"/>
    <w:rsid w:val="008E787A"/>
    <w:rsid w:val="008E7BB5"/>
    <w:rsid w:val="008F1751"/>
    <w:rsid w:val="008F1F3C"/>
    <w:rsid w:val="008F2655"/>
    <w:rsid w:val="008F3D49"/>
    <w:rsid w:val="008F3D54"/>
    <w:rsid w:val="008F3EDE"/>
    <w:rsid w:val="008F571E"/>
    <w:rsid w:val="008F5779"/>
    <w:rsid w:val="008F58D9"/>
    <w:rsid w:val="008F5C6A"/>
    <w:rsid w:val="008F60F0"/>
    <w:rsid w:val="008F701A"/>
    <w:rsid w:val="008F71CD"/>
    <w:rsid w:val="008F73F9"/>
    <w:rsid w:val="008F77B5"/>
    <w:rsid w:val="00901665"/>
    <w:rsid w:val="00901866"/>
    <w:rsid w:val="009019D1"/>
    <w:rsid w:val="00901CE6"/>
    <w:rsid w:val="0090251C"/>
    <w:rsid w:val="00902864"/>
    <w:rsid w:val="00902D57"/>
    <w:rsid w:val="0090344F"/>
    <w:rsid w:val="00903A02"/>
    <w:rsid w:val="00903A1B"/>
    <w:rsid w:val="009042E1"/>
    <w:rsid w:val="009043E6"/>
    <w:rsid w:val="00904BC1"/>
    <w:rsid w:val="00904D43"/>
    <w:rsid w:val="009055F5"/>
    <w:rsid w:val="00905B7B"/>
    <w:rsid w:val="00911710"/>
    <w:rsid w:val="009124D7"/>
    <w:rsid w:val="009128A2"/>
    <w:rsid w:val="00912949"/>
    <w:rsid w:val="0091295E"/>
    <w:rsid w:val="009139E9"/>
    <w:rsid w:val="00913EE1"/>
    <w:rsid w:val="009146AA"/>
    <w:rsid w:val="009151E7"/>
    <w:rsid w:val="00915484"/>
    <w:rsid w:val="00916525"/>
    <w:rsid w:val="0091713D"/>
    <w:rsid w:val="009172BC"/>
    <w:rsid w:val="0091779A"/>
    <w:rsid w:val="00917868"/>
    <w:rsid w:val="009213C5"/>
    <w:rsid w:val="009219F6"/>
    <w:rsid w:val="00922BA4"/>
    <w:rsid w:val="0092365A"/>
    <w:rsid w:val="00923721"/>
    <w:rsid w:val="00923BB8"/>
    <w:rsid w:val="00923C7D"/>
    <w:rsid w:val="00923DFD"/>
    <w:rsid w:val="00923E64"/>
    <w:rsid w:val="00924551"/>
    <w:rsid w:val="00924B49"/>
    <w:rsid w:val="00924F02"/>
    <w:rsid w:val="00925718"/>
    <w:rsid w:val="00925879"/>
    <w:rsid w:val="00925A01"/>
    <w:rsid w:val="00925E4A"/>
    <w:rsid w:val="00926238"/>
    <w:rsid w:val="009265EA"/>
    <w:rsid w:val="0092721B"/>
    <w:rsid w:val="009274D3"/>
    <w:rsid w:val="00927FC7"/>
    <w:rsid w:val="00927FF6"/>
    <w:rsid w:val="00930063"/>
    <w:rsid w:val="00931816"/>
    <w:rsid w:val="009325C6"/>
    <w:rsid w:val="009328F7"/>
    <w:rsid w:val="00933375"/>
    <w:rsid w:val="009339DA"/>
    <w:rsid w:val="00933E01"/>
    <w:rsid w:val="00934175"/>
    <w:rsid w:val="009345C3"/>
    <w:rsid w:val="00934642"/>
    <w:rsid w:val="009350F4"/>
    <w:rsid w:val="009358A4"/>
    <w:rsid w:val="009358C8"/>
    <w:rsid w:val="0093597A"/>
    <w:rsid w:val="0093622E"/>
    <w:rsid w:val="0093668D"/>
    <w:rsid w:val="00936B06"/>
    <w:rsid w:val="00936DA2"/>
    <w:rsid w:val="009370D7"/>
    <w:rsid w:val="00937AC1"/>
    <w:rsid w:val="00937BA1"/>
    <w:rsid w:val="00937FDD"/>
    <w:rsid w:val="00937FF4"/>
    <w:rsid w:val="009406E8"/>
    <w:rsid w:val="00940F3F"/>
    <w:rsid w:val="009433EA"/>
    <w:rsid w:val="009436FD"/>
    <w:rsid w:val="00944290"/>
    <w:rsid w:val="009448E3"/>
    <w:rsid w:val="00944BB3"/>
    <w:rsid w:val="00944DFE"/>
    <w:rsid w:val="00945837"/>
    <w:rsid w:val="0094636B"/>
    <w:rsid w:val="0094680E"/>
    <w:rsid w:val="00946C86"/>
    <w:rsid w:val="00946EAE"/>
    <w:rsid w:val="00947928"/>
    <w:rsid w:val="00951079"/>
    <w:rsid w:val="0095113D"/>
    <w:rsid w:val="00951B98"/>
    <w:rsid w:val="009548E7"/>
    <w:rsid w:val="00954FD8"/>
    <w:rsid w:val="00955510"/>
    <w:rsid w:val="00955BB1"/>
    <w:rsid w:val="00956990"/>
    <w:rsid w:val="009569E0"/>
    <w:rsid w:val="00956B9E"/>
    <w:rsid w:val="00956E2C"/>
    <w:rsid w:val="00956F14"/>
    <w:rsid w:val="009579C9"/>
    <w:rsid w:val="00960B7C"/>
    <w:rsid w:val="009622CA"/>
    <w:rsid w:val="00963655"/>
    <w:rsid w:val="009636E3"/>
    <w:rsid w:val="009642C9"/>
    <w:rsid w:val="009644A5"/>
    <w:rsid w:val="009647CD"/>
    <w:rsid w:val="00964E8F"/>
    <w:rsid w:val="009652F2"/>
    <w:rsid w:val="009658A4"/>
    <w:rsid w:val="009666D6"/>
    <w:rsid w:val="009671EF"/>
    <w:rsid w:val="00967499"/>
    <w:rsid w:val="00967812"/>
    <w:rsid w:val="0096782F"/>
    <w:rsid w:val="009679CD"/>
    <w:rsid w:val="009717EE"/>
    <w:rsid w:val="00971988"/>
    <w:rsid w:val="00971E07"/>
    <w:rsid w:val="0097381A"/>
    <w:rsid w:val="00973BF9"/>
    <w:rsid w:val="00973C75"/>
    <w:rsid w:val="00974146"/>
    <w:rsid w:val="00974941"/>
    <w:rsid w:val="00975C56"/>
    <w:rsid w:val="00976770"/>
    <w:rsid w:val="009768D6"/>
    <w:rsid w:val="00976909"/>
    <w:rsid w:val="00977046"/>
    <w:rsid w:val="00980367"/>
    <w:rsid w:val="00980F29"/>
    <w:rsid w:val="00981654"/>
    <w:rsid w:val="00981F7F"/>
    <w:rsid w:val="009836E7"/>
    <w:rsid w:val="009838E0"/>
    <w:rsid w:val="009840FC"/>
    <w:rsid w:val="009852B4"/>
    <w:rsid w:val="00985BAA"/>
    <w:rsid w:val="00985BD6"/>
    <w:rsid w:val="00986E31"/>
    <w:rsid w:val="00986F73"/>
    <w:rsid w:val="00990613"/>
    <w:rsid w:val="00990679"/>
    <w:rsid w:val="00990937"/>
    <w:rsid w:val="00990D42"/>
    <w:rsid w:val="00991515"/>
    <w:rsid w:val="00991B50"/>
    <w:rsid w:val="009920E8"/>
    <w:rsid w:val="0099231D"/>
    <w:rsid w:val="009929B0"/>
    <w:rsid w:val="00993400"/>
    <w:rsid w:val="00993453"/>
    <w:rsid w:val="00993F3A"/>
    <w:rsid w:val="00994391"/>
    <w:rsid w:val="00996136"/>
    <w:rsid w:val="0099633B"/>
    <w:rsid w:val="0099647D"/>
    <w:rsid w:val="00997292"/>
    <w:rsid w:val="009976A0"/>
    <w:rsid w:val="00997AEB"/>
    <w:rsid w:val="00997BAB"/>
    <w:rsid w:val="009A03F2"/>
    <w:rsid w:val="009A07F9"/>
    <w:rsid w:val="009A0CF0"/>
    <w:rsid w:val="009A0EA1"/>
    <w:rsid w:val="009A0EEF"/>
    <w:rsid w:val="009A1717"/>
    <w:rsid w:val="009A2299"/>
    <w:rsid w:val="009A2740"/>
    <w:rsid w:val="009A2874"/>
    <w:rsid w:val="009A31F1"/>
    <w:rsid w:val="009A356A"/>
    <w:rsid w:val="009A37CE"/>
    <w:rsid w:val="009A3BE9"/>
    <w:rsid w:val="009A460D"/>
    <w:rsid w:val="009A4D8D"/>
    <w:rsid w:val="009A53BA"/>
    <w:rsid w:val="009A739D"/>
    <w:rsid w:val="009A7E73"/>
    <w:rsid w:val="009B1304"/>
    <w:rsid w:val="009B1E74"/>
    <w:rsid w:val="009B1FFC"/>
    <w:rsid w:val="009B281C"/>
    <w:rsid w:val="009B2ABD"/>
    <w:rsid w:val="009B35BC"/>
    <w:rsid w:val="009B3687"/>
    <w:rsid w:val="009B3DC4"/>
    <w:rsid w:val="009B42DB"/>
    <w:rsid w:val="009B4431"/>
    <w:rsid w:val="009B4D07"/>
    <w:rsid w:val="009B51B8"/>
    <w:rsid w:val="009B55E7"/>
    <w:rsid w:val="009B67B0"/>
    <w:rsid w:val="009B67D7"/>
    <w:rsid w:val="009B6EE5"/>
    <w:rsid w:val="009B7093"/>
    <w:rsid w:val="009B7E1E"/>
    <w:rsid w:val="009C01C7"/>
    <w:rsid w:val="009C07C2"/>
    <w:rsid w:val="009C0838"/>
    <w:rsid w:val="009C0E18"/>
    <w:rsid w:val="009C1726"/>
    <w:rsid w:val="009C2153"/>
    <w:rsid w:val="009C2C41"/>
    <w:rsid w:val="009C2DFD"/>
    <w:rsid w:val="009C2E63"/>
    <w:rsid w:val="009C332F"/>
    <w:rsid w:val="009C3624"/>
    <w:rsid w:val="009C3834"/>
    <w:rsid w:val="009C3AD2"/>
    <w:rsid w:val="009C5F08"/>
    <w:rsid w:val="009C655D"/>
    <w:rsid w:val="009C6605"/>
    <w:rsid w:val="009C6BE2"/>
    <w:rsid w:val="009C6E10"/>
    <w:rsid w:val="009D00DA"/>
    <w:rsid w:val="009D0266"/>
    <w:rsid w:val="009D063A"/>
    <w:rsid w:val="009D0AB0"/>
    <w:rsid w:val="009D14C4"/>
    <w:rsid w:val="009D177D"/>
    <w:rsid w:val="009D251A"/>
    <w:rsid w:val="009D309C"/>
    <w:rsid w:val="009D352B"/>
    <w:rsid w:val="009D40BF"/>
    <w:rsid w:val="009D454F"/>
    <w:rsid w:val="009D4BBC"/>
    <w:rsid w:val="009D4F2D"/>
    <w:rsid w:val="009D5384"/>
    <w:rsid w:val="009D7606"/>
    <w:rsid w:val="009D7DC2"/>
    <w:rsid w:val="009E123B"/>
    <w:rsid w:val="009E14E6"/>
    <w:rsid w:val="009E215A"/>
    <w:rsid w:val="009E2705"/>
    <w:rsid w:val="009E316F"/>
    <w:rsid w:val="009E367D"/>
    <w:rsid w:val="009E36F5"/>
    <w:rsid w:val="009E56BE"/>
    <w:rsid w:val="009E585D"/>
    <w:rsid w:val="009E587C"/>
    <w:rsid w:val="009E5D43"/>
    <w:rsid w:val="009F0C14"/>
    <w:rsid w:val="009F140C"/>
    <w:rsid w:val="009F2482"/>
    <w:rsid w:val="009F3DF9"/>
    <w:rsid w:val="009F4694"/>
    <w:rsid w:val="009F492D"/>
    <w:rsid w:val="009F5819"/>
    <w:rsid w:val="009F65BB"/>
    <w:rsid w:val="009F6A36"/>
    <w:rsid w:val="009F7672"/>
    <w:rsid w:val="009F7A52"/>
    <w:rsid w:val="00A001D2"/>
    <w:rsid w:val="00A006A2"/>
    <w:rsid w:val="00A00DB1"/>
    <w:rsid w:val="00A0106A"/>
    <w:rsid w:val="00A02188"/>
    <w:rsid w:val="00A0220A"/>
    <w:rsid w:val="00A0268F"/>
    <w:rsid w:val="00A02B0A"/>
    <w:rsid w:val="00A0302E"/>
    <w:rsid w:val="00A04A1F"/>
    <w:rsid w:val="00A04E92"/>
    <w:rsid w:val="00A04F3D"/>
    <w:rsid w:val="00A05036"/>
    <w:rsid w:val="00A05545"/>
    <w:rsid w:val="00A05E90"/>
    <w:rsid w:val="00A06107"/>
    <w:rsid w:val="00A0612B"/>
    <w:rsid w:val="00A10DD1"/>
    <w:rsid w:val="00A11551"/>
    <w:rsid w:val="00A11571"/>
    <w:rsid w:val="00A11B8F"/>
    <w:rsid w:val="00A11F59"/>
    <w:rsid w:val="00A123C1"/>
    <w:rsid w:val="00A12AA4"/>
    <w:rsid w:val="00A1311E"/>
    <w:rsid w:val="00A133F5"/>
    <w:rsid w:val="00A14126"/>
    <w:rsid w:val="00A145CC"/>
    <w:rsid w:val="00A1548E"/>
    <w:rsid w:val="00A164CF"/>
    <w:rsid w:val="00A168AE"/>
    <w:rsid w:val="00A1714A"/>
    <w:rsid w:val="00A172A5"/>
    <w:rsid w:val="00A17D2A"/>
    <w:rsid w:val="00A21A4A"/>
    <w:rsid w:val="00A22607"/>
    <w:rsid w:val="00A23C95"/>
    <w:rsid w:val="00A23E95"/>
    <w:rsid w:val="00A242DD"/>
    <w:rsid w:val="00A24B55"/>
    <w:rsid w:val="00A24EEA"/>
    <w:rsid w:val="00A24F07"/>
    <w:rsid w:val="00A27316"/>
    <w:rsid w:val="00A307DC"/>
    <w:rsid w:val="00A3135E"/>
    <w:rsid w:val="00A3165B"/>
    <w:rsid w:val="00A32AE2"/>
    <w:rsid w:val="00A3435D"/>
    <w:rsid w:val="00A34895"/>
    <w:rsid w:val="00A3584D"/>
    <w:rsid w:val="00A358F0"/>
    <w:rsid w:val="00A35F8C"/>
    <w:rsid w:val="00A36253"/>
    <w:rsid w:val="00A370C9"/>
    <w:rsid w:val="00A376C6"/>
    <w:rsid w:val="00A37C45"/>
    <w:rsid w:val="00A37E14"/>
    <w:rsid w:val="00A402F8"/>
    <w:rsid w:val="00A406FA"/>
    <w:rsid w:val="00A415A3"/>
    <w:rsid w:val="00A42051"/>
    <w:rsid w:val="00A42662"/>
    <w:rsid w:val="00A43528"/>
    <w:rsid w:val="00A438C5"/>
    <w:rsid w:val="00A44F3D"/>
    <w:rsid w:val="00A45288"/>
    <w:rsid w:val="00A45B36"/>
    <w:rsid w:val="00A463BC"/>
    <w:rsid w:val="00A465DE"/>
    <w:rsid w:val="00A504CD"/>
    <w:rsid w:val="00A51EE2"/>
    <w:rsid w:val="00A533F2"/>
    <w:rsid w:val="00A5389E"/>
    <w:rsid w:val="00A53EBA"/>
    <w:rsid w:val="00A540DC"/>
    <w:rsid w:val="00A54286"/>
    <w:rsid w:val="00A545C7"/>
    <w:rsid w:val="00A54727"/>
    <w:rsid w:val="00A547D4"/>
    <w:rsid w:val="00A548E1"/>
    <w:rsid w:val="00A54BCD"/>
    <w:rsid w:val="00A560FE"/>
    <w:rsid w:val="00A5690F"/>
    <w:rsid w:val="00A57CAB"/>
    <w:rsid w:val="00A57CE7"/>
    <w:rsid w:val="00A6020D"/>
    <w:rsid w:val="00A60474"/>
    <w:rsid w:val="00A60498"/>
    <w:rsid w:val="00A6085F"/>
    <w:rsid w:val="00A60CB2"/>
    <w:rsid w:val="00A6108A"/>
    <w:rsid w:val="00A6127C"/>
    <w:rsid w:val="00A62469"/>
    <w:rsid w:val="00A626D3"/>
    <w:rsid w:val="00A62DE3"/>
    <w:rsid w:val="00A64293"/>
    <w:rsid w:val="00A64437"/>
    <w:rsid w:val="00A6701C"/>
    <w:rsid w:val="00A70C37"/>
    <w:rsid w:val="00A70F46"/>
    <w:rsid w:val="00A71831"/>
    <w:rsid w:val="00A72124"/>
    <w:rsid w:val="00A72F2F"/>
    <w:rsid w:val="00A730B4"/>
    <w:rsid w:val="00A74199"/>
    <w:rsid w:val="00A7456A"/>
    <w:rsid w:val="00A7466D"/>
    <w:rsid w:val="00A74CBA"/>
    <w:rsid w:val="00A774B4"/>
    <w:rsid w:val="00A77F57"/>
    <w:rsid w:val="00A80F78"/>
    <w:rsid w:val="00A8258F"/>
    <w:rsid w:val="00A82A84"/>
    <w:rsid w:val="00A82AAC"/>
    <w:rsid w:val="00A83AA1"/>
    <w:rsid w:val="00A83AE5"/>
    <w:rsid w:val="00A840B2"/>
    <w:rsid w:val="00A847B4"/>
    <w:rsid w:val="00A84AE1"/>
    <w:rsid w:val="00A8545F"/>
    <w:rsid w:val="00A85A89"/>
    <w:rsid w:val="00A85F4D"/>
    <w:rsid w:val="00A8612B"/>
    <w:rsid w:val="00A86413"/>
    <w:rsid w:val="00A8655A"/>
    <w:rsid w:val="00A866BA"/>
    <w:rsid w:val="00A86B11"/>
    <w:rsid w:val="00A8707E"/>
    <w:rsid w:val="00A87419"/>
    <w:rsid w:val="00A87EE1"/>
    <w:rsid w:val="00A90750"/>
    <w:rsid w:val="00A909AB"/>
    <w:rsid w:val="00A919F1"/>
    <w:rsid w:val="00A91F0C"/>
    <w:rsid w:val="00A92680"/>
    <w:rsid w:val="00A92CD8"/>
    <w:rsid w:val="00A93F43"/>
    <w:rsid w:val="00A94217"/>
    <w:rsid w:val="00A96A86"/>
    <w:rsid w:val="00A96B24"/>
    <w:rsid w:val="00A96F15"/>
    <w:rsid w:val="00A97760"/>
    <w:rsid w:val="00A97FFE"/>
    <w:rsid w:val="00AA0799"/>
    <w:rsid w:val="00AA115F"/>
    <w:rsid w:val="00AA18AF"/>
    <w:rsid w:val="00AA19DD"/>
    <w:rsid w:val="00AA25BE"/>
    <w:rsid w:val="00AA28EC"/>
    <w:rsid w:val="00AA3049"/>
    <w:rsid w:val="00AA3181"/>
    <w:rsid w:val="00AA3402"/>
    <w:rsid w:val="00AA3F70"/>
    <w:rsid w:val="00AA48D3"/>
    <w:rsid w:val="00AA4DF8"/>
    <w:rsid w:val="00AA56A4"/>
    <w:rsid w:val="00AA57CA"/>
    <w:rsid w:val="00AA62B6"/>
    <w:rsid w:val="00AA6A11"/>
    <w:rsid w:val="00AA7E66"/>
    <w:rsid w:val="00AB01FF"/>
    <w:rsid w:val="00AB03C3"/>
    <w:rsid w:val="00AB1005"/>
    <w:rsid w:val="00AB1436"/>
    <w:rsid w:val="00AB164F"/>
    <w:rsid w:val="00AB1772"/>
    <w:rsid w:val="00AB17EA"/>
    <w:rsid w:val="00AB60BF"/>
    <w:rsid w:val="00AB6A37"/>
    <w:rsid w:val="00AB6CD9"/>
    <w:rsid w:val="00AB6D5E"/>
    <w:rsid w:val="00AB785F"/>
    <w:rsid w:val="00AB7F17"/>
    <w:rsid w:val="00AC0DCC"/>
    <w:rsid w:val="00AC125C"/>
    <w:rsid w:val="00AC1D16"/>
    <w:rsid w:val="00AC1F6B"/>
    <w:rsid w:val="00AC208D"/>
    <w:rsid w:val="00AC260C"/>
    <w:rsid w:val="00AC3970"/>
    <w:rsid w:val="00AC5286"/>
    <w:rsid w:val="00AC56EB"/>
    <w:rsid w:val="00AC5D36"/>
    <w:rsid w:val="00AC6149"/>
    <w:rsid w:val="00AC619F"/>
    <w:rsid w:val="00AC645D"/>
    <w:rsid w:val="00AC6A83"/>
    <w:rsid w:val="00AC6BE6"/>
    <w:rsid w:val="00AC6FAD"/>
    <w:rsid w:val="00AC7371"/>
    <w:rsid w:val="00AD00F9"/>
    <w:rsid w:val="00AD0CF8"/>
    <w:rsid w:val="00AD1C7C"/>
    <w:rsid w:val="00AD202F"/>
    <w:rsid w:val="00AD2C4C"/>
    <w:rsid w:val="00AD523E"/>
    <w:rsid w:val="00AD6E14"/>
    <w:rsid w:val="00AE035B"/>
    <w:rsid w:val="00AE0676"/>
    <w:rsid w:val="00AE1994"/>
    <w:rsid w:val="00AE33FF"/>
    <w:rsid w:val="00AE46DF"/>
    <w:rsid w:val="00AE495C"/>
    <w:rsid w:val="00AE4FB2"/>
    <w:rsid w:val="00AE567B"/>
    <w:rsid w:val="00AE5BE3"/>
    <w:rsid w:val="00AE5D32"/>
    <w:rsid w:val="00AE5FC9"/>
    <w:rsid w:val="00AE6068"/>
    <w:rsid w:val="00AE65D9"/>
    <w:rsid w:val="00AE71B1"/>
    <w:rsid w:val="00AF0358"/>
    <w:rsid w:val="00AF0F63"/>
    <w:rsid w:val="00AF1D13"/>
    <w:rsid w:val="00AF1D7F"/>
    <w:rsid w:val="00AF2CAE"/>
    <w:rsid w:val="00AF2EE1"/>
    <w:rsid w:val="00AF315E"/>
    <w:rsid w:val="00AF352C"/>
    <w:rsid w:val="00AF3B5C"/>
    <w:rsid w:val="00AF4F70"/>
    <w:rsid w:val="00AF59DF"/>
    <w:rsid w:val="00AF632F"/>
    <w:rsid w:val="00AF68DC"/>
    <w:rsid w:val="00AF695B"/>
    <w:rsid w:val="00AF6D4F"/>
    <w:rsid w:val="00AF6E43"/>
    <w:rsid w:val="00AF781E"/>
    <w:rsid w:val="00AF7846"/>
    <w:rsid w:val="00AF7ABC"/>
    <w:rsid w:val="00AF7B4A"/>
    <w:rsid w:val="00B00141"/>
    <w:rsid w:val="00B00EFC"/>
    <w:rsid w:val="00B010D5"/>
    <w:rsid w:val="00B02283"/>
    <w:rsid w:val="00B02DDC"/>
    <w:rsid w:val="00B02E3B"/>
    <w:rsid w:val="00B0480E"/>
    <w:rsid w:val="00B04E2A"/>
    <w:rsid w:val="00B06717"/>
    <w:rsid w:val="00B067F4"/>
    <w:rsid w:val="00B0718F"/>
    <w:rsid w:val="00B07669"/>
    <w:rsid w:val="00B078B1"/>
    <w:rsid w:val="00B07B6B"/>
    <w:rsid w:val="00B10374"/>
    <w:rsid w:val="00B1075A"/>
    <w:rsid w:val="00B10C30"/>
    <w:rsid w:val="00B11BAB"/>
    <w:rsid w:val="00B11FA9"/>
    <w:rsid w:val="00B12314"/>
    <w:rsid w:val="00B126D8"/>
    <w:rsid w:val="00B12BA6"/>
    <w:rsid w:val="00B138EA"/>
    <w:rsid w:val="00B13D6F"/>
    <w:rsid w:val="00B1413D"/>
    <w:rsid w:val="00B142AC"/>
    <w:rsid w:val="00B142CD"/>
    <w:rsid w:val="00B14923"/>
    <w:rsid w:val="00B1549B"/>
    <w:rsid w:val="00B15968"/>
    <w:rsid w:val="00B15E24"/>
    <w:rsid w:val="00B15F10"/>
    <w:rsid w:val="00B169E9"/>
    <w:rsid w:val="00B16DDF"/>
    <w:rsid w:val="00B202B0"/>
    <w:rsid w:val="00B20AF7"/>
    <w:rsid w:val="00B20B3C"/>
    <w:rsid w:val="00B20C19"/>
    <w:rsid w:val="00B20E76"/>
    <w:rsid w:val="00B20F15"/>
    <w:rsid w:val="00B22CE5"/>
    <w:rsid w:val="00B231B9"/>
    <w:rsid w:val="00B24021"/>
    <w:rsid w:val="00B2484F"/>
    <w:rsid w:val="00B2486A"/>
    <w:rsid w:val="00B24B68"/>
    <w:rsid w:val="00B24C90"/>
    <w:rsid w:val="00B24D66"/>
    <w:rsid w:val="00B25B63"/>
    <w:rsid w:val="00B269DE"/>
    <w:rsid w:val="00B26BBF"/>
    <w:rsid w:val="00B26E73"/>
    <w:rsid w:val="00B272CF"/>
    <w:rsid w:val="00B2785A"/>
    <w:rsid w:val="00B27FA4"/>
    <w:rsid w:val="00B305A2"/>
    <w:rsid w:val="00B31F29"/>
    <w:rsid w:val="00B32CD1"/>
    <w:rsid w:val="00B32DEA"/>
    <w:rsid w:val="00B33112"/>
    <w:rsid w:val="00B33B4B"/>
    <w:rsid w:val="00B347AB"/>
    <w:rsid w:val="00B34D13"/>
    <w:rsid w:val="00B35031"/>
    <w:rsid w:val="00B3527C"/>
    <w:rsid w:val="00B35D5E"/>
    <w:rsid w:val="00B35F6E"/>
    <w:rsid w:val="00B37736"/>
    <w:rsid w:val="00B41224"/>
    <w:rsid w:val="00B4185D"/>
    <w:rsid w:val="00B429BC"/>
    <w:rsid w:val="00B437D0"/>
    <w:rsid w:val="00B43E91"/>
    <w:rsid w:val="00B44088"/>
    <w:rsid w:val="00B45E9A"/>
    <w:rsid w:val="00B45FC1"/>
    <w:rsid w:val="00B46705"/>
    <w:rsid w:val="00B4720B"/>
    <w:rsid w:val="00B476E0"/>
    <w:rsid w:val="00B505B5"/>
    <w:rsid w:val="00B51174"/>
    <w:rsid w:val="00B514BF"/>
    <w:rsid w:val="00B51BAD"/>
    <w:rsid w:val="00B52C25"/>
    <w:rsid w:val="00B530FF"/>
    <w:rsid w:val="00B537FB"/>
    <w:rsid w:val="00B5393D"/>
    <w:rsid w:val="00B544B6"/>
    <w:rsid w:val="00B55896"/>
    <w:rsid w:val="00B5602A"/>
    <w:rsid w:val="00B57025"/>
    <w:rsid w:val="00B5708E"/>
    <w:rsid w:val="00B6001B"/>
    <w:rsid w:val="00B60E18"/>
    <w:rsid w:val="00B61DCB"/>
    <w:rsid w:val="00B62001"/>
    <w:rsid w:val="00B62B75"/>
    <w:rsid w:val="00B63C92"/>
    <w:rsid w:val="00B64973"/>
    <w:rsid w:val="00B64C7B"/>
    <w:rsid w:val="00B65501"/>
    <w:rsid w:val="00B656E8"/>
    <w:rsid w:val="00B65BA0"/>
    <w:rsid w:val="00B65EC9"/>
    <w:rsid w:val="00B66ACD"/>
    <w:rsid w:val="00B67736"/>
    <w:rsid w:val="00B67AAB"/>
    <w:rsid w:val="00B67BA5"/>
    <w:rsid w:val="00B700D0"/>
    <w:rsid w:val="00B70F57"/>
    <w:rsid w:val="00B71E04"/>
    <w:rsid w:val="00B73CFF"/>
    <w:rsid w:val="00B74084"/>
    <w:rsid w:val="00B74A49"/>
    <w:rsid w:val="00B74BFA"/>
    <w:rsid w:val="00B760BB"/>
    <w:rsid w:val="00B76B82"/>
    <w:rsid w:val="00B76BC1"/>
    <w:rsid w:val="00B76BEE"/>
    <w:rsid w:val="00B76C65"/>
    <w:rsid w:val="00B7743E"/>
    <w:rsid w:val="00B7777E"/>
    <w:rsid w:val="00B778FC"/>
    <w:rsid w:val="00B77A2A"/>
    <w:rsid w:val="00B8017A"/>
    <w:rsid w:val="00B80952"/>
    <w:rsid w:val="00B80F7D"/>
    <w:rsid w:val="00B815C0"/>
    <w:rsid w:val="00B82897"/>
    <w:rsid w:val="00B82D55"/>
    <w:rsid w:val="00B8343C"/>
    <w:rsid w:val="00B83AB4"/>
    <w:rsid w:val="00B83EFF"/>
    <w:rsid w:val="00B8593B"/>
    <w:rsid w:val="00B85FA4"/>
    <w:rsid w:val="00B86718"/>
    <w:rsid w:val="00B86A87"/>
    <w:rsid w:val="00B87E6E"/>
    <w:rsid w:val="00B87EAB"/>
    <w:rsid w:val="00B90098"/>
    <w:rsid w:val="00B90BA9"/>
    <w:rsid w:val="00B91092"/>
    <w:rsid w:val="00B920B1"/>
    <w:rsid w:val="00B923E2"/>
    <w:rsid w:val="00B9279B"/>
    <w:rsid w:val="00B9317F"/>
    <w:rsid w:val="00B93217"/>
    <w:rsid w:val="00B93AC0"/>
    <w:rsid w:val="00B9409D"/>
    <w:rsid w:val="00B95BCB"/>
    <w:rsid w:val="00B95DC1"/>
    <w:rsid w:val="00B9663A"/>
    <w:rsid w:val="00BA0530"/>
    <w:rsid w:val="00BA091D"/>
    <w:rsid w:val="00BA10F4"/>
    <w:rsid w:val="00BA3450"/>
    <w:rsid w:val="00BA3C40"/>
    <w:rsid w:val="00BA41FC"/>
    <w:rsid w:val="00BA5A8C"/>
    <w:rsid w:val="00BA5C17"/>
    <w:rsid w:val="00BA5EFF"/>
    <w:rsid w:val="00BA785D"/>
    <w:rsid w:val="00BA7F40"/>
    <w:rsid w:val="00BA7F4F"/>
    <w:rsid w:val="00BB000A"/>
    <w:rsid w:val="00BB0418"/>
    <w:rsid w:val="00BB0B42"/>
    <w:rsid w:val="00BB189D"/>
    <w:rsid w:val="00BB3A67"/>
    <w:rsid w:val="00BB3C9E"/>
    <w:rsid w:val="00BB5248"/>
    <w:rsid w:val="00BB5F94"/>
    <w:rsid w:val="00BB6131"/>
    <w:rsid w:val="00BB627A"/>
    <w:rsid w:val="00BB7017"/>
    <w:rsid w:val="00BB7850"/>
    <w:rsid w:val="00BB7857"/>
    <w:rsid w:val="00BB7F32"/>
    <w:rsid w:val="00BC02B9"/>
    <w:rsid w:val="00BC177B"/>
    <w:rsid w:val="00BC1DFE"/>
    <w:rsid w:val="00BC2F37"/>
    <w:rsid w:val="00BC3D04"/>
    <w:rsid w:val="00BC3FFB"/>
    <w:rsid w:val="00BC4578"/>
    <w:rsid w:val="00BC46AE"/>
    <w:rsid w:val="00BC5058"/>
    <w:rsid w:val="00BC53F4"/>
    <w:rsid w:val="00BC54E9"/>
    <w:rsid w:val="00BC5870"/>
    <w:rsid w:val="00BC73B4"/>
    <w:rsid w:val="00BD02BC"/>
    <w:rsid w:val="00BD0A96"/>
    <w:rsid w:val="00BD177D"/>
    <w:rsid w:val="00BD26F5"/>
    <w:rsid w:val="00BD2C53"/>
    <w:rsid w:val="00BD2CEE"/>
    <w:rsid w:val="00BD373A"/>
    <w:rsid w:val="00BD3D39"/>
    <w:rsid w:val="00BD4055"/>
    <w:rsid w:val="00BD615F"/>
    <w:rsid w:val="00BD6C29"/>
    <w:rsid w:val="00BD7080"/>
    <w:rsid w:val="00BD738D"/>
    <w:rsid w:val="00BE10E3"/>
    <w:rsid w:val="00BE1FDC"/>
    <w:rsid w:val="00BE2B3E"/>
    <w:rsid w:val="00BE2C5A"/>
    <w:rsid w:val="00BE3085"/>
    <w:rsid w:val="00BE31B8"/>
    <w:rsid w:val="00BE3331"/>
    <w:rsid w:val="00BE3B80"/>
    <w:rsid w:val="00BE3E17"/>
    <w:rsid w:val="00BE44C4"/>
    <w:rsid w:val="00BE4737"/>
    <w:rsid w:val="00BE5F31"/>
    <w:rsid w:val="00BE6E10"/>
    <w:rsid w:val="00BE7AAB"/>
    <w:rsid w:val="00BF068F"/>
    <w:rsid w:val="00BF0B95"/>
    <w:rsid w:val="00BF0D5E"/>
    <w:rsid w:val="00BF10B3"/>
    <w:rsid w:val="00BF1203"/>
    <w:rsid w:val="00BF1F82"/>
    <w:rsid w:val="00BF220C"/>
    <w:rsid w:val="00BF26D9"/>
    <w:rsid w:val="00BF2F1F"/>
    <w:rsid w:val="00BF4D15"/>
    <w:rsid w:val="00BF53AF"/>
    <w:rsid w:val="00BF5B85"/>
    <w:rsid w:val="00BF5BDC"/>
    <w:rsid w:val="00BF5D00"/>
    <w:rsid w:val="00BF62F0"/>
    <w:rsid w:val="00BF64FC"/>
    <w:rsid w:val="00BF7803"/>
    <w:rsid w:val="00BF78E4"/>
    <w:rsid w:val="00C001FE"/>
    <w:rsid w:val="00C0056D"/>
    <w:rsid w:val="00C00A4A"/>
    <w:rsid w:val="00C00FAA"/>
    <w:rsid w:val="00C01580"/>
    <w:rsid w:val="00C01A68"/>
    <w:rsid w:val="00C022C7"/>
    <w:rsid w:val="00C02ED9"/>
    <w:rsid w:val="00C039AC"/>
    <w:rsid w:val="00C03DCE"/>
    <w:rsid w:val="00C041CF"/>
    <w:rsid w:val="00C04796"/>
    <w:rsid w:val="00C0493B"/>
    <w:rsid w:val="00C04AD9"/>
    <w:rsid w:val="00C066A6"/>
    <w:rsid w:val="00C070E6"/>
    <w:rsid w:val="00C071F7"/>
    <w:rsid w:val="00C109F8"/>
    <w:rsid w:val="00C10B60"/>
    <w:rsid w:val="00C11E2B"/>
    <w:rsid w:val="00C13E1B"/>
    <w:rsid w:val="00C13E1C"/>
    <w:rsid w:val="00C142B8"/>
    <w:rsid w:val="00C14634"/>
    <w:rsid w:val="00C15455"/>
    <w:rsid w:val="00C1598B"/>
    <w:rsid w:val="00C16695"/>
    <w:rsid w:val="00C177DF"/>
    <w:rsid w:val="00C20450"/>
    <w:rsid w:val="00C206D8"/>
    <w:rsid w:val="00C20E9D"/>
    <w:rsid w:val="00C215DF"/>
    <w:rsid w:val="00C22155"/>
    <w:rsid w:val="00C22CBE"/>
    <w:rsid w:val="00C22EF1"/>
    <w:rsid w:val="00C23257"/>
    <w:rsid w:val="00C23462"/>
    <w:rsid w:val="00C2378A"/>
    <w:rsid w:val="00C23CBA"/>
    <w:rsid w:val="00C2403B"/>
    <w:rsid w:val="00C2457D"/>
    <w:rsid w:val="00C24621"/>
    <w:rsid w:val="00C255E7"/>
    <w:rsid w:val="00C2576A"/>
    <w:rsid w:val="00C2583F"/>
    <w:rsid w:val="00C25B2F"/>
    <w:rsid w:val="00C26ABA"/>
    <w:rsid w:val="00C2746E"/>
    <w:rsid w:val="00C27BF5"/>
    <w:rsid w:val="00C32684"/>
    <w:rsid w:val="00C32808"/>
    <w:rsid w:val="00C32C3A"/>
    <w:rsid w:val="00C33E0C"/>
    <w:rsid w:val="00C34595"/>
    <w:rsid w:val="00C345D2"/>
    <w:rsid w:val="00C34AAB"/>
    <w:rsid w:val="00C3530E"/>
    <w:rsid w:val="00C3568C"/>
    <w:rsid w:val="00C3591C"/>
    <w:rsid w:val="00C35CFF"/>
    <w:rsid w:val="00C40388"/>
    <w:rsid w:val="00C40EAD"/>
    <w:rsid w:val="00C41470"/>
    <w:rsid w:val="00C41682"/>
    <w:rsid w:val="00C41DD0"/>
    <w:rsid w:val="00C428FE"/>
    <w:rsid w:val="00C431CB"/>
    <w:rsid w:val="00C4344B"/>
    <w:rsid w:val="00C43718"/>
    <w:rsid w:val="00C4399D"/>
    <w:rsid w:val="00C43BF3"/>
    <w:rsid w:val="00C44179"/>
    <w:rsid w:val="00C44BFA"/>
    <w:rsid w:val="00C44CD1"/>
    <w:rsid w:val="00C44F42"/>
    <w:rsid w:val="00C4520A"/>
    <w:rsid w:val="00C46264"/>
    <w:rsid w:val="00C46BEA"/>
    <w:rsid w:val="00C4797A"/>
    <w:rsid w:val="00C502F1"/>
    <w:rsid w:val="00C5225D"/>
    <w:rsid w:val="00C533C2"/>
    <w:rsid w:val="00C546FA"/>
    <w:rsid w:val="00C548E3"/>
    <w:rsid w:val="00C54A15"/>
    <w:rsid w:val="00C54D44"/>
    <w:rsid w:val="00C55DB0"/>
    <w:rsid w:val="00C56C62"/>
    <w:rsid w:val="00C61A52"/>
    <w:rsid w:val="00C61B0E"/>
    <w:rsid w:val="00C61ED2"/>
    <w:rsid w:val="00C6262E"/>
    <w:rsid w:val="00C62DCF"/>
    <w:rsid w:val="00C63D07"/>
    <w:rsid w:val="00C655AB"/>
    <w:rsid w:val="00C66948"/>
    <w:rsid w:val="00C66D47"/>
    <w:rsid w:val="00C70415"/>
    <w:rsid w:val="00C7050B"/>
    <w:rsid w:val="00C706CA"/>
    <w:rsid w:val="00C708B1"/>
    <w:rsid w:val="00C70ABB"/>
    <w:rsid w:val="00C718E7"/>
    <w:rsid w:val="00C7252B"/>
    <w:rsid w:val="00C729C8"/>
    <w:rsid w:val="00C752E1"/>
    <w:rsid w:val="00C7540D"/>
    <w:rsid w:val="00C7587C"/>
    <w:rsid w:val="00C76967"/>
    <w:rsid w:val="00C77440"/>
    <w:rsid w:val="00C77D89"/>
    <w:rsid w:val="00C77E75"/>
    <w:rsid w:val="00C80BB5"/>
    <w:rsid w:val="00C80BBD"/>
    <w:rsid w:val="00C81143"/>
    <w:rsid w:val="00C8127D"/>
    <w:rsid w:val="00C81B6F"/>
    <w:rsid w:val="00C81C84"/>
    <w:rsid w:val="00C82099"/>
    <w:rsid w:val="00C82116"/>
    <w:rsid w:val="00C82336"/>
    <w:rsid w:val="00C823AC"/>
    <w:rsid w:val="00C82A08"/>
    <w:rsid w:val="00C82FC7"/>
    <w:rsid w:val="00C837C7"/>
    <w:rsid w:val="00C8396B"/>
    <w:rsid w:val="00C840C1"/>
    <w:rsid w:val="00C84634"/>
    <w:rsid w:val="00C84749"/>
    <w:rsid w:val="00C84C78"/>
    <w:rsid w:val="00C84D4D"/>
    <w:rsid w:val="00C854A8"/>
    <w:rsid w:val="00C85C19"/>
    <w:rsid w:val="00C86259"/>
    <w:rsid w:val="00C866BA"/>
    <w:rsid w:val="00C86B8E"/>
    <w:rsid w:val="00C8737E"/>
    <w:rsid w:val="00C90236"/>
    <w:rsid w:val="00C91582"/>
    <w:rsid w:val="00C916CC"/>
    <w:rsid w:val="00C92B1C"/>
    <w:rsid w:val="00C92E97"/>
    <w:rsid w:val="00C94311"/>
    <w:rsid w:val="00C94C16"/>
    <w:rsid w:val="00C94D3F"/>
    <w:rsid w:val="00C97323"/>
    <w:rsid w:val="00C973A1"/>
    <w:rsid w:val="00CA0A6F"/>
    <w:rsid w:val="00CA155D"/>
    <w:rsid w:val="00CA1A76"/>
    <w:rsid w:val="00CA1E9C"/>
    <w:rsid w:val="00CA1F55"/>
    <w:rsid w:val="00CA2299"/>
    <w:rsid w:val="00CA2589"/>
    <w:rsid w:val="00CA3DC2"/>
    <w:rsid w:val="00CA405A"/>
    <w:rsid w:val="00CA4522"/>
    <w:rsid w:val="00CA50DA"/>
    <w:rsid w:val="00CA53CF"/>
    <w:rsid w:val="00CA6442"/>
    <w:rsid w:val="00CA66DB"/>
    <w:rsid w:val="00CA69BB"/>
    <w:rsid w:val="00CA6BCE"/>
    <w:rsid w:val="00CB0EFD"/>
    <w:rsid w:val="00CB1648"/>
    <w:rsid w:val="00CB4848"/>
    <w:rsid w:val="00CB5314"/>
    <w:rsid w:val="00CB561A"/>
    <w:rsid w:val="00CB600B"/>
    <w:rsid w:val="00CB614D"/>
    <w:rsid w:val="00CB693E"/>
    <w:rsid w:val="00CB7177"/>
    <w:rsid w:val="00CB7399"/>
    <w:rsid w:val="00CB7ACA"/>
    <w:rsid w:val="00CC09DB"/>
    <w:rsid w:val="00CC0D41"/>
    <w:rsid w:val="00CC2ADA"/>
    <w:rsid w:val="00CC351B"/>
    <w:rsid w:val="00CC462C"/>
    <w:rsid w:val="00CC464F"/>
    <w:rsid w:val="00CC493F"/>
    <w:rsid w:val="00CC5649"/>
    <w:rsid w:val="00CC6472"/>
    <w:rsid w:val="00CC784A"/>
    <w:rsid w:val="00CC7DEA"/>
    <w:rsid w:val="00CD1C46"/>
    <w:rsid w:val="00CD25F0"/>
    <w:rsid w:val="00CD2C25"/>
    <w:rsid w:val="00CD3CC3"/>
    <w:rsid w:val="00CD4D18"/>
    <w:rsid w:val="00CD4D2A"/>
    <w:rsid w:val="00CD5082"/>
    <w:rsid w:val="00CD5E54"/>
    <w:rsid w:val="00CD64BA"/>
    <w:rsid w:val="00CD6CF4"/>
    <w:rsid w:val="00CD71D7"/>
    <w:rsid w:val="00CD7A07"/>
    <w:rsid w:val="00CE0479"/>
    <w:rsid w:val="00CE04E0"/>
    <w:rsid w:val="00CE0771"/>
    <w:rsid w:val="00CE09B5"/>
    <w:rsid w:val="00CE1632"/>
    <w:rsid w:val="00CE1F1C"/>
    <w:rsid w:val="00CE225A"/>
    <w:rsid w:val="00CE2AD9"/>
    <w:rsid w:val="00CE2ADC"/>
    <w:rsid w:val="00CE313F"/>
    <w:rsid w:val="00CE31F0"/>
    <w:rsid w:val="00CE3A47"/>
    <w:rsid w:val="00CE3DB8"/>
    <w:rsid w:val="00CE5671"/>
    <w:rsid w:val="00CE572D"/>
    <w:rsid w:val="00CE5A53"/>
    <w:rsid w:val="00CE615D"/>
    <w:rsid w:val="00CE625D"/>
    <w:rsid w:val="00CE6646"/>
    <w:rsid w:val="00CE70ED"/>
    <w:rsid w:val="00CF039B"/>
    <w:rsid w:val="00CF0852"/>
    <w:rsid w:val="00CF0B34"/>
    <w:rsid w:val="00CF1703"/>
    <w:rsid w:val="00CF1C85"/>
    <w:rsid w:val="00CF28A0"/>
    <w:rsid w:val="00CF2D58"/>
    <w:rsid w:val="00CF2D99"/>
    <w:rsid w:val="00CF35B9"/>
    <w:rsid w:val="00CF3730"/>
    <w:rsid w:val="00CF3B41"/>
    <w:rsid w:val="00CF429C"/>
    <w:rsid w:val="00CF4EB8"/>
    <w:rsid w:val="00CF5791"/>
    <w:rsid w:val="00CF5CD2"/>
    <w:rsid w:val="00CF633C"/>
    <w:rsid w:val="00CF68BE"/>
    <w:rsid w:val="00CF6A92"/>
    <w:rsid w:val="00CF6EFE"/>
    <w:rsid w:val="00CF74B0"/>
    <w:rsid w:val="00D001F2"/>
    <w:rsid w:val="00D00BAE"/>
    <w:rsid w:val="00D00F27"/>
    <w:rsid w:val="00D01710"/>
    <w:rsid w:val="00D01887"/>
    <w:rsid w:val="00D01E48"/>
    <w:rsid w:val="00D02D0B"/>
    <w:rsid w:val="00D02D82"/>
    <w:rsid w:val="00D03338"/>
    <w:rsid w:val="00D03601"/>
    <w:rsid w:val="00D04069"/>
    <w:rsid w:val="00D047B1"/>
    <w:rsid w:val="00D0488B"/>
    <w:rsid w:val="00D04ED7"/>
    <w:rsid w:val="00D0557F"/>
    <w:rsid w:val="00D057C7"/>
    <w:rsid w:val="00D0604C"/>
    <w:rsid w:val="00D063D0"/>
    <w:rsid w:val="00D06451"/>
    <w:rsid w:val="00D065C2"/>
    <w:rsid w:val="00D06D7C"/>
    <w:rsid w:val="00D06E8E"/>
    <w:rsid w:val="00D070F6"/>
    <w:rsid w:val="00D10CE5"/>
    <w:rsid w:val="00D11049"/>
    <w:rsid w:val="00D1127E"/>
    <w:rsid w:val="00D1196B"/>
    <w:rsid w:val="00D12810"/>
    <w:rsid w:val="00D1281D"/>
    <w:rsid w:val="00D12C69"/>
    <w:rsid w:val="00D12C6D"/>
    <w:rsid w:val="00D13F83"/>
    <w:rsid w:val="00D146E0"/>
    <w:rsid w:val="00D148F1"/>
    <w:rsid w:val="00D149F4"/>
    <w:rsid w:val="00D150F9"/>
    <w:rsid w:val="00D15C4F"/>
    <w:rsid w:val="00D1613F"/>
    <w:rsid w:val="00D172B7"/>
    <w:rsid w:val="00D174CC"/>
    <w:rsid w:val="00D17D6E"/>
    <w:rsid w:val="00D20B0F"/>
    <w:rsid w:val="00D214E5"/>
    <w:rsid w:val="00D21CF1"/>
    <w:rsid w:val="00D21E88"/>
    <w:rsid w:val="00D222F5"/>
    <w:rsid w:val="00D22588"/>
    <w:rsid w:val="00D2342E"/>
    <w:rsid w:val="00D23D63"/>
    <w:rsid w:val="00D24C23"/>
    <w:rsid w:val="00D25E23"/>
    <w:rsid w:val="00D303AE"/>
    <w:rsid w:val="00D31CD2"/>
    <w:rsid w:val="00D324DF"/>
    <w:rsid w:val="00D330D4"/>
    <w:rsid w:val="00D334E4"/>
    <w:rsid w:val="00D33CD1"/>
    <w:rsid w:val="00D3535D"/>
    <w:rsid w:val="00D35C5E"/>
    <w:rsid w:val="00D35E4E"/>
    <w:rsid w:val="00D36825"/>
    <w:rsid w:val="00D3718C"/>
    <w:rsid w:val="00D379EA"/>
    <w:rsid w:val="00D37BC3"/>
    <w:rsid w:val="00D405D6"/>
    <w:rsid w:val="00D40832"/>
    <w:rsid w:val="00D40AF4"/>
    <w:rsid w:val="00D413D3"/>
    <w:rsid w:val="00D42AE6"/>
    <w:rsid w:val="00D43C7F"/>
    <w:rsid w:val="00D4413A"/>
    <w:rsid w:val="00D44992"/>
    <w:rsid w:val="00D45CED"/>
    <w:rsid w:val="00D463F4"/>
    <w:rsid w:val="00D472D4"/>
    <w:rsid w:val="00D47E0F"/>
    <w:rsid w:val="00D5155E"/>
    <w:rsid w:val="00D51B17"/>
    <w:rsid w:val="00D51D49"/>
    <w:rsid w:val="00D52C3A"/>
    <w:rsid w:val="00D542F8"/>
    <w:rsid w:val="00D54793"/>
    <w:rsid w:val="00D551F2"/>
    <w:rsid w:val="00D556F2"/>
    <w:rsid w:val="00D558F5"/>
    <w:rsid w:val="00D5610B"/>
    <w:rsid w:val="00D5720C"/>
    <w:rsid w:val="00D6039F"/>
    <w:rsid w:val="00D61126"/>
    <w:rsid w:val="00D6193E"/>
    <w:rsid w:val="00D622EF"/>
    <w:rsid w:val="00D627DF"/>
    <w:rsid w:val="00D62E3E"/>
    <w:rsid w:val="00D62F4A"/>
    <w:rsid w:val="00D63DD2"/>
    <w:rsid w:val="00D64101"/>
    <w:rsid w:val="00D64D08"/>
    <w:rsid w:val="00D64F70"/>
    <w:rsid w:val="00D65AFB"/>
    <w:rsid w:val="00D66719"/>
    <w:rsid w:val="00D6719E"/>
    <w:rsid w:val="00D67FF3"/>
    <w:rsid w:val="00D709E6"/>
    <w:rsid w:val="00D70C1E"/>
    <w:rsid w:val="00D71B8C"/>
    <w:rsid w:val="00D72076"/>
    <w:rsid w:val="00D72429"/>
    <w:rsid w:val="00D73B86"/>
    <w:rsid w:val="00D74722"/>
    <w:rsid w:val="00D74939"/>
    <w:rsid w:val="00D74AE4"/>
    <w:rsid w:val="00D75C04"/>
    <w:rsid w:val="00D76DE5"/>
    <w:rsid w:val="00D77AAB"/>
    <w:rsid w:val="00D77C2C"/>
    <w:rsid w:val="00D8001B"/>
    <w:rsid w:val="00D80DDB"/>
    <w:rsid w:val="00D81DE8"/>
    <w:rsid w:val="00D829CC"/>
    <w:rsid w:val="00D82A6C"/>
    <w:rsid w:val="00D82F1D"/>
    <w:rsid w:val="00D83376"/>
    <w:rsid w:val="00D83A48"/>
    <w:rsid w:val="00D83B39"/>
    <w:rsid w:val="00D843E5"/>
    <w:rsid w:val="00D84436"/>
    <w:rsid w:val="00D84462"/>
    <w:rsid w:val="00D8452F"/>
    <w:rsid w:val="00D8553A"/>
    <w:rsid w:val="00D867F3"/>
    <w:rsid w:val="00D86940"/>
    <w:rsid w:val="00D87956"/>
    <w:rsid w:val="00D87A26"/>
    <w:rsid w:val="00D90163"/>
    <w:rsid w:val="00D902A8"/>
    <w:rsid w:val="00D902FB"/>
    <w:rsid w:val="00D905E5"/>
    <w:rsid w:val="00D90DAC"/>
    <w:rsid w:val="00D90DF9"/>
    <w:rsid w:val="00D91859"/>
    <w:rsid w:val="00D91F3F"/>
    <w:rsid w:val="00D92F71"/>
    <w:rsid w:val="00D93D65"/>
    <w:rsid w:val="00D93EFE"/>
    <w:rsid w:val="00D942ED"/>
    <w:rsid w:val="00D94488"/>
    <w:rsid w:val="00D94FE9"/>
    <w:rsid w:val="00D95898"/>
    <w:rsid w:val="00D962BA"/>
    <w:rsid w:val="00D97369"/>
    <w:rsid w:val="00D973EC"/>
    <w:rsid w:val="00D97C06"/>
    <w:rsid w:val="00DA0D98"/>
    <w:rsid w:val="00DA0DFA"/>
    <w:rsid w:val="00DA1031"/>
    <w:rsid w:val="00DA1897"/>
    <w:rsid w:val="00DA1C34"/>
    <w:rsid w:val="00DA2509"/>
    <w:rsid w:val="00DA279F"/>
    <w:rsid w:val="00DA2A2C"/>
    <w:rsid w:val="00DA2AA8"/>
    <w:rsid w:val="00DA31EC"/>
    <w:rsid w:val="00DA422A"/>
    <w:rsid w:val="00DA42B8"/>
    <w:rsid w:val="00DA56EB"/>
    <w:rsid w:val="00DA5CD8"/>
    <w:rsid w:val="00DA6996"/>
    <w:rsid w:val="00DA6BF9"/>
    <w:rsid w:val="00DA6CF0"/>
    <w:rsid w:val="00DA7EE3"/>
    <w:rsid w:val="00DB00EF"/>
    <w:rsid w:val="00DB0594"/>
    <w:rsid w:val="00DB1185"/>
    <w:rsid w:val="00DB22C6"/>
    <w:rsid w:val="00DB2EED"/>
    <w:rsid w:val="00DB319F"/>
    <w:rsid w:val="00DB3E69"/>
    <w:rsid w:val="00DB4358"/>
    <w:rsid w:val="00DB4BDF"/>
    <w:rsid w:val="00DB51E0"/>
    <w:rsid w:val="00DB51E9"/>
    <w:rsid w:val="00DB5492"/>
    <w:rsid w:val="00DB59D7"/>
    <w:rsid w:val="00DB6A17"/>
    <w:rsid w:val="00DB7282"/>
    <w:rsid w:val="00DB779D"/>
    <w:rsid w:val="00DC0236"/>
    <w:rsid w:val="00DC058C"/>
    <w:rsid w:val="00DC0813"/>
    <w:rsid w:val="00DC16D1"/>
    <w:rsid w:val="00DC22FB"/>
    <w:rsid w:val="00DC24D1"/>
    <w:rsid w:val="00DC3812"/>
    <w:rsid w:val="00DC3FF1"/>
    <w:rsid w:val="00DC4A06"/>
    <w:rsid w:val="00DC546A"/>
    <w:rsid w:val="00DC566C"/>
    <w:rsid w:val="00DC5A88"/>
    <w:rsid w:val="00DC5C2C"/>
    <w:rsid w:val="00DD0A64"/>
    <w:rsid w:val="00DD0AEE"/>
    <w:rsid w:val="00DD10C4"/>
    <w:rsid w:val="00DD1AAA"/>
    <w:rsid w:val="00DD20BD"/>
    <w:rsid w:val="00DD230C"/>
    <w:rsid w:val="00DD30FE"/>
    <w:rsid w:val="00DD3AB7"/>
    <w:rsid w:val="00DD457D"/>
    <w:rsid w:val="00DD4FCF"/>
    <w:rsid w:val="00DD51E7"/>
    <w:rsid w:val="00DD56C9"/>
    <w:rsid w:val="00DD62E7"/>
    <w:rsid w:val="00DD6869"/>
    <w:rsid w:val="00DD6B39"/>
    <w:rsid w:val="00DD6CEF"/>
    <w:rsid w:val="00DD793A"/>
    <w:rsid w:val="00DD7CED"/>
    <w:rsid w:val="00DE02B4"/>
    <w:rsid w:val="00DE03DF"/>
    <w:rsid w:val="00DE0E55"/>
    <w:rsid w:val="00DE148D"/>
    <w:rsid w:val="00DE2049"/>
    <w:rsid w:val="00DE2BC4"/>
    <w:rsid w:val="00DE39A2"/>
    <w:rsid w:val="00DE3B37"/>
    <w:rsid w:val="00DE40AF"/>
    <w:rsid w:val="00DE513C"/>
    <w:rsid w:val="00DE5593"/>
    <w:rsid w:val="00DE5E98"/>
    <w:rsid w:val="00DE65AB"/>
    <w:rsid w:val="00DE65BE"/>
    <w:rsid w:val="00DE730F"/>
    <w:rsid w:val="00DE7A30"/>
    <w:rsid w:val="00DF007D"/>
    <w:rsid w:val="00DF0425"/>
    <w:rsid w:val="00DF0798"/>
    <w:rsid w:val="00DF0CAC"/>
    <w:rsid w:val="00DF0D60"/>
    <w:rsid w:val="00DF1B51"/>
    <w:rsid w:val="00DF2653"/>
    <w:rsid w:val="00DF2CB7"/>
    <w:rsid w:val="00DF2EF8"/>
    <w:rsid w:val="00DF3203"/>
    <w:rsid w:val="00DF352C"/>
    <w:rsid w:val="00DF483C"/>
    <w:rsid w:val="00DF4ED2"/>
    <w:rsid w:val="00DF52E2"/>
    <w:rsid w:val="00DF6053"/>
    <w:rsid w:val="00DF6193"/>
    <w:rsid w:val="00DF6DC2"/>
    <w:rsid w:val="00DF6DF8"/>
    <w:rsid w:val="00DF7F10"/>
    <w:rsid w:val="00E0018D"/>
    <w:rsid w:val="00E009B2"/>
    <w:rsid w:val="00E011E4"/>
    <w:rsid w:val="00E0139B"/>
    <w:rsid w:val="00E01A5A"/>
    <w:rsid w:val="00E05088"/>
    <w:rsid w:val="00E05B1E"/>
    <w:rsid w:val="00E0689D"/>
    <w:rsid w:val="00E06B8A"/>
    <w:rsid w:val="00E077FB"/>
    <w:rsid w:val="00E07A53"/>
    <w:rsid w:val="00E107EA"/>
    <w:rsid w:val="00E1081C"/>
    <w:rsid w:val="00E13960"/>
    <w:rsid w:val="00E13F6B"/>
    <w:rsid w:val="00E149AF"/>
    <w:rsid w:val="00E14C7E"/>
    <w:rsid w:val="00E14D40"/>
    <w:rsid w:val="00E14FAE"/>
    <w:rsid w:val="00E150E9"/>
    <w:rsid w:val="00E153E9"/>
    <w:rsid w:val="00E156D1"/>
    <w:rsid w:val="00E15D5C"/>
    <w:rsid w:val="00E1601F"/>
    <w:rsid w:val="00E162A6"/>
    <w:rsid w:val="00E1741D"/>
    <w:rsid w:val="00E1774A"/>
    <w:rsid w:val="00E17DDB"/>
    <w:rsid w:val="00E206C5"/>
    <w:rsid w:val="00E20C7F"/>
    <w:rsid w:val="00E218B5"/>
    <w:rsid w:val="00E21DBE"/>
    <w:rsid w:val="00E223DD"/>
    <w:rsid w:val="00E22AE9"/>
    <w:rsid w:val="00E231C2"/>
    <w:rsid w:val="00E2394F"/>
    <w:rsid w:val="00E23C55"/>
    <w:rsid w:val="00E2454B"/>
    <w:rsid w:val="00E2486D"/>
    <w:rsid w:val="00E24A44"/>
    <w:rsid w:val="00E251B9"/>
    <w:rsid w:val="00E25D4D"/>
    <w:rsid w:val="00E25EF1"/>
    <w:rsid w:val="00E26469"/>
    <w:rsid w:val="00E268E3"/>
    <w:rsid w:val="00E27AD8"/>
    <w:rsid w:val="00E30069"/>
    <w:rsid w:val="00E3024E"/>
    <w:rsid w:val="00E30367"/>
    <w:rsid w:val="00E32599"/>
    <w:rsid w:val="00E32E5C"/>
    <w:rsid w:val="00E3313F"/>
    <w:rsid w:val="00E33157"/>
    <w:rsid w:val="00E3352E"/>
    <w:rsid w:val="00E33693"/>
    <w:rsid w:val="00E336EC"/>
    <w:rsid w:val="00E33ECD"/>
    <w:rsid w:val="00E345F8"/>
    <w:rsid w:val="00E34A09"/>
    <w:rsid w:val="00E351D0"/>
    <w:rsid w:val="00E3593B"/>
    <w:rsid w:val="00E36F04"/>
    <w:rsid w:val="00E37111"/>
    <w:rsid w:val="00E4022C"/>
    <w:rsid w:val="00E41217"/>
    <w:rsid w:val="00E42CE7"/>
    <w:rsid w:val="00E42E83"/>
    <w:rsid w:val="00E43A3E"/>
    <w:rsid w:val="00E43CCE"/>
    <w:rsid w:val="00E43EF6"/>
    <w:rsid w:val="00E44304"/>
    <w:rsid w:val="00E44B3A"/>
    <w:rsid w:val="00E44CD1"/>
    <w:rsid w:val="00E45323"/>
    <w:rsid w:val="00E454C5"/>
    <w:rsid w:val="00E45A5C"/>
    <w:rsid w:val="00E45B72"/>
    <w:rsid w:val="00E46B52"/>
    <w:rsid w:val="00E4731B"/>
    <w:rsid w:val="00E47A62"/>
    <w:rsid w:val="00E50549"/>
    <w:rsid w:val="00E50B9D"/>
    <w:rsid w:val="00E51FC3"/>
    <w:rsid w:val="00E53FE7"/>
    <w:rsid w:val="00E54029"/>
    <w:rsid w:val="00E55395"/>
    <w:rsid w:val="00E56500"/>
    <w:rsid w:val="00E573AA"/>
    <w:rsid w:val="00E57674"/>
    <w:rsid w:val="00E57750"/>
    <w:rsid w:val="00E57C5F"/>
    <w:rsid w:val="00E57EA6"/>
    <w:rsid w:val="00E601F5"/>
    <w:rsid w:val="00E61029"/>
    <w:rsid w:val="00E6109F"/>
    <w:rsid w:val="00E611B7"/>
    <w:rsid w:val="00E63C9E"/>
    <w:rsid w:val="00E648F7"/>
    <w:rsid w:val="00E6490A"/>
    <w:rsid w:val="00E657A8"/>
    <w:rsid w:val="00E65D6C"/>
    <w:rsid w:val="00E65F50"/>
    <w:rsid w:val="00E66204"/>
    <w:rsid w:val="00E679F5"/>
    <w:rsid w:val="00E67AA7"/>
    <w:rsid w:val="00E67F5E"/>
    <w:rsid w:val="00E70B53"/>
    <w:rsid w:val="00E70BF8"/>
    <w:rsid w:val="00E71036"/>
    <w:rsid w:val="00E71E90"/>
    <w:rsid w:val="00E72377"/>
    <w:rsid w:val="00E723F2"/>
    <w:rsid w:val="00E7268D"/>
    <w:rsid w:val="00E74D33"/>
    <w:rsid w:val="00E75C28"/>
    <w:rsid w:val="00E76C6C"/>
    <w:rsid w:val="00E76E00"/>
    <w:rsid w:val="00E76F17"/>
    <w:rsid w:val="00E80EC3"/>
    <w:rsid w:val="00E811DC"/>
    <w:rsid w:val="00E8210A"/>
    <w:rsid w:val="00E830AB"/>
    <w:rsid w:val="00E83813"/>
    <w:rsid w:val="00E83943"/>
    <w:rsid w:val="00E84A1F"/>
    <w:rsid w:val="00E84DD1"/>
    <w:rsid w:val="00E853E7"/>
    <w:rsid w:val="00E86C26"/>
    <w:rsid w:val="00E86D5B"/>
    <w:rsid w:val="00E86E4B"/>
    <w:rsid w:val="00E872A9"/>
    <w:rsid w:val="00E872C4"/>
    <w:rsid w:val="00E87B34"/>
    <w:rsid w:val="00E87B35"/>
    <w:rsid w:val="00E87B3E"/>
    <w:rsid w:val="00E87F55"/>
    <w:rsid w:val="00E9008D"/>
    <w:rsid w:val="00E9049F"/>
    <w:rsid w:val="00E9057C"/>
    <w:rsid w:val="00E90A54"/>
    <w:rsid w:val="00E91083"/>
    <w:rsid w:val="00E91B15"/>
    <w:rsid w:val="00E91DA4"/>
    <w:rsid w:val="00E91E29"/>
    <w:rsid w:val="00E92AE2"/>
    <w:rsid w:val="00E9582E"/>
    <w:rsid w:val="00E95CDE"/>
    <w:rsid w:val="00E95D6F"/>
    <w:rsid w:val="00E95F3A"/>
    <w:rsid w:val="00E964ED"/>
    <w:rsid w:val="00E97543"/>
    <w:rsid w:val="00E97DE9"/>
    <w:rsid w:val="00EA0967"/>
    <w:rsid w:val="00EA0F94"/>
    <w:rsid w:val="00EA1233"/>
    <w:rsid w:val="00EA1350"/>
    <w:rsid w:val="00EA14F8"/>
    <w:rsid w:val="00EA17C7"/>
    <w:rsid w:val="00EA19FD"/>
    <w:rsid w:val="00EA298F"/>
    <w:rsid w:val="00EA2BA4"/>
    <w:rsid w:val="00EA37A1"/>
    <w:rsid w:val="00EA3943"/>
    <w:rsid w:val="00EA403A"/>
    <w:rsid w:val="00EA4576"/>
    <w:rsid w:val="00EA4FC4"/>
    <w:rsid w:val="00EA55C1"/>
    <w:rsid w:val="00EA592D"/>
    <w:rsid w:val="00EA5B17"/>
    <w:rsid w:val="00EA6393"/>
    <w:rsid w:val="00EA6817"/>
    <w:rsid w:val="00EA6824"/>
    <w:rsid w:val="00EA6917"/>
    <w:rsid w:val="00EA6B00"/>
    <w:rsid w:val="00EA7475"/>
    <w:rsid w:val="00EB033F"/>
    <w:rsid w:val="00EB0DBB"/>
    <w:rsid w:val="00EB0E0B"/>
    <w:rsid w:val="00EB10AD"/>
    <w:rsid w:val="00EB10DA"/>
    <w:rsid w:val="00EB14F8"/>
    <w:rsid w:val="00EB1852"/>
    <w:rsid w:val="00EB239E"/>
    <w:rsid w:val="00EB2AAC"/>
    <w:rsid w:val="00EB2CD9"/>
    <w:rsid w:val="00EB2EBF"/>
    <w:rsid w:val="00EB4013"/>
    <w:rsid w:val="00EB64B5"/>
    <w:rsid w:val="00EB7F0F"/>
    <w:rsid w:val="00EC1C0C"/>
    <w:rsid w:val="00EC3568"/>
    <w:rsid w:val="00EC4219"/>
    <w:rsid w:val="00EC5557"/>
    <w:rsid w:val="00EC5CA4"/>
    <w:rsid w:val="00EC5EA4"/>
    <w:rsid w:val="00EC6C29"/>
    <w:rsid w:val="00ED01B9"/>
    <w:rsid w:val="00ED032B"/>
    <w:rsid w:val="00ED03CC"/>
    <w:rsid w:val="00ED083F"/>
    <w:rsid w:val="00ED23FF"/>
    <w:rsid w:val="00ED2A87"/>
    <w:rsid w:val="00ED3CC5"/>
    <w:rsid w:val="00ED4678"/>
    <w:rsid w:val="00ED5032"/>
    <w:rsid w:val="00ED5CED"/>
    <w:rsid w:val="00ED5D34"/>
    <w:rsid w:val="00ED769A"/>
    <w:rsid w:val="00ED7A5D"/>
    <w:rsid w:val="00EE069C"/>
    <w:rsid w:val="00EE0747"/>
    <w:rsid w:val="00EE0B49"/>
    <w:rsid w:val="00EE2752"/>
    <w:rsid w:val="00EE2935"/>
    <w:rsid w:val="00EE2C93"/>
    <w:rsid w:val="00EE3BA5"/>
    <w:rsid w:val="00EE4017"/>
    <w:rsid w:val="00EE41DD"/>
    <w:rsid w:val="00EE45CB"/>
    <w:rsid w:val="00EE4BC0"/>
    <w:rsid w:val="00EE7231"/>
    <w:rsid w:val="00EE7C71"/>
    <w:rsid w:val="00EF276D"/>
    <w:rsid w:val="00EF3282"/>
    <w:rsid w:val="00EF4A7D"/>
    <w:rsid w:val="00EF51CC"/>
    <w:rsid w:val="00EF5C24"/>
    <w:rsid w:val="00EF5FB3"/>
    <w:rsid w:val="00EF6439"/>
    <w:rsid w:val="00EF6F2C"/>
    <w:rsid w:val="00EF73E2"/>
    <w:rsid w:val="00EF7738"/>
    <w:rsid w:val="00EF7ED4"/>
    <w:rsid w:val="00F0142B"/>
    <w:rsid w:val="00F01EED"/>
    <w:rsid w:val="00F02464"/>
    <w:rsid w:val="00F02E79"/>
    <w:rsid w:val="00F02FEC"/>
    <w:rsid w:val="00F03ADC"/>
    <w:rsid w:val="00F0436D"/>
    <w:rsid w:val="00F04DE1"/>
    <w:rsid w:val="00F0574E"/>
    <w:rsid w:val="00F05D9D"/>
    <w:rsid w:val="00F06137"/>
    <w:rsid w:val="00F06322"/>
    <w:rsid w:val="00F0644C"/>
    <w:rsid w:val="00F07E23"/>
    <w:rsid w:val="00F10696"/>
    <w:rsid w:val="00F11026"/>
    <w:rsid w:val="00F11816"/>
    <w:rsid w:val="00F11C4B"/>
    <w:rsid w:val="00F12264"/>
    <w:rsid w:val="00F133D0"/>
    <w:rsid w:val="00F13813"/>
    <w:rsid w:val="00F1437E"/>
    <w:rsid w:val="00F148E9"/>
    <w:rsid w:val="00F15481"/>
    <w:rsid w:val="00F15FC3"/>
    <w:rsid w:val="00F16190"/>
    <w:rsid w:val="00F16291"/>
    <w:rsid w:val="00F165B2"/>
    <w:rsid w:val="00F16B27"/>
    <w:rsid w:val="00F16E85"/>
    <w:rsid w:val="00F16EB8"/>
    <w:rsid w:val="00F172FE"/>
    <w:rsid w:val="00F1756C"/>
    <w:rsid w:val="00F17D9A"/>
    <w:rsid w:val="00F201CE"/>
    <w:rsid w:val="00F202FE"/>
    <w:rsid w:val="00F210A1"/>
    <w:rsid w:val="00F21FFF"/>
    <w:rsid w:val="00F22363"/>
    <w:rsid w:val="00F22A2C"/>
    <w:rsid w:val="00F2313A"/>
    <w:rsid w:val="00F23983"/>
    <w:rsid w:val="00F24677"/>
    <w:rsid w:val="00F246A7"/>
    <w:rsid w:val="00F2507D"/>
    <w:rsid w:val="00F266E7"/>
    <w:rsid w:val="00F26AAE"/>
    <w:rsid w:val="00F271C2"/>
    <w:rsid w:val="00F2768A"/>
    <w:rsid w:val="00F303C2"/>
    <w:rsid w:val="00F30554"/>
    <w:rsid w:val="00F3124D"/>
    <w:rsid w:val="00F313A6"/>
    <w:rsid w:val="00F318A0"/>
    <w:rsid w:val="00F320CB"/>
    <w:rsid w:val="00F32243"/>
    <w:rsid w:val="00F3248D"/>
    <w:rsid w:val="00F32EB6"/>
    <w:rsid w:val="00F34181"/>
    <w:rsid w:val="00F3497A"/>
    <w:rsid w:val="00F35356"/>
    <w:rsid w:val="00F35580"/>
    <w:rsid w:val="00F356DE"/>
    <w:rsid w:val="00F374FD"/>
    <w:rsid w:val="00F37635"/>
    <w:rsid w:val="00F409F3"/>
    <w:rsid w:val="00F41024"/>
    <w:rsid w:val="00F4186F"/>
    <w:rsid w:val="00F4187C"/>
    <w:rsid w:val="00F41D0F"/>
    <w:rsid w:val="00F440EE"/>
    <w:rsid w:val="00F4418E"/>
    <w:rsid w:val="00F44586"/>
    <w:rsid w:val="00F44928"/>
    <w:rsid w:val="00F44954"/>
    <w:rsid w:val="00F45866"/>
    <w:rsid w:val="00F45AC0"/>
    <w:rsid w:val="00F47090"/>
    <w:rsid w:val="00F47953"/>
    <w:rsid w:val="00F47C09"/>
    <w:rsid w:val="00F50113"/>
    <w:rsid w:val="00F50EE4"/>
    <w:rsid w:val="00F51D32"/>
    <w:rsid w:val="00F51ECF"/>
    <w:rsid w:val="00F537BA"/>
    <w:rsid w:val="00F54271"/>
    <w:rsid w:val="00F55FA1"/>
    <w:rsid w:val="00F561E2"/>
    <w:rsid w:val="00F568AC"/>
    <w:rsid w:val="00F573CA"/>
    <w:rsid w:val="00F57586"/>
    <w:rsid w:val="00F57972"/>
    <w:rsid w:val="00F60C76"/>
    <w:rsid w:val="00F62074"/>
    <w:rsid w:val="00F623CE"/>
    <w:rsid w:val="00F62762"/>
    <w:rsid w:val="00F62BE6"/>
    <w:rsid w:val="00F630F7"/>
    <w:rsid w:val="00F63399"/>
    <w:rsid w:val="00F635C0"/>
    <w:rsid w:val="00F63DE9"/>
    <w:rsid w:val="00F6405A"/>
    <w:rsid w:val="00F644F2"/>
    <w:rsid w:val="00F64C74"/>
    <w:rsid w:val="00F651D0"/>
    <w:rsid w:val="00F65903"/>
    <w:rsid w:val="00F65E92"/>
    <w:rsid w:val="00F65F04"/>
    <w:rsid w:val="00F6637D"/>
    <w:rsid w:val="00F66E37"/>
    <w:rsid w:val="00F6775F"/>
    <w:rsid w:val="00F706CF"/>
    <w:rsid w:val="00F70C57"/>
    <w:rsid w:val="00F70C65"/>
    <w:rsid w:val="00F711E2"/>
    <w:rsid w:val="00F71346"/>
    <w:rsid w:val="00F71EB5"/>
    <w:rsid w:val="00F71FB0"/>
    <w:rsid w:val="00F72724"/>
    <w:rsid w:val="00F727B2"/>
    <w:rsid w:val="00F727C7"/>
    <w:rsid w:val="00F728AC"/>
    <w:rsid w:val="00F72F38"/>
    <w:rsid w:val="00F730E9"/>
    <w:rsid w:val="00F73DEA"/>
    <w:rsid w:val="00F73EA3"/>
    <w:rsid w:val="00F7400E"/>
    <w:rsid w:val="00F74EC7"/>
    <w:rsid w:val="00F75143"/>
    <w:rsid w:val="00F75265"/>
    <w:rsid w:val="00F75390"/>
    <w:rsid w:val="00F757CD"/>
    <w:rsid w:val="00F75B44"/>
    <w:rsid w:val="00F76422"/>
    <w:rsid w:val="00F76D3F"/>
    <w:rsid w:val="00F76DD5"/>
    <w:rsid w:val="00F77772"/>
    <w:rsid w:val="00F7782C"/>
    <w:rsid w:val="00F77C05"/>
    <w:rsid w:val="00F77CCF"/>
    <w:rsid w:val="00F802B4"/>
    <w:rsid w:val="00F813AD"/>
    <w:rsid w:val="00F82791"/>
    <w:rsid w:val="00F82A28"/>
    <w:rsid w:val="00F834C6"/>
    <w:rsid w:val="00F83CD7"/>
    <w:rsid w:val="00F8431B"/>
    <w:rsid w:val="00F84CBF"/>
    <w:rsid w:val="00F85306"/>
    <w:rsid w:val="00F86C04"/>
    <w:rsid w:val="00F8700B"/>
    <w:rsid w:val="00F87592"/>
    <w:rsid w:val="00F9058C"/>
    <w:rsid w:val="00F90A34"/>
    <w:rsid w:val="00F924D2"/>
    <w:rsid w:val="00F92ABE"/>
    <w:rsid w:val="00F92D03"/>
    <w:rsid w:val="00F93599"/>
    <w:rsid w:val="00F93941"/>
    <w:rsid w:val="00F942F6"/>
    <w:rsid w:val="00F949B0"/>
    <w:rsid w:val="00F94A3E"/>
    <w:rsid w:val="00F95931"/>
    <w:rsid w:val="00F95955"/>
    <w:rsid w:val="00F95B4E"/>
    <w:rsid w:val="00F95D3E"/>
    <w:rsid w:val="00F96286"/>
    <w:rsid w:val="00F965A5"/>
    <w:rsid w:val="00F965CF"/>
    <w:rsid w:val="00F968B1"/>
    <w:rsid w:val="00F972EF"/>
    <w:rsid w:val="00F97686"/>
    <w:rsid w:val="00FA0D31"/>
    <w:rsid w:val="00FA18B3"/>
    <w:rsid w:val="00FA2BB6"/>
    <w:rsid w:val="00FA2CD5"/>
    <w:rsid w:val="00FA3158"/>
    <w:rsid w:val="00FA40A8"/>
    <w:rsid w:val="00FA4432"/>
    <w:rsid w:val="00FA4C18"/>
    <w:rsid w:val="00FA4FFD"/>
    <w:rsid w:val="00FA611E"/>
    <w:rsid w:val="00FB0B5E"/>
    <w:rsid w:val="00FB2F82"/>
    <w:rsid w:val="00FB3A03"/>
    <w:rsid w:val="00FB3BE1"/>
    <w:rsid w:val="00FB4335"/>
    <w:rsid w:val="00FB488D"/>
    <w:rsid w:val="00FB66EB"/>
    <w:rsid w:val="00FB696D"/>
    <w:rsid w:val="00FB6AEE"/>
    <w:rsid w:val="00FB6C23"/>
    <w:rsid w:val="00FB7B11"/>
    <w:rsid w:val="00FC1C47"/>
    <w:rsid w:val="00FC2C1B"/>
    <w:rsid w:val="00FC3C9E"/>
    <w:rsid w:val="00FC42D5"/>
    <w:rsid w:val="00FC4B49"/>
    <w:rsid w:val="00FC5365"/>
    <w:rsid w:val="00FC55E7"/>
    <w:rsid w:val="00FC59FB"/>
    <w:rsid w:val="00FC6E06"/>
    <w:rsid w:val="00FD0A56"/>
    <w:rsid w:val="00FD0AA3"/>
    <w:rsid w:val="00FD1828"/>
    <w:rsid w:val="00FD3523"/>
    <w:rsid w:val="00FD3695"/>
    <w:rsid w:val="00FD4450"/>
    <w:rsid w:val="00FD59CD"/>
    <w:rsid w:val="00FD5EBA"/>
    <w:rsid w:val="00FD6194"/>
    <w:rsid w:val="00FD62E9"/>
    <w:rsid w:val="00FD6309"/>
    <w:rsid w:val="00FD6A4C"/>
    <w:rsid w:val="00FD6DD2"/>
    <w:rsid w:val="00FE0238"/>
    <w:rsid w:val="00FE0354"/>
    <w:rsid w:val="00FE0F6C"/>
    <w:rsid w:val="00FE0F6D"/>
    <w:rsid w:val="00FE1005"/>
    <w:rsid w:val="00FE12E5"/>
    <w:rsid w:val="00FE14EB"/>
    <w:rsid w:val="00FE2E91"/>
    <w:rsid w:val="00FE3B2D"/>
    <w:rsid w:val="00FE434E"/>
    <w:rsid w:val="00FE44ED"/>
    <w:rsid w:val="00FE491A"/>
    <w:rsid w:val="00FE4B5F"/>
    <w:rsid w:val="00FE648C"/>
    <w:rsid w:val="00FE6F86"/>
    <w:rsid w:val="00FF06C7"/>
    <w:rsid w:val="00FF09AC"/>
    <w:rsid w:val="00FF1001"/>
    <w:rsid w:val="00FF12FD"/>
    <w:rsid w:val="00FF270D"/>
    <w:rsid w:val="00FF2C52"/>
    <w:rsid w:val="00FF3D58"/>
    <w:rsid w:val="00FF5320"/>
    <w:rsid w:val="00FF5C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7105"/>
    <o:shapelayout v:ext="edit">
      <o:idmap v:ext="edit" data="1"/>
    </o:shapelayout>
  </w:shapeDefaults>
  <w:decimalSymbol w:val="."/>
  <w:listSeparator w:val=";"/>
  <w14:docId w14:val="152CF850"/>
  <w15:docId w15:val="{A797E7F5-767D-914D-B94C-7E8D1ECF3F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666D6"/>
    <w:pPr>
      <w:spacing w:line="480" w:lineRule="auto"/>
      <w:jc w:val="both"/>
    </w:pPr>
    <w:rPr>
      <w:rFonts w:ascii="Times New Roman" w:hAnsi="Times New Roman"/>
      <w:sz w:val="24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548E1"/>
    <w:pPr>
      <w:keepNext/>
      <w:keepLines/>
      <w:spacing w:before="240" w:after="0"/>
      <w:outlineLvl w:val="0"/>
    </w:pPr>
    <w:rPr>
      <w:rFonts w:eastAsiaTheme="majorEastAsia" w:cstheme="majorBidi"/>
      <w:b/>
      <w:sz w:val="28"/>
      <w:szCs w:val="32"/>
    </w:rPr>
  </w:style>
  <w:style w:type="paragraph" w:styleId="berschrift2">
    <w:name w:val="heading 2"/>
    <w:basedOn w:val="berschrift1"/>
    <w:next w:val="Standard"/>
    <w:link w:val="berschrift2Zchn"/>
    <w:uiPriority w:val="9"/>
    <w:unhideWhenUsed/>
    <w:qFormat/>
    <w:rsid w:val="00A5690F"/>
    <w:pPr>
      <w:outlineLvl w:val="1"/>
    </w:pPr>
    <w:rPr>
      <w:szCs w:val="28"/>
    </w:rPr>
  </w:style>
  <w:style w:type="paragraph" w:styleId="berschrift3">
    <w:name w:val="heading 3"/>
    <w:basedOn w:val="berschrift2"/>
    <w:next w:val="Standard"/>
    <w:link w:val="berschrift3Zchn"/>
    <w:uiPriority w:val="9"/>
    <w:unhideWhenUsed/>
    <w:qFormat/>
    <w:rsid w:val="00FE0F6D"/>
    <w:pPr>
      <w:outlineLvl w:val="2"/>
    </w:pPr>
    <w:rPr>
      <w:sz w:val="26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9325C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C759A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link w:val="TitelZchn"/>
    <w:uiPriority w:val="10"/>
    <w:qFormat/>
    <w:rsid w:val="00A77F57"/>
    <w:pPr>
      <w:spacing w:after="0" w:line="240" w:lineRule="auto"/>
      <w:contextualSpacing/>
      <w:jc w:val="center"/>
    </w:pPr>
    <w:rPr>
      <w:rFonts w:eastAsiaTheme="majorEastAsia" w:cstheme="majorBidi"/>
      <w:b/>
      <w:spacing w:val="-10"/>
      <w:kern w:val="28"/>
      <w:sz w:val="3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77F57"/>
    <w:rPr>
      <w:rFonts w:ascii="Times New Roman" w:eastAsiaTheme="majorEastAsia" w:hAnsi="Times New Roman" w:cstheme="majorBidi"/>
      <w:b/>
      <w:spacing w:val="-10"/>
      <w:kern w:val="28"/>
      <w:sz w:val="36"/>
      <w:szCs w:val="5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A548E1"/>
    <w:rPr>
      <w:rFonts w:ascii="Times New Roman" w:eastAsiaTheme="majorEastAsia" w:hAnsi="Times New Roman" w:cstheme="majorBidi"/>
      <w:b/>
      <w:sz w:val="28"/>
      <w:szCs w:val="32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A6BF4"/>
    <w:pPr>
      <w:numPr>
        <w:ilvl w:val="1"/>
      </w:numPr>
    </w:pPr>
    <w:rPr>
      <w:rFonts w:asciiTheme="minorHAnsi" w:eastAsiaTheme="minorEastAsia" w:hAnsiTheme="minorHAnsi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A6BF4"/>
    <w:rPr>
      <w:rFonts w:eastAsiaTheme="minorEastAsia"/>
      <w:color w:val="5A5A5A" w:themeColor="text1" w:themeTint="A5"/>
      <w:spacing w:val="15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5690F"/>
    <w:rPr>
      <w:rFonts w:ascii="Times New Roman" w:eastAsiaTheme="majorEastAsia" w:hAnsi="Times New Roman" w:cstheme="majorBidi"/>
      <w:b/>
      <w:sz w:val="28"/>
      <w:szCs w:val="28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CE3DB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E3DB8"/>
    <w:rPr>
      <w:rFonts w:ascii="Times New Roman" w:hAnsi="Times New Roman"/>
    </w:rPr>
  </w:style>
  <w:style w:type="character" w:styleId="Seitenzahl">
    <w:name w:val="page number"/>
    <w:basedOn w:val="Absatz-Standardschriftart"/>
    <w:uiPriority w:val="99"/>
    <w:semiHidden/>
    <w:unhideWhenUsed/>
    <w:rsid w:val="00CE3DB8"/>
  </w:style>
  <w:style w:type="character" w:customStyle="1" w:styleId="berschrift3Zchn">
    <w:name w:val="Überschrift 3 Zchn"/>
    <w:basedOn w:val="Absatz-Standardschriftart"/>
    <w:link w:val="berschrift3"/>
    <w:uiPriority w:val="9"/>
    <w:rsid w:val="00FE0F6D"/>
    <w:rPr>
      <w:rFonts w:ascii="Times New Roman" w:eastAsiaTheme="majorEastAsia" w:hAnsi="Times New Roman" w:cstheme="majorBidi"/>
      <w:b/>
      <w:sz w:val="26"/>
      <w:szCs w:val="28"/>
      <w:lang w:val="en-US"/>
    </w:rPr>
  </w:style>
  <w:style w:type="table" w:styleId="Tabellenraster">
    <w:name w:val="Table Grid"/>
    <w:basedOn w:val="NormaleTabelle"/>
    <w:uiPriority w:val="59"/>
    <w:rsid w:val="00E34A09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1E0091"/>
    <w:pPr>
      <w:spacing w:after="200" w:line="240" w:lineRule="auto"/>
    </w:pPr>
    <w:rPr>
      <w:i/>
      <w:iCs/>
      <w:color w:val="0057A2" w:themeColor="text2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F04DE1"/>
    <w:rPr>
      <w:color w:val="0000FF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F04DE1"/>
    <w:rPr>
      <w:color w:val="605E5C"/>
      <w:shd w:val="clear" w:color="auto" w:fill="E1DFDD"/>
    </w:rPr>
  </w:style>
  <w:style w:type="paragraph" w:styleId="Listenabsatz">
    <w:name w:val="List Paragraph"/>
    <w:basedOn w:val="Standard"/>
    <w:uiPriority w:val="34"/>
    <w:qFormat/>
    <w:rsid w:val="00B00EFC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C125C"/>
    <w:pPr>
      <w:spacing w:after="0" w:line="240" w:lineRule="auto"/>
    </w:pPr>
    <w:rPr>
      <w:rFonts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C125C"/>
    <w:rPr>
      <w:rFonts w:ascii="Times New Roman" w:hAnsi="Times New Roman" w:cs="Times New Roman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439E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2439E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439E3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439E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439E3"/>
    <w:rPr>
      <w:rFonts w:ascii="Times New Roman" w:hAnsi="Times New Roman"/>
      <w:b/>
      <w:bCs/>
      <w:sz w:val="20"/>
      <w:szCs w:val="20"/>
    </w:rPr>
  </w:style>
  <w:style w:type="paragraph" w:styleId="Fuzeile">
    <w:name w:val="footer"/>
    <w:basedOn w:val="Standard"/>
    <w:link w:val="FuzeileZchn"/>
    <w:uiPriority w:val="99"/>
    <w:unhideWhenUsed/>
    <w:rsid w:val="00ED08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D083F"/>
    <w:rPr>
      <w:rFonts w:ascii="Times New Roman" w:hAnsi="Times New Roman"/>
    </w:rPr>
  </w:style>
  <w:style w:type="paragraph" w:styleId="berarbeitung">
    <w:name w:val="Revision"/>
    <w:hidden/>
    <w:uiPriority w:val="99"/>
    <w:semiHidden/>
    <w:rsid w:val="001E4BA8"/>
    <w:pPr>
      <w:spacing w:after="0" w:line="240" w:lineRule="auto"/>
    </w:pPr>
    <w:rPr>
      <w:rFonts w:ascii="Times New Roman" w:hAnsi="Times New Roman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1E4BA8"/>
    <w:pPr>
      <w:spacing w:after="0" w:line="240" w:lineRule="auto"/>
    </w:pPr>
    <w:rPr>
      <w:rFonts w:cs="Times New Roman"/>
      <w:szCs w:val="24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1E4BA8"/>
    <w:rPr>
      <w:rFonts w:ascii="Times New Roman" w:hAnsi="Times New Roman" w:cs="Times New Roman"/>
      <w:sz w:val="24"/>
      <w:szCs w:val="24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D37BC3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D37BC3"/>
    <w:rPr>
      <w:rFonts w:ascii="Times New Roman" w:hAnsi="Times New Roman"/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D37BC3"/>
    <w:rPr>
      <w:vertAlign w:val="superscript"/>
    </w:rPr>
  </w:style>
  <w:style w:type="paragraph" w:customStyle="1" w:styleId="EndNoteBibliographyTitle">
    <w:name w:val="EndNote Bibliography Title"/>
    <w:basedOn w:val="Standard"/>
    <w:link w:val="EndNoteBibliographyTitleZchn"/>
    <w:rsid w:val="008A0844"/>
    <w:pPr>
      <w:spacing w:after="0"/>
      <w:jc w:val="center"/>
    </w:pPr>
    <w:rPr>
      <w:rFonts w:cs="Times New Roman"/>
      <w:noProof/>
      <w:sz w:val="22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8A0844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8A0844"/>
    <w:pPr>
      <w:spacing w:line="240" w:lineRule="auto"/>
    </w:pPr>
    <w:rPr>
      <w:rFonts w:cs="Times New Roman"/>
      <w:noProof/>
      <w:sz w:val="22"/>
    </w:rPr>
  </w:style>
  <w:style w:type="character" w:customStyle="1" w:styleId="EndNoteBibliographyZchn">
    <w:name w:val="EndNote Bibliography Zchn"/>
    <w:basedOn w:val="Absatz-Standardschriftart"/>
    <w:link w:val="EndNoteBibliography"/>
    <w:rsid w:val="008A0844"/>
    <w:rPr>
      <w:rFonts w:ascii="Times New Roman" w:hAnsi="Times New Roman" w:cs="Times New Roman"/>
      <w:noProof/>
      <w:lang w:val="en-US"/>
    </w:rPr>
  </w:style>
  <w:style w:type="table" w:customStyle="1" w:styleId="GridTable21">
    <w:name w:val="Grid Table 21"/>
    <w:basedOn w:val="NormaleTabelle"/>
    <w:uiPriority w:val="47"/>
    <w:rsid w:val="00451883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-Accent21">
    <w:name w:val="Grid Table 2 - Accent 21"/>
    <w:basedOn w:val="NormaleTabelle"/>
    <w:uiPriority w:val="47"/>
    <w:rsid w:val="00451883"/>
    <w:pPr>
      <w:spacing w:after="0" w:line="240" w:lineRule="auto"/>
    </w:pPr>
    <w:tblPr>
      <w:tblStyleRowBandSize w:val="1"/>
      <w:tblStyleColBandSize w:val="1"/>
      <w:tblBorders>
        <w:top w:val="single" w:sz="2" w:space="0" w:color="B6BDC2" w:themeColor="accent2" w:themeTint="99"/>
        <w:bottom w:val="single" w:sz="2" w:space="0" w:color="B6BDC2" w:themeColor="accent2" w:themeTint="99"/>
        <w:insideH w:val="single" w:sz="2" w:space="0" w:color="B6BDC2" w:themeColor="accent2" w:themeTint="99"/>
        <w:insideV w:val="single" w:sz="2" w:space="0" w:color="B6BDC2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B6BDC2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6BDC2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9EA" w:themeFill="accent2" w:themeFillTint="33"/>
      </w:tcPr>
    </w:tblStylePr>
    <w:tblStylePr w:type="band1Horz">
      <w:tblPr/>
      <w:tcPr>
        <w:shd w:val="clear" w:color="auto" w:fill="E6E9EA" w:themeFill="accent2" w:themeFillTint="33"/>
      </w:tcPr>
    </w:tblStylePr>
  </w:style>
  <w:style w:type="table" w:styleId="MittleresRaster1">
    <w:name w:val="Medium Grid 1"/>
    <w:basedOn w:val="NormaleTabelle"/>
    <w:uiPriority w:val="67"/>
    <w:rsid w:val="00C77E75"/>
    <w:pPr>
      <w:spacing w:after="0" w:line="240" w:lineRule="auto"/>
    </w:pPr>
    <w:rPr>
      <w:rFonts w:eastAsiaTheme="minorEastAsia"/>
      <w:sz w:val="24"/>
      <w:szCs w:val="24"/>
      <w:lang w:val="de-DE" w:eastAsia="de-D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973C7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" w:hAnsi="Courier" w:cs="Courier"/>
      <w:sz w:val="20"/>
      <w:szCs w:val="20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973C75"/>
    <w:rPr>
      <w:rFonts w:ascii="Courier" w:hAnsi="Courier" w:cs="Courier"/>
      <w:sz w:val="20"/>
      <w:szCs w:val="20"/>
      <w:lang w:val="de-DE" w:eastAsia="de-DE"/>
    </w:rPr>
  </w:style>
  <w:style w:type="table" w:customStyle="1" w:styleId="GridTable7Colourful1">
    <w:name w:val="Grid Table 7 Colourful1"/>
    <w:basedOn w:val="NormaleTabelle"/>
    <w:uiPriority w:val="52"/>
    <w:rsid w:val="00D81DE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urfulAccent21">
    <w:name w:val="Grid Table 7 Colourful – Accent 21"/>
    <w:basedOn w:val="NormaleTabelle"/>
    <w:uiPriority w:val="52"/>
    <w:rsid w:val="00D81DE8"/>
    <w:pPr>
      <w:spacing w:after="0" w:line="240" w:lineRule="auto"/>
    </w:pPr>
    <w:rPr>
      <w:color w:val="626D75" w:themeColor="accent2" w:themeShade="BF"/>
    </w:rPr>
    <w:tblPr>
      <w:tblStyleRowBandSize w:val="1"/>
      <w:tblStyleColBandSize w:val="1"/>
      <w:tblBorders>
        <w:top w:val="single" w:sz="4" w:space="0" w:color="B6BDC2" w:themeColor="accent2" w:themeTint="99"/>
        <w:left w:val="single" w:sz="4" w:space="0" w:color="B6BDC2" w:themeColor="accent2" w:themeTint="99"/>
        <w:bottom w:val="single" w:sz="4" w:space="0" w:color="B6BDC2" w:themeColor="accent2" w:themeTint="99"/>
        <w:right w:val="single" w:sz="4" w:space="0" w:color="B6BDC2" w:themeColor="accent2" w:themeTint="99"/>
        <w:insideH w:val="single" w:sz="4" w:space="0" w:color="B6BDC2" w:themeColor="accent2" w:themeTint="99"/>
        <w:insideV w:val="single" w:sz="4" w:space="0" w:color="B6BDC2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6E9EA" w:themeFill="accent2" w:themeFillTint="33"/>
      </w:tcPr>
    </w:tblStylePr>
    <w:tblStylePr w:type="band1Horz">
      <w:tblPr/>
      <w:tcPr>
        <w:shd w:val="clear" w:color="auto" w:fill="E6E9EA" w:themeFill="accent2" w:themeFillTint="33"/>
      </w:tcPr>
    </w:tblStylePr>
    <w:tblStylePr w:type="neCell">
      <w:tblPr/>
      <w:tcPr>
        <w:tcBorders>
          <w:bottom w:val="single" w:sz="4" w:space="0" w:color="B6BDC2" w:themeColor="accent2" w:themeTint="99"/>
        </w:tcBorders>
      </w:tcPr>
    </w:tblStylePr>
    <w:tblStylePr w:type="nwCell">
      <w:tblPr/>
      <w:tcPr>
        <w:tcBorders>
          <w:bottom w:val="single" w:sz="4" w:space="0" w:color="B6BDC2" w:themeColor="accent2" w:themeTint="99"/>
        </w:tcBorders>
      </w:tcPr>
    </w:tblStylePr>
    <w:tblStylePr w:type="seCell">
      <w:tblPr/>
      <w:tcPr>
        <w:tcBorders>
          <w:top w:val="single" w:sz="4" w:space="0" w:color="B6BDC2" w:themeColor="accent2" w:themeTint="99"/>
        </w:tcBorders>
      </w:tcPr>
    </w:tblStylePr>
    <w:tblStylePr w:type="swCell">
      <w:tblPr/>
      <w:tcPr>
        <w:tcBorders>
          <w:top w:val="single" w:sz="4" w:space="0" w:color="B6BDC2" w:themeColor="accent2" w:themeTint="99"/>
        </w:tcBorders>
      </w:tcPr>
    </w:tblStylePr>
  </w:style>
  <w:style w:type="table" w:customStyle="1" w:styleId="GridTable6Colourful1">
    <w:name w:val="Grid Table 6 Colourful1"/>
    <w:basedOn w:val="NormaleTabelle"/>
    <w:uiPriority w:val="51"/>
    <w:rsid w:val="00D81DE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5Dark-Accent21">
    <w:name w:val="Grid Table 5 Dark - Accent 21"/>
    <w:basedOn w:val="NormaleTabelle"/>
    <w:uiPriority w:val="50"/>
    <w:rsid w:val="00D81DE8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9EA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6929A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6929A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6929A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6929A" w:themeFill="accent2"/>
      </w:tcPr>
    </w:tblStylePr>
    <w:tblStylePr w:type="band1Vert">
      <w:tblPr/>
      <w:tcPr>
        <w:shd w:val="clear" w:color="auto" w:fill="CED3D6" w:themeFill="accent2" w:themeFillTint="66"/>
      </w:tcPr>
    </w:tblStylePr>
    <w:tblStylePr w:type="band1Horz">
      <w:tblPr/>
      <w:tcPr>
        <w:shd w:val="clear" w:color="auto" w:fill="CED3D6" w:themeFill="accent2" w:themeFillTint="66"/>
      </w:tcPr>
    </w:tblStylePr>
  </w:style>
  <w:style w:type="table" w:customStyle="1" w:styleId="GridTable6ColourfulAccent21">
    <w:name w:val="Grid Table 6 Colourful – Accent 21"/>
    <w:basedOn w:val="NormaleTabelle"/>
    <w:uiPriority w:val="51"/>
    <w:rsid w:val="00D81DE8"/>
    <w:pPr>
      <w:spacing w:after="0" w:line="240" w:lineRule="auto"/>
    </w:pPr>
    <w:rPr>
      <w:color w:val="626D75" w:themeColor="accent2" w:themeShade="BF"/>
    </w:rPr>
    <w:tblPr>
      <w:tblStyleRowBandSize w:val="1"/>
      <w:tblStyleColBandSize w:val="1"/>
      <w:tblBorders>
        <w:top w:val="single" w:sz="4" w:space="0" w:color="B6BDC2" w:themeColor="accent2" w:themeTint="99"/>
        <w:left w:val="single" w:sz="4" w:space="0" w:color="B6BDC2" w:themeColor="accent2" w:themeTint="99"/>
        <w:bottom w:val="single" w:sz="4" w:space="0" w:color="B6BDC2" w:themeColor="accent2" w:themeTint="99"/>
        <w:right w:val="single" w:sz="4" w:space="0" w:color="B6BDC2" w:themeColor="accent2" w:themeTint="99"/>
        <w:insideH w:val="single" w:sz="4" w:space="0" w:color="B6BDC2" w:themeColor="accent2" w:themeTint="99"/>
        <w:insideV w:val="single" w:sz="4" w:space="0" w:color="B6BDC2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B6BDC2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B6BDC2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9EA" w:themeFill="accent2" w:themeFillTint="33"/>
      </w:tcPr>
    </w:tblStylePr>
    <w:tblStylePr w:type="band1Horz">
      <w:tblPr/>
      <w:tcPr>
        <w:shd w:val="clear" w:color="auto" w:fill="E6E9EA" w:themeFill="accent2" w:themeFillTint="33"/>
      </w:tcPr>
    </w:tblStylePr>
  </w:style>
  <w:style w:type="table" w:customStyle="1" w:styleId="ListTable1Light1">
    <w:name w:val="List Table 1 Light1"/>
    <w:basedOn w:val="NormaleTabelle"/>
    <w:uiPriority w:val="46"/>
    <w:rsid w:val="00D81DE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-Accent21">
    <w:name w:val="List Table 2 - Accent 21"/>
    <w:basedOn w:val="NormaleTabelle"/>
    <w:uiPriority w:val="47"/>
    <w:rsid w:val="00D81DE8"/>
    <w:pPr>
      <w:spacing w:after="0" w:line="240" w:lineRule="auto"/>
    </w:pPr>
    <w:tblPr>
      <w:tblStyleRowBandSize w:val="1"/>
      <w:tblStyleColBandSize w:val="1"/>
      <w:tblBorders>
        <w:top w:val="single" w:sz="4" w:space="0" w:color="B6BDC2" w:themeColor="accent2" w:themeTint="99"/>
        <w:bottom w:val="single" w:sz="4" w:space="0" w:color="B6BDC2" w:themeColor="accent2" w:themeTint="99"/>
        <w:insideH w:val="single" w:sz="4" w:space="0" w:color="B6BDC2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9EA" w:themeFill="accent2" w:themeFillTint="33"/>
      </w:tcPr>
    </w:tblStylePr>
    <w:tblStylePr w:type="band1Horz">
      <w:tblPr/>
      <w:tcPr>
        <w:shd w:val="clear" w:color="auto" w:fill="E6E9EA" w:themeFill="accent2" w:themeFillTint="33"/>
      </w:tcPr>
    </w:tblStyle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CF2D58"/>
    <w:rPr>
      <w:color w:val="605E5C"/>
      <w:shd w:val="clear" w:color="auto" w:fill="E1DFDD"/>
    </w:rPr>
  </w:style>
  <w:style w:type="table" w:styleId="HelleSchattierung">
    <w:name w:val="Light Shading"/>
    <w:basedOn w:val="NormaleTabelle"/>
    <w:uiPriority w:val="60"/>
    <w:rsid w:val="000A4A21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de-DE" w:eastAsia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564215"/>
    <w:pPr>
      <w:spacing w:after="0" w:line="240" w:lineRule="auto"/>
      <w:jc w:val="both"/>
    </w:pPr>
    <w:rPr>
      <w:rFonts w:ascii="Times New Roman" w:hAnsi="Times New Roman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364570"/>
    <w:rPr>
      <w:color w:val="605E5C"/>
      <w:shd w:val="clear" w:color="auto" w:fill="E1DFDD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9325C6"/>
    <w:rPr>
      <w:rFonts w:asciiTheme="majorHAnsi" w:eastAsiaTheme="majorEastAsia" w:hAnsiTheme="majorHAnsi" w:cstheme="majorBidi"/>
      <w:i/>
      <w:iCs/>
      <w:color w:val="2C759A" w:themeColor="accent1" w:themeShade="BF"/>
      <w:lang w:val="en-US"/>
    </w:rPr>
  </w:style>
  <w:style w:type="character" w:styleId="Fett">
    <w:name w:val="Strong"/>
    <w:basedOn w:val="Absatz-Standardschriftart"/>
    <w:uiPriority w:val="22"/>
    <w:qFormat/>
    <w:rsid w:val="004874FC"/>
    <w:rPr>
      <w:b/>
      <w:bCs/>
    </w:rPr>
  </w:style>
  <w:style w:type="character" w:styleId="Zeilennummer">
    <w:name w:val="line number"/>
    <w:basedOn w:val="Absatz-Standardschriftart"/>
    <w:uiPriority w:val="99"/>
    <w:semiHidden/>
    <w:unhideWhenUsed/>
    <w:rsid w:val="000F3CC6"/>
  </w:style>
  <w:style w:type="paragraph" w:customStyle="1" w:styleId="Formatvorlage1">
    <w:name w:val="Formatvorlage1"/>
    <w:basedOn w:val="Standard"/>
    <w:link w:val="Formatvorlage1Zchn"/>
    <w:qFormat/>
    <w:rsid w:val="000F3CC6"/>
    <w:pPr>
      <w:jc w:val="left"/>
    </w:pPr>
    <w:rPr>
      <w:lang w:val="de-CH"/>
    </w:rPr>
  </w:style>
  <w:style w:type="character" w:customStyle="1" w:styleId="Formatvorlage1Zchn">
    <w:name w:val="Formatvorlage1 Zchn"/>
    <w:basedOn w:val="Absatz-Standardschriftart"/>
    <w:link w:val="Formatvorlage1"/>
    <w:rsid w:val="000F3CC6"/>
    <w:rPr>
      <w:rFonts w:ascii="Times New Roman" w:hAnsi="Times New Roman"/>
      <w:sz w:val="24"/>
    </w:rPr>
  </w:style>
  <w:style w:type="table" w:customStyle="1" w:styleId="Tabellenraster1">
    <w:name w:val="Tabellenraster1"/>
    <w:basedOn w:val="NormaleTabelle"/>
    <w:next w:val="Tabellenraster"/>
    <w:uiPriority w:val="59"/>
    <w:rsid w:val="00BF4D15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BesuchterLink">
    <w:name w:val="FollowedHyperlink"/>
    <w:basedOn w:val="Absatz-Standardschriftart"/>
    <w:uiPriority w:val="99"/>
    <w:semiHidden/>
    <w:unhideWhenUsed/>
    <w:rsid w:val="00A8655A"/>
    <w:rPr>
      <w:color w:val="800080" w:themeColor="followedHyperlink"/>
      <w:u w:val="single"/>
    </w:rPr>
  </w:style>
  <w:style w:type="table" w:styleId="Gitternetztabelle1hell">
    <w:name w:val="Grid Table 1 Light"/>
    <w:basedOn w:val="NormaleTabelle"/>
    <w:uiPriority w:val="99"/>
    <w:rsid w:val="00BD26F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09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9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99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24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5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94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30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35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5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407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511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1687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4230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95869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56650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47734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49503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21441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1537181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09391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44391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49916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273857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013980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9128640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348535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1282379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644699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043696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329233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2286957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720519133">
                                  <w:marLeft w:val="-165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17716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653248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413460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7043315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440651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04306803">
                                              <w:marLeft w:val="0"/>
                                              <w:marRight w:val="0"/>
                                              <w:marTop w:val="24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83693817">
                                              <w:marLeft w:val="0"/>
                                              <w:marRight w:val="0"/>
                                              <w:marTop w:val="24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4269207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11533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31887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516146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20086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7076030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41474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5388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62422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888830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648923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0893295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59265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8652923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801247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936609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9365393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0219506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411318138">
                                  <w:marLeft w:val="-165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88376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887419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266420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21040637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369943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05026624">
                                              <w:marLeft w:val="0"/>
                                              <w:marRight w:val="0"/>
                                              <w:marTop w:val="24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82997237">
                                              <w:marLeft w:val="0"/>
                                              <w:marRight w:val="0"/>
                                              <w:marTop w:val="24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3370743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98288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3490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290272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46355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8713781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20039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47798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90506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295986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201927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784198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60016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0356893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66590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561538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6010447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0436744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600340757">
                                  <w:marLeft w:val="-165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96344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172282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504198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7153537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201235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65255728">
                                              <w:marLeft w:val="0"/>
                                              <w:marRight w:val="0"/>
                                              <w:marTop w:val="24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62632579">
                                              <w:marLeft w:val="0"/>
                                              <w:marRight w:val="0"/>
                                              <w:marTop w:val="24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430155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97313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13663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561073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22130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9780311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00273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02686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62064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765192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680305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134405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178440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0090232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908763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349800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48553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9641587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204636558">
                                  <w:marLeft w:val="-165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01525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075357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56046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6460096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926445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92956295">
                                              <w:marLeft w:val="0"/>
                                              <w:marRight w:val="0"/>
                                              <w:marTop w:val="24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58791389">
                                              <w:marLeft w:val="0"/>
                                              <w:marRight w:val="0"/>
                                              <w:marTop w:val="24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6101638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79006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72537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506303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15458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6688257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52491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96585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03091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948046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494142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0542238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1697635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196391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77622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428115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505271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14705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394812126">
                                  <w:marLeft w:val="-165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8529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167857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423871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8366529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679244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19579176">
                                              <w:marLeft w:val="0"/>
                                              <w:marRight w:val="0"/>
                                              <w:marTop w:val="24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6268384">
                                              <w:marLeft w:val="0"/>
                                              <w:marRight w:val="0"/>
                                              <w:marTop w:val="24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4933790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74972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07643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469010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56084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8377635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54807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55573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949424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018287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891729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3148745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4580623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8881497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850908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257834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370170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872946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06339787">
                                  <w:marLeft w:val="-165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53037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970370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270523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8310975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088868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36982024">
                                              <w:marLeft w:val="0"/>
                                              <w:marRight w:val="0"/>
                                              <w:marTop w:val="24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112895049">
                                              <w:marLeft w:val="0"/>
                                              <w:marRight w:val="0"/>
                                              <w:marTop w:val="24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9522815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14342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25265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137527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14004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5834905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05956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02821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842922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17764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261624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180124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2601160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8757039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044507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042553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32600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419619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577980353">
                                  <w:marLeft w:val="-165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92545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341052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576564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639897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937929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65106887">
                                              <w:marLeft w:val="0"/>
                                              <w:marRight w:val="0"/>
                                              <w:marTop w:val="24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71683909">
                                              <w:marLeft w:val="0"/>
                                              <w:marRight w:val="0"/>
                                              <w:marTop w:val="24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4039416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27102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33592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018019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25937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3304514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24621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18735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059092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907324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547142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911297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3462320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5403204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117117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821008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519623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9599609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422385228">
                                  <w:marLeft w:val="-165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0534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055977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902032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9754006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202993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18722264">
                                              <w:marLeft w:val="0"/>
                                              <w:marRight w:val="0"/>
                                              <w:marTop w:val="24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103037270">
                                              <w:marLeft w:val="0"/>
                                              <w:marRight w:val="0"/>
                                              <w:marTop w:val="24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3679944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1968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73081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187043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713247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7244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81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6639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520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1806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832651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5B616B"/>
                        <w:left w:val="single" w:sz="6" w:space="0" w:color="5B616B"/>
                        <w:bottom w:val="single" w:sz="6" w:space="0" w:color="5B616B"/>
                        <w:right w:val="single" w:sz="6" w:space="0" w:color="5B616B"/>
                      </w:divBdr>
                      <w:divsChild>
                        <w:div w:id="15053152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30703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917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583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42512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789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365090">
                  <w:marLeft w:val="0"/>
                  <w:marRight w:val="403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9862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4100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4605334">
                          <w:marLeft w:val="0"/>
                          <w:marRight w:val="197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27764702">
                          <w:marLeft w:val="0"/>
                          <w:marRight w:val="197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560829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885020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260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00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73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14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783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399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7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5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34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93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170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689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482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186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133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630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143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028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0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8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4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27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B8360184-EFDD-4478-BE14-A993651AD9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2</Words>
  <Characters>1464</Characters>
  <Application>Microsoft Office Word</Application>
  <DocSecurity>0</DocSecurity>
  <Lines>12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Spital Zürich</Company>
  <LinksUpToDate>false</LinksUpToDate>
  <CharactersWithSpaces>1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össler Julian</dc:creator>
  <cp:keywords/>
  <dc:description/>
  <cp:lastModifiedBy>Ganter, Michael Prof. Dr. med., ICG</cp:lastModifiedBy>
  <cp:revision>6</cp:revision>
  <cp:lastPrinted>2020-12-22T09:59:00Z</cp:lastPrinted>
  <dcterms:created xsi:type="dcterms:W3CDTF">2020-12-22T09:57:00Z</dcterms:created>
  <dcterms:modified xsi:type="dcterms:W3CDTF">2021-03-01T0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548780</vt:lpwstr>
  </property>
  <property fmtid="{D5CDD505-2E9C-101B-9397-08002B2CF9AE}" pid="3" name="ProjectId">
    <vt:lpwstr>-1</vt:lpwstr>
  </property>
  <property fmtid="{D5CDD505-2E9C-101B-9397-08002B2CF9AE}" pid="4" name="InsertAsFootnote">
    <vt:lpwstr>0</vt:lpwstr>
  </property>
  <property fmtid="{D5CDD505-2E9C-101B-9397-08002B2CF9AE}" pid="5" name="StyleId">
    <vt:lpwstr>http://www.zotero.org/styles/blood</vt:lpwstr>
  </property>
</Properties>
</file>